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94"/>
        <w:gridCol w:w="1421"/>
        <w:gridCol w:w="1220"/>
        <w:gridCol w:w="1198"/>
        <w:gridCol w:w="882"/>
        <w:gridCol w:w="867"/>
        <w:gridCol w:w="907"/>
        <w:gridCol w:w="904"/>
        <w:gridCol w:w="1235"/>
      </w:tblGrid>
      <w:tr w:rsidR="00084DED" w14:paraId="0DE9DA9B" w14:textId="77777777" w:rsidTr="00084DED">
        <w:tc>
          <w:tcPr>
            <w:tcW w:w="1069" w:type="dxa"/>
          </w:tcPr>
          <w:p w14:paraId="69472081" w14:textId="4D3BBC47" w:rsidR="00084DED" w:rsidRDefault="00084DED" w:rsidP="00084DED">
            <w:r w:rsidRPr="00DE5AAC">
              <w:t>Cluster</w:t>
            </w:r>
          </w:p>
        </w:tc>
        <w:tc>
          <w:tcPr>
            <w:tcW w:w="1069" w:type="dxa"/>
          </w:tcPr>
          <w:p w14:paraId="68B6EB53" w14:textId="07B2E13D" w:rsidR="00084DED" w:rsidRDefault="00084DED" w:rsidP="00084DED">
            <w:r w:rsidRPr="00DE5AAC">
              <w:t>Chromosome</w:t>
            </w:r>
          </w:p>
        </w:tc>
        <w:tc>
          <w:tcPr>
            <w:tcW w:w="1070" w:type="dxa"/>
          </w:tcPr>
          <w:p w14:paraId="4C6EAFA9" w14:textId="747794C8" w:rsidR="00084DED" w:rsidRDefault="00084DED" w:rsidP="00084DED">
            <w:r w:rsidRPr="00DE5AAC">
              <w:t>Position</w:t>
            </w:r>
          </w:p>
        </w:tc>
        <w:tc>
          <w:tcPr>
            <w:tcW w:w="1070" w:type="dxa"/>
          </w:tcPr>
          <w:p w14:paraId="4D55BE6F" w14:textId="2A93C2A1" w:rsidR="00084DED" w:rsidRDefault="00084DED" w:rsidP="00084DED">
            <w:r w:rsidRPr="00DE5AAC">
              <w:t>Gene</w:t>
            </w:r>
          </w:p>
        </w:tc>
        <w:tc>
          <w:tcPr>
            <w:tcW w:w="1070" w:type="dxa"/>
          </w:tcPr>
          <w:p w14:paraId="6D779292" w14:textId="019E6BA4" w:rsidR="00084DED" w:rsidRDefault="00084DED" w:rsidP="00084DED">
            <w:r w:rsidRPr="00DE5AAC">
              <w:t>Ref</w:t>
            </w:r>
          </w:p>
        </w:tc>
        <w:tc>
          <w:tcPr>
            <w:tcW w:w="1070" w:type="dxa"/>
          </w:tcPr>
          <w:p w14:paraId="1F3EDA9C" w14:textId="35941B31" w:rsidR="00084DED" w:rsidRDefault="00084DED" w:rsidP="00084DED">
            <w:r w:rsidRPr="00DE5AAC">
              <w:t>Alt</w:t>
            </w:r>
          </w:p>
        </w:tc>
        <w:tc>
          <w:tcPr>
            <w:tcW w:w="1070" w:type="dxa"/>
          </w:tcPr>
          <w:p w14:paraId="495557FB" w14:textId="0DE3EB84" w:rsidR="00084DED" w:rsidRDefault="00084DED" w:rsidP="00084DED">
            <w:r w:rsidRPr="00DE5AAC">
              <w:t>ACA</w:t>
            </w:r>
          </w:p>
        </w:tc>
        <w:tc>
          <w:tcPr>
            <w:tcW w:w="1070" w:type="dxa"/>
          </w:tcPr>
          <w:p w14:paraId="6A1D12B2" w14:textId="7BCED52E" w:rsidR="00084DED" w:rsidRDefault="00084DED" w:rsidP="00084DED">
            <w:r w:rsidRPr="00DE5AAC">
              <w:t>ACC</w:t>
            </w:r>
          </w:p>
        </w:tc>
        <w:tc>
          <w:tcPr>
            <w:tcW w:w="1070" w:type="dxa"/>
          </w:tcPr>
          <w:p w14:paraId="786320AF" w14:textId="48D548AF" w:rsidR="00084DED" w:rsidRDefault="00084DED" w:rsidP="00084DED">
            <w:r w:rsidRPr="00DE5AAC">
              <w:t>Recurrence</w:t>
            </w:r>
          </w:p>
        </w:tc>
      </w:tr>
      <w:tr w:rsidR="00084DED" w14:paraId="1159EE8E" w14:textId="77777777" w:rsidTr="00084DED">
        <w:tc>
          <w:tcPr>
            <w:tcW w:w="1069" w:type="dxa"/>
          </w:tcPr>
          <w:p w14:paraId="5F7417B1" w14:textId="39524EE5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3BDC1AA" w14:textId="25A9818F" w:rsidR="00084DED" w:rsidRDefault="00084DED" w:rsidP="00084DED">
            <w:r w:rsidRPr="00DE5AAC">
              <w:t>1</w:t>
            </w:r>
          </w:p>
        </w:tc>
        <w:tc>
          <w:tcPr>
            <w:tcW w:w="1070" w:type="dxa"/>
          </w:tcPr>
          <w:p w14:paraId="21BB3A80" w14:textId="72DC00AC" w:rsidR="00084DED" w:rsidRDefault="00084DED" w:rsidP="00084DED">
            <w:r w:rsidRPr="00DE5AAC">
              <w:t>21706833</w:t>
            </w:r>
          </w:p>
        </w:tc>
        <w:tc>
          <w:tcPr>
            <w:tcW w:w="1070" w:type="dxa"/>
          </w:tcPr>
          <w:p w14:paraId="26C00CA1" w14:textId="7D12A963" w:rsidR="00084DED" w:rsidRDefault="00084DED" w:rsidP="00084DED">
            <w:r w:rsidRPr="00DE5AAC">
              <w:t>USP48</w:t>
            </w:r>
          </w:p>
        </w:tc>
        <w:tc>
          <w:tcPr>
            <w:tcW w:w="1070" w:type="dxa"/>
          </w:tcPr>
          <w:p w14:paraId="30B144F2" w14:textId="4FF9322D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1BAEC432" w14:textId="2606C1E4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1AA96232" w14:textId="6C48FDA0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F28DC32" w14:textId="4736CD00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D9467AC" w14:textId="1C6345CE" w:rsidR="00084DED" w:rsidRDefault="00084DED" w:rsidP="00084DED">
            <w:r w:rsidRPr="00DE5AAC">
              <w:t>+</w:t>
            </w:r>
          </w:p>
        </w:tc>
      </w:tr>
      <w:tr w:rsidR="00084DED" w14:paraId="1E6598EA" w14:textId="77777777" w:rsidTr="00084DED">
        <w:tc>
          <w:tcPr>
            <w:tcW w:w="1069" w:type="dxa"/>
          </w:tcPr>
          <w:p w14:paraId="4221727C" w14:textId="2779AA48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1831E208" w14:textId="018659B6" w:rsidR="00084DED" w:rsidRDefault="00084DED" w:rsidP="00084DED">
            <w:r w:rsidRPr="00DE5AAC">
              <w:t>1</w:t>
            </w:r>
          </w:p>
        </w:tc>
        <w:tc>
          <w:tcPr>
            <w:tcW w:w="1070" w:type="dxa"/>
          </w:tcPr>
          <w:p w14:paraId="4CB8FE5C" w14:textId="1A2C4E85" w:rsidR="00084DED" w:rsidRDefault="00084DED" w:rsidP="00084DED">
            <w:r w:rsidRPr="00DE5AAC">
              <w:t>32275415</w:t>
            </w:r>
          </w:p>
        </w:tc>
        <w:tc>
          <w:tcPr>
            <w:tcW w:w="1070" w:type="dxa"/>
          </w:tcPr>
          <w:p w14:paraId="7002E4C3" w14:textId="30CD0F06" w:rsidR="00084DED" w:rsidRDefault="00084DED" w:rsidP="00084DED">
            <w:r w:rsidRPr="00DE5AAC">
              <w:t>LCK</w:t>
            </w:r>
          </w:p>
        </w:tc>
        <w:tc>
          <w:tcPr>
            <w:tcW w:w="1070" w:type="dxa"/>
          </w:tcPr>
          <w:p w14:paraId="3A0F08C6" w14:textId="45C61BD4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6DD05830" w14:textId="5C267083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6CD4157B" w14:textId="49B747AD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F490D31" w14:textId="17459BE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08BCDDE" w14:textId="6479CD05" w:rsidR="00084DED" w:rsidRDefault="00084DED" w:rsidP="00084DED">
            <w:r w:rsidRPr="00DE5AAC">
              <w:t>+</w:t>
            </w:r>
          </w:p>
        </w:tc>
      </w:tr>
      <w:tr w:rsidR="00084DED" w14:paraId="7921AF38" w14:textId="77777777" w:rsidTr="00084DED">
        <w:tc>
          <w:tcPr>
            <w:tcW w:w="1069" w:type="dxa"/>
          </w:tcPr>
          <w:p w14:paraId="3AA805A0" w14:textId="2FBB2131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AECA2F1" w14:textId="38F52F9D" w:rsidR="00084DED" w:rsidRDefault="00084DED" w:rsidP="00084DED">
            <w:r w:rsidRPr="00DE5AAC">
              <w:t>1</w:t>
            </w:r>
          </w:p>
        </w:tc>
        <w:tc>
          <w:tcPr>
            <w:tcW w:w="1070" w:type="dxa"/>
          </w:tcPr>
          <w:p w14:paraId="4333CCE5" w14:textId="31307992" w:rsidR="00084DED" w:rsidRDefault="00084DED" w:rsidP="00084DED">
            <w:r w:rsidRPr="00DE5AAC">
              <w:t>43425593</w:t>
            </w:r>
          </w:p>
        </w:tc>
        <w:tc>
          <w:tcPr>
            <w:tcW w:w="1070" w:type="dxa"/>
          </w:tcPr>
          <w:p w14:paraId="354842C3" w14:textId="2BB4A038" w:rsidR="00084DED" w:rsidRDefault="00084DED" w:rsidP="00084DED">
            <w:r w:rsidRPr="00DE5AAC">
              <w:t>SZT2</w:t>
            </w:r>
          </w:p>
        </w:tc>
        <w:tc>
          <w:tcPr>
            <w:tcW w:w="1070" w:type="dxa"/>
          </w:tcPr>
          <w:p w14:paraId="3035F6F3" w14:textId="4B735770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14FA664" w14:textId="22EE4E63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7AF0334" w14:textId="2B41F89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01A9032" w14:textId="1CEB9846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61AB1BE" w14:textId="153D64DD" w:rsidR="00084DED" w:rsidRDefault="00084DED" w:rsidP="00084DED">
            <w:r w:rsidRPr="00DE5AAC">
              <w:t>+</w:t>
            </w:r>
          </w:p>
        </w:tc>
      </w:tr>
      <w:tr w:rsidR="00084DED" w14:paraId="5C2C1FBD" w14:textId="77777777" w:rsidTr="00084DED">
        <w:tc>
          <w:tcPr>
            <w:tcW w:w="1069" w:type="dxa"/>
          </w:tcPr>
          <w:p w14:paraId="1C4BF873" w14:textId="6F5324EF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2987060E" w14:textId="63BCDCEF" w:rsidR="00084DED" w:rsidRDefault="00084DED" w:rsidP="00084DED">
            <w:r w:rsidRPr="00DE5AAC">
              <w:t>1</w:t>
            </w:r>
          </w:p>
        </w:tc>
        <w:tc>
          <w:tcPr>
            <w:tcW w:w="1070" w:type="dxa"/>
          </w:tcPr>
          <w:p w14:paraId="3C001C5B" w14:textId="5F749D41" w:rsidR="00084DED" w:rsidRDefault="00084DED" w:rsidP="00084DED">
            <w:r w:rsidRPr="00DE5AAC">
              <w:t>152313789</w:t>
            </w:r>
          </w:p>
        </w:tc>
        <w:tc>
          <w:tcPr>
            <w:tcW w:w="1070" w:type="dxa"/>
          </w:tcPr>
          <w:p w14:paraId="6B4C9DA8" w14:textId="17C1BE0D" w:rsidR="00084DED" w:rsidRDefault="00084DED" w:rsidP="00084DED">
            <w:r w:rsidRPr="00DE5AAC">
              <w:t>FLG-AS1</w:t>
            </w:r>
          </w:p>
        </w:tc>
        <w:tc>
          <w:tcPr>
            <w:tcW w:w="1070" w:type="dxa"/>
          </w:tcPr>
          <w:p w14:paraId="7549249F" w14:textId="7EA4C0BA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120EEBDD" w14:textId="11828EC4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617B39C0" w14:textId="58ABBDF5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F636AFE" w14:textId="4FA3482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40C6FDC" w14:textId="4613EC70" w:rsidR="00084DED" w:rsidRDefault="00084DED" w:rsidP="00084DED">
            <w:r w:rsidRPr="00DE5AAC">
              <w:t>-</w:t>
            </w:r>
          </w:p>
        </w:tc>
      </w:tr>
      <w:tr w:rsidR="00084DED" w14:paraId="07FB3ACC" w14:textId="77777777" w:rsidTr="00084DED">
        <w:tc>
          <w:tcPr>
            <w:tcW w:w="1069" w:type="dxa"/>
          </w:tcPr>
          <w:p w14:paraId="23CA872E" w14:textId="05627097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BB0AA4E" w14:textId="2C85F38C" w:rsidR="00084DED" w:rsidRDefault="00084DED" w:rsidP="00084DED">
            <w:r w:rsidRPr="00DE5AAC">
              <w:t>1</w:t>
            </w:r>
          </w:p>
        </w:tc>
        <w:tc>
          <w:tcPr>
            <w:tcW w:w="1070" w:type="dxa"/>
          </w:tcPr>
          <w:p w14:paraId="33824DD3" w14:textId="29DD1F85" w:rsidR="00084DED" w:rsidRDefault="00084DED" w:rsidP="00084DED">
            <w:r w:rsidRPr="00DE5AAC">
              <w:t>153779159</w:t>
            </w:r>
          </w:p>
        </w:tc>
        <w:tc>
          <w:tcPr>
            <w:tcW w:w="1070" w:type="dxa"/>
          </w:tcPr>
          <w:p w14:paraId="28F0692D" w14:textId="230F0D1B" w:rsidR="00084DED" w:rsidRDefault="00084DED" w:rsidP="00084DED">
            <w:r w:rsidRPr="00DE5AAC">
              <w:t>SLC27A3</w:t>
            </w:r>
          </w:p>
        </w:tc>
        <w:tc>
          <w:tcPr>
            <w:tcW w:w="1070" w:type="dxa"/>
          </w:tcPr>
          <w:p w14:paraId="29FFAECD" w14:textId="13768BD8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50E1C4F0" w14:textId="45DF9870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04D1C8F" w14:textId="2DE7D8A8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94D469C" w14:textId="326F61F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49A8C0B" w14:textId="760D749A" w:rsidR="00084DED" w:rsidRDefault="00084DED" w:rsidP="00084DED">
            <w:r w:rsidRPr="00DE5AAC">
              <w:t>+</w:t>
            </w:r>
          </w:p>
        </w:tc>
      </w:tr>
      <w:tr w:rsidR="00084DED" w14:paraId="348983A5" w14:textId="77777777" w:rsidTr="00084DED">
        <w:tc>
          <w:tcPr>
            <w:tcW w:w="1069" w:type="dxa"/>
          </w:tcPr>
          <w:p w14:paraId="4C0B4B72" w14:textId="7D3F232A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685A3C1D" w14:textId="7A34FFC2" w:rsidR="00084DED" w:rsidRDefault="00084DED" w:rsidP="00084DED">
            <w:r w:rsidRPr="00DE5AAC">
              <w:t>1</w:t>
            </w:r>
          </w:p>
        </w:tc>
        <w:tc>
          <w:tcPr>
            <w:tcW w:w="1070" w:type="dxa"/>
          </w:tcPr>
          <w:p w14:paraId="68C10D5C" w14:textId="5E44BF45" w:rsidR="00084DED" w:rsidRDefault="00084DED" w:rsidP="00084DED">
            <w:r w:rsidRPr="00DE5AAC">
              <w:t>204155884</w:t>
            </w:r>
          </w:p>
        </w:tc>
        <w:tc>
          <w:tcPr>
            <w:tcW w:w="1070" w:type="dxa"/>
          </w:tcPr>
          <w:p w14:paraId="512A60AE" w14:textId="0E6A9568" w:rsidR="00084DED" w:rsidRDefault="00084DED" w:rsidP="00084DED">
            <w:r w:rsidRPr="00DE5AAC">
              <w:t>REN</w:t>
            </w:r>
          </w:p>
        </w:tc>
        <w:tc>
          <w:tcPr>
            <w:tcW w:w="1070" w:type="dxa"/>
          </w:tcPr>
          <w:p w14:paraId="61CBE061" w14:textId="29F27A5E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656BDC07" w14:textId="564D3BD8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75E4DCDE" w14:textId="6BFDA32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7FA392A" w14:textId="7C6A3A7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56FFEAA" w14:textId="12527CFE" w:rsidR="00084DED" w:rsidRDefault="00084DED" w:rsidP="00084DED">
            <w:r w:rsidRPr="00DE5AAC">
              <w:t>-</w:t>
            </w:r>
          </w:p>
        </w:tc>
      </w:tr>
      <w:tr w:rsidR="00084DED" w14:paraId="283910AF" w14:textId="77777777" w:rsidTr="00084DED">
        <w:tc>
          <w:tcPr>
            <w:tcW w:w="1069" w:type="dxa"/>
          </w:tcPr>
          <w:p w14:paraId="1A8C1A26" w14:textId="0191DCF1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0BD3E90B" w14:textId="53D5B3A9" w:rsidR="00084DED" w:rsidRDefault="00084DED" w:rsidP="00084DED">
            <w:r w:rsidRPr="00DE5AAC">
              <w:t>1</w:t>
            </w:r>
          </w:p>
        </w:tc>
        <w:tc>
          <w:tcPr>
            <w:tcW w:w="1070" w:type="dxa"/>
          </w:tcPr>
          <w:p w14:paraId="5B9FF82D" w14:textId="485A3762" w:rsidR="00084DED" w:rsidRDefault="00084DED" w:rsidP="00084DED">
            <w:r w:rsidRPr="00DE5AAC">
              <w:t>204155886</w:t>
            </w:r>
          </w:p>
        </w:tc>
        <w:tc>
          <w:tcPr>
            <w:tcW w:w="1070" w:type="dxa"/>
          </w:tcPr>
          <w:p w14:paraId="2300C47F" w14:textId="480B7980" w:rsidR="00084DED" w:rsidRDefault="00084DED" w:rsidP="00084DED">
            <w:r w:rsidRPr="00DE5AAC">
              <w:t>REN</w:t>
            </w:r>
          </w:p>
        </w:tc>
        <w:tc>
          <w:tcPr>
            <w:tcW w:w="1070" w:type="dxa"/>
          </w:tcPr>
          <w:p w14:paraId="6F7EF00F" w14:textId="7B41079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3CC6AEE" w14:textId="08CD9290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042F137E" w14:textId="517C5C4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D0B72F6" w14:textId="2AECF1F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B4604F5" w14:textId="5F0ACF2B" w:rsidR="00084DED" w:rsidRDefault="00084DED" w:rsidP="00084DED">
            <w:r w:rsidRPr="00DE5AAC">
              <w:t>-</w:t>
            </w:r>
          </w:p>
        </w:tc>
      </w:tr>
      <w:tr w:rsidR="00084DED" w14:paraId="75903E66" w14:textId="77777777" w:rsidTr="00084DED">
        <w:tc>
          <w:tcPr>
            <w:tcW w:w="1069" w:type="dxa"/>
          </w:tcPr>
          <w:p w14:paraId="3041CFB5" w14:textId="3CBA80EF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67CA2D31" w14:textId="59F12245" w:rsidR="00084DED" w:rsidRDefault="00084DED" w:rsidP="00084DED">
            <w:r w:rsidRPr="00DE5AAC">
              <w:t>1</w:t>
            </w:r>
          </w:p>
        </w:tc>
        <w:tc>
          <w:tcPr>
            <w:tcW w:w="1070" w:type="dxa"/>
          </w:tcPr>
          <w:p w14:paraId="523493DB" w14:textId="12BC9BEB" w:rsidR="00084DED" w:rsidRDefault="00084DED" w:rsidP="00084DED">
            <w:r w:rsidRPr="00DE5AAC">
              <w:t>228305315</w:t>
            </w:r>
          </w:p>
        </w:tc>
        <w:tc>
          <w:tcPr>
            <w:tcW w:w="1070" w:type="dxa"/>
          </w:tcPr>
          <w:p w14:paraId="46191758" w14:textId="68B63A98" w:rsidR="00084DED" w:rsidRDefault="00084DED" w:rsidP="00084DED">
            <w:r w:rsidRPr="00DE5AAC">
              <w:t>OBSCN</w:t>
            </w:r>
          </w:p>
        </w:tc>
        <w:tc>
          <w:tcPr>
            <w:tcW w:w="1070" w:type="dxa"/>
          </w:tcPr>
          <w:p w14:paraId="4BA15C31" w14:textId="31F2CA36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085A99BF" w14:textId="4A445029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16C8F4FA" w14:textId="39C406D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66AE453" w14:textId="3048418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DC62543" w14:textId="5F077BF6" w:rsidR="00084DED" w:rsidRDefault="00084DED" w:rsidP="00084DED">
            <w:r w:rsidRPr="00DE5AAC">
              <w:t>+</w:t>
            </w:r>
          </w:p>
        </w:tc>
      </w:tr>
      <w:tr w:rsidR="00084DED" w14:paraId="2EC3DE4E" w14:textId="77777777" w:rsidTr="00084DED">
        <w:tc>
          <w:tcPr>
            <w:tcW w:w="1069" w:type="dxa"/>
          </w:tcPr>
          <w:p w14:paraId="39B6BEB3" w14:textId="3D2B7FFB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32BEA561" w14:textId="48D9A470" w:rsidR="00084DED" w:rsidRDefault="00084DED" w:rsidP="00084DED">
            <w:r w:rsidRPr="00DE5AAC">
              <w:t>2</w:t>
            </w:r>
          </w:p>
        </w:tc>
        <w:tc>
          <w:tcPr>
            <w:tcW w:w="1070" w:type="dxa"/>
          </w:tcPr>
          <w:p w14:paraId="56DB5799" w14:textId="608637E0" w:rsidR="00084DED" w:rsidRDefault="00084DED" w:rsidP="00084DED">
            <w:r w:rsidRPr="00DE5AAC">
              <w:t>47162624</w:t>
            </w:r>
          </w:p>
        </w:tc>
        <w:tc>
          <w:tcPr>
            <w:tcW w:w="1070" w:type="dxa"/>
          </w:tcPr>
          <w:p w14:paraId="37BC6EDC" w14:textId="181A6864" w:rsidR="00084DED" w:rsidRDefault="00084DED" w:rsidP="00084DED">
            <w:r w:rsidRPr="00DE5AAC">
              <w:t>CALM2</w:t>
            </w:r>
          </w:p>
        </w:tc>
        <w:tc>
          <w:tcPr>
            <w:tcW w:w="1070" w:type="dxa"/>
          </w:tcPr>
          <w:p w14:paraId="52F5C570" w14:textId="482379E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9A43986" w14:textId="140867E4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6C3F895E" w14:textId="2186488F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5C85C41F" w14:textId="379A484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2C1C589" w14:textId="34D48E36" w:rsidR="00084DED" w:rsidRDefault="00084DED" w:rsidP="00084DED">
            <w:r w:rsidRPr="00DE5AAC">
              <w:t>+</w:t>
            </w:r>
          </w:p>
        </w:tc>
      </w:tr>
      <w:tr w:rsidR="00084DED" w14:paraId="259EA0BB" w14:textId="77777777" w:rsidTr="00084DED">
        <w:tc>
          <w:tcPr>
            <w:tcW w:w="1069" w:type="dxa"/>
          </w:tcPr>
          <w:p w14:paraId="2B341F65" w14:textId="59607818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9A51CFE" w14:textId="64EC1FB0" w:rsidR="00084DED" w:rsidRDefault="00084DED" w:rsidP="00084DED">
            <w:r w:rsidRPr="00DE5AAC">
              <w:t>2</w:t>
            </w:r>
          </w:p>
        </w:tc>
        <w:tc>
          <w:tcPr>
            <w:tcW w:w="1070" w:type="dxa"/>
          </w:tcPr>
          <w:p w14:paraId="1E55F1B3" w14:textId="51887D27" w:rsidR="00084DED" w:rsidRDefault="00084DED" w:rsidP="00084DED">
            <w:r w:rsidRPr="00DE5AAC">
              <w:t>177552445</w:t>
            </w:r>
          </w:p>
        </w:tc>
        <w:tc>
          <w:tcPr>
            <w:tcW w:w="1070" w:type="dxa"/>
          </w:tcPr>
          <w:p w14:paraId="6226270F" w14:textId="7C360F51" w:rsidR="00084DED" w:rsidRDefault="00084DED" w:rsidP="00084DED">
            <w:r w:rsidRPr="00DE5AAC">
              <w:t>IFT70B</w:t>
            </w:r>
          </w:p>
        </w:tc>
        <w:tc>
          <w:tcPr>
            <w:tcW w:w="1070" w:type="dxa"/>
          </w:tcPr>
          <w:p w14:paraId="6CB54BC7" w14:textId="40F68193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02290FA0" w14:textId="4BD5B4A6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C492A30" w14:textId="608032BF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DE47511" w14:textId="3127BF8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06BE0DE" w14:textId="5CEC48DB" w:rsidR="00084DED" w:rsidRDefault="00084DED" w:rsidP="00084DED">
            <w:r w:rsidRPr="00DE5AAC">
              <w:t>+</w:t>
            </w:r>
          </w:p>
        </w:tc>
      </w:tr>
      <w:tr w:rsidR="00084DED" w14:paraId="2C97B6FD" w14:textId="77777777" w:rsidTr="00084DED">
        <w:tc>
          <w:tcPr>
            <w:tcW w:w="1069" w:type="dxa"/>
          </w:tcPr>
          <w:p w14:paraId="5188F7FB" w14:textId="6FB3E215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E9E2E0E" w14:textId="62F52860" w:rsidR="00084DED" w:rsidRDefault="00084DED" w:rsidP="00084DED">
            <w:r w:rsidRPr="00DE5AAC">
              <w:t>2</w:t>
            </w:r>
          </w:p>
        </w:tc>
        <w:tc>
          <w:tcPr>
            <w:tcW w:w="1070" w:type="dxa"/>
          </w:tcPr>
          <w:p w14:paraId="655988B4" w14:textId="721AE8AD" w:rsidR="00084DED" w:rsidRDefault="00084DED" w:rsidP="00084DED">
            <w:r w:rsidRPr="00DE5AAC">
              <w:t>199308953</w:t>
            </w:r>
          </w:p>
        </w:tc>
        <w:tc>
          <w:tcPr>
            <w:tcW w:w="1070" w:type="dxa"/>
          </w:tcPr>
          <w:p w14:paraId="36DE5561" w14:textId="0D5D3414" w:rsidR="00084DED" w:rsidRDefault="00084DED" w:rsidP="00084DED">
            <w:r w:rsidRPr="00DE5AAC">
              <w:t>SATB2</w:t>
            </w:r>
          </w:p>
        </w:tc>
        <w:tc>
          <w:tcPr>
            <w:tcW w:w="1070" w:type="dxa"/>
          </w:tcPr>
          <w:p w14:paraId="0A7E4AF9" w14:textId="4BA3A73A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A0EF90B" w14:textId="60532C3E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1B74D285" w14:textId="71D52DFF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BBD02A5" w14:textId="1A5289EC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D1B54F9" w14:textId="6B81E6FE" w:rsidR="00084DED" w:rsidRDefault="00084DED" w:rsidP="00084DED">
            <w:r w:rsidRPr="00DE5AAC">
              <w:t>+</w:t>
            </w:r>
          </w:p>
        </w:tc>
      </w:tr>
      <w:tr w:rsidR="00084DED" w14:paraId="7E1683A0" w14:textId="77777777" w:rsidTr="00084DED">
        <w:tc>
          <w:tcPr>
            <w:tcW w:w="1069" w:type="dxa"/>
          </w:tcPr>
          <w:p w14:paraId="5353DC47" w14:textId="71878A51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3367DDD" w14:textId="77D242ED" w:rsidR="00084DED" w:rsidRDefault="00084DED" w:rsidP="00084DED">
            <w:r w:rsidRPr="00DE5AAC">
              <w:t>2</w:t>
            </w:r>
          </w:p>
        </w:tc>
        <w:tc>
          <w:tcPr>
            <w:tcW w:w="1070" w:type="dxa"/>
          </w:tcPr>
          <w:p w14:paraId="6C875A9A" w14:textId="585E87E4" w:rsidR="00084DED" w:rsidRDefault="00084DED" w:rsidP="00084DED">
            <w:r w:rsidRPr="00DE5AAC">
              <w:t>237094179</w:t>
            </w:r>
          </w:p>
        </w:tc>
        <w:tc>
          <w:tcPr>
            <w:tcW w:w="1070" w:type="dxa"/>
          </w:tcPr>
          <w:p w14:paraId="1FABC58D" w14:textId="3D90112B" w:rsidR="00084DED" w:rsidRDefault="00084DED" w:rsidP="00084DED">
            <w:r w:rsidRPr="00DE5AAC">
              <w:t>COPS8</w:t>
            </w:r>
          </w:p>
        </w:tc>
        <w:tc>
          <w:tcPr>
            <w:tcW w:w="1070" w:type="dxa"/>
          </w:tcPr>
          <w:p w14:paraId="1BC67297" w14:textId="5AEF6235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726BF75" w14:textId="2C975EF3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148BB29D" w14:textId="462265FF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E4FF2F9" w14:textId="30AFB9A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C290E4D" w14:textId="60734471" w:rsidR="00084DED" w:rsidRDefault="00084DED" w:rsidP="00084DED">
            <w:r w:rsidRPr="00DE5AAC">
              <w:t>+</w:t>
            </w:r>
          </w:p>
        </w:tc>
      </w:tr>
      <w:tr w:rsidR="00084DED" w14:paraId="5C56C72A" w14:textId="77777777" w:rsidTr="00084DED">
        <w:tc>
          <w:tcPr>
            <w:tcW w:w="1069" w:type="dxa"/>
          </w:tcPr>
          <w:p w14:paraId="40C48171" w14:textId="41158309" w:rsidR="00084DED" w:rsidRDefault="00084DED" w:rsidP="00084DED">
            <w:r w:rsidRPr="00DE5AAC">
              <w:t>4</w:t>
            </w:r>
          </w:p>
        </w:tc>
        <w:tc>
          <w:tcPr>
            <w:tcW w:w="1069" w:type="dxa"/>
          </w:tcPr>
          <w:p w14:paraId="4DA6B0AE" w14:textId="7150BDE4" w:rsidR="00084DED" w:rsidRDefault="00084DED" w:rsidP="00084DED">
            <w:r w:rsidRPr="00DE5AAC">
              <w:t>3</w:t>
            </w:r>
          </w:p>
        </w:tc>
        <w:tc>
          <w:tcPr>
            <w:tcW w:w="1070" w:type="dxa"/>
          </w:tcPr>
          <w:p w14:paraId="0ED4DAE1" w14:textId="4191DAED" w:rsidR="00084DED" w:rsidRDefault="00084DED" w:rsidP="00084DED">
            <w:r w:rsidRPr="00DE5AAC">
              <w:t>186742260</w:t>
            </w:r>
          </w:p>
        </w:tc>
        <w:tc>
          <w:tcPr>
            <w:tcW w:w="1070" w:type="dxa"/>
          </w:tcPr>
          <w:p w14:paraId="16DDB126" w14:textId="13887CC2" w:rsidR="00084DED" w:rsidRDefault="00084DED" w:rsidP="00084DED">
            <w:r w:rsidRPr="00DE5AAC">
              <w:t>KNG1</w:t>
            </w:r>
          </w:p>
        </w:tc>
        <w:tc>
          <w:tcPr>
            <w:tcW w:w="1070" w:type="dxa"/>
          </w:tcPr>
          <w:p w14:paraId="51E1B640" w14:textId="7626DCF7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B199EF9" w14:textId="4BF7DC4D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0F49B9D" w14:textId="7ECB5773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30291C1" w14:textId="59E6E30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49E6A09" w14:textId="09A0F80A" w:rsidR="00084DED" w:rsidRDefault="00084DED" w:rsidP="00084DED">
            <w:r w:rsidRPr="00DE5AAC">
              <w:t>+</w:t>
            </w:r>
          </w:p>
        </w:tc>
      </w:tr>
      <w:tr w:rsidR="00084DED" w14:paraId="04B4C92D" w14:textId="77777777" w:rsidTr="00084DED">
        <w:tc>
          <w:tcPr>
            <w:tcW w:w="1069" w:type="dxa"/>
          </w:tcPr>
          <w:p w14:paraId="082385AE" w14:textId="7F583F57" w:rsidR="00084DED" w:rsidRDefault="00084DED" w:rsidP="00084DED">
            <w:r w:rsidRPr="00DE5AAC">
              <w:t>4</w:t>
            </w:r>
          </w:p>
        </w:tc>
        <w:tc>
          <w:tcPr>
            <w:tcW w:w="1069" w:type="dxa"/>
          </w:tcPr>
          <w:p w14:paraId="55CC1B82" w14:textId="7782F725" w:rsidR="00084DED" w:rsidRDefault="00084DED" w:rsidP="00084DED">
            <w:r w:rsidRPr="00DE5AAC">
              <w:t>4</w:t>
            </w:r>
          </w:p>
        </w:tc>
        <w:tc>
          <w:tcPr>
            <w:tcW w:w="1070" w:type="dxa"/>
          </w:tcPr>
          <w:p w14:paraId="12482604" w14:textId="76504119" w:rsidR="00084DED" w:rsidRDefault="00084DED" w:rsidP="00084DED">
            <w:r w:rsidRPr="00DE5AAC">
              <w:t>15003932</w:t>
            </w:r>
          </w:p>
        </w:tc>
        <w:tc>
          <w:tcPr>
            <w:tcW w:w="1070" w:type="dxa"/>
          </w:tcPr>
          <w:p w14:paraId="74E72E7B" w14:textId="7FDE4341" w:rsidR="00084DED" w:rsidRDefault="00084DED" w:rsidP="00084DED">
            <w:r w:rsidRPr="00DE5AAC">
              <w:t>CPEB2</w:t>
            </w:r>
          </w:p>
        </w:tc>
        <w:tc>
          <w:tcPr>
            <w:tcW w:w="1070" w:type="dxa"/>
          </w:tcPr>
          <w:p w14:paraId="63EF2C60" w14:textId="0CC7197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9865D47" w14:textId="4D289FA7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62B5570A" w14:textId="2A81B711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1D90A33" w14:textId="4D58C225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E69321F" w14:textId="611CDD68" w:rsidR="00084DED" w:rsidRDefault="00084DED" w:rsidP="00084DED">
            <w:r w:rsidRPr="00DE5AAC">
              <w:t>+</w:t>
            </w:r>
          </w:p>
        </w:tc>
      </w:tr>
      <w:tr w:rsidR="00084DED" w14:paraId="51D57368" w14:textId="77777777" w:rsidTr="00084DED">
        <w:tc>
          <w:tcPr>
            <w:tcW w:w="1069" w:type="dxa"/>
          </w:tcPr>
          <w:p w14:paraId="269664C4" w14:textId="2B66C210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72A48D7D" w14:textId="202FAD24" w:rsidR="00084DED" w:rsidRDefault="00084DED" w:rsidP="00084DED">
            <w:r w:rsidRPr="00DE5AAC">
              <w:t>4</w:t>
            </w:r>
          </w:p>
        </w:tc>
        <w:tc>
          <w:tcPr>
            <w:tcW w:w="1070" w:type="dxa"/>
          </w:tcPr>
          <w:p w14:paraId="2DD4EFE5" w14:textId="601202F0" w:rsidR="00084DED" w:rsidRDefault="00084DED" w:rsidP="00084DED">
            <w:r w:rsidRPr="00DE5AAC">
              <w:t>17876755</w:t>
            </w:r>
          </w:p>
        </w:tc>
        <w:tc>
          <w:tcPr>
            <w:tcW w:w="1070" w:type="dxa"/>
          </w:tcPr>
          <w:p w14:paraId="5D03E4DA" w14:textId="2E078841" w:rsidR="00084DED" w:rsidRDefault="00084DED" w:rsidP="00084DED">
            <w:r w:rsidRPr="00DE5AAC">
              <w:t>LCORL</w:t>
            </w:r>
          </w:p>
        </w:tc>
        <w:tc>
          <w:tcPr>
            <w:tcW w:w="1070" w:type="dxa"/>
          </w:tcPr>
          <w:p w14:paraId="796F7607" w14:textId="720301FF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440FEDE4" w14:textId="7870926A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32262DB4" w14:textId="11ADD33D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7DB41F1D" w14:textId="548D7FD5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21A9BBE" w14:textId="536E02D1" w:rsidR="00084DED" w:rsidRDefault="00084DED" w:rsidP="00084DED">
            <w:r w:rsidRPr="00DE5AAC">
              <w:t>+</w:t>
            </w:r>
          </w:p>
        </w:tc>
      </w:tr>
      <w:tr w:rsidR="00084DED" w14:paraId="19CC50FA" w14:textId="77777777" w:rsidTr="00084DED">
        <w:tc>
          <w:tcPr>
            <w:tcW w:w="1069" w:type="dxa"/>
          </w:tcPr>
          <w:p w14:paraId="04B93D25" w14:textId="3E6EF01B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516B6F2F" w14:textId="40FE1007" w:rsidR="00084DED" w:rsidRDefault="00084DED" w:rsidP="00084DED">
            <w:r w:rsidRPr="00DE5AAC">
              <w:t>4</w:t>
            </w:r>
          </w:p>
        </w:tc>
        <w:tc>
          <w:tcPr>
            <w:tcW w:w="1070" w:type="dxa"/>
          </w:tcPr>
          <w:p w14:paraId="21954780" w14:textId="6DB9BCAC" w:rsidR="00084DED" w:rsidRDefault="00084DED" w:rsidP="00084DED">
            <w:r w:rsidRPr="00DE5AAC">
              <w:t>39504478</w:t>
            </w:r>
          </w:p>
        </w:tc>
        <w:tc>
          <w:tcPr>
            <w:tcW w:w="1070" w:type="dxa"/>
          </w:tcPr>
          <w:p w14:paraId="76E4C2C7" w14:textId="0988146A" w:rsidR="00084DED" w:rsidRDefault="00084DED" w:rsidP="00084DED">
            <w:r w:rsidRPr="00DE5AAC">
              <w:t>UGDH</w:t>
            </w:r>
          </w:p>
        </w:tc>
        <w:tc>
          <w:tcPr>
            <w:tcW w:w="1070" w:type="dxa"/>
          </w:tcPr>
          <w:p w14:paraId="41113EDC" w14:textId="4483D8C9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DA54D6C" w14:textId="11206C4B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5997F75B" w14:textId="23E7217C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5F95712" w14:textId="74FC5A4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98E0E6D" w14:textId="10203388" w:rsidR="00084DED" w:rsidRDefault="00084DED" w:rsidP="00084DED">
            <w:r w:rsidRPr="00DE5AAC">
              <w:t>-</w:t>
            </w:r>
          </w:p>
        </w:tc>
      </w:tr>
      <w:tr w:rsidR="00084DED" w14:paraId="3A04F0EC" w14:textId="77777777" w:rsidTr="00084DED">
        <w:tc>
          <w:tcPr>
            <w:tcW w:w="1069" w:type="dxa"/>
          </w:tcPr>
          <w:p w14:paraId="4E4B5771" w14:textId="3E65A4E0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3B6674F9" w14:textId="5C72EF41" w:rsidR="00084DED" w:rsidRDefault="00084DED" w:rsidP="00084DED">
            <w:r w:rsidRPr="00DE5AAC">
              <w:t>4</w:t>
            </w:r>
          </w:p>
        </w:tc>
        <w:tc>
          <w:tcPr>
            <w:tcW w:w="1070" w:type="dxa"/>
          </w:tcPr>
          <w:p w14:paraId="64A25603" w14:textId="40516E33" w:rsidR="00084DED" w:rsidRDefault="00084DED" w:rsidP="00084DED">
            <w:r w:rsidRPr="00DE5AAC">
              <w:t>76278257</w:t>
            </w:r>
          </w:p>
        </w:tc>
        <w:tc>
          <w:tcPr>
            <w:tcW w:w="1070" w:type="dxa"/>
          </w:tcPr>
          <w:p w14:paraId="42CA9DF6" w14:textId="0EFD6F59" w:rsidR="00084DED" w:rsidRDefault="00084DED" w:rsidP="00084DED">
            <w:r w:rsidRPr="00DE5AAC">
              <w:t>FAM47E</w:t>
            </w:r>
          </w:p>
        </w:tc>
        <w:tc>
          <w:tcPr>
            <w:tcW w:w="1070" w:type="dxa"/>
          </w:tcPr>
          <w:p w14:paraId="721ABD48" w14:textId="2BA5747D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06DC67F9" w14:textId="05729A02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508D75D3" w14:textId="188AF3DA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DEE0C99" w14:textId="25B9C3B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0662778" w14:textId="6296354B" w:rsidR="00084DED" w:rsidRDefault="00084DED" w:rsidP="00084DED">
            <w:r w:rsidRPr="00DE5AAC">
              <w:t>-</w:t>
            </w:r>
          </w:p>
        </w:tc>
      </w:tr>
      <w:tr w:rsidR="00084DED" w14:paraId="507CDD18" w14:textId="77777777" w:rsidTr="00084DED">
        <w:tc>
          <w:tcPr>
            <w:tcW w:w="1069" w:type="dxa"/>
          </w:tcPr>
          <w:p w14:paraId="6A9B6EC4" w14:textId="37877B14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67F537A8" w14:textId="63897944" w:rsidR="00084DED" w:rsidRDefault="00084DED" w:rsidP="00084DED">
            <w:r w:rsidRPr="00DE5AAC">
              <w:t>4</w:t>
            </w:r>
          </w:p>
        </w:tc>
        <w:tc>
          <w:tcPr>
            <w:tcW w:w="1070" w:type="dxa"/>
          </w:tcPr>
          <w:p w14:paraId="45651BCC" w14:textId="2BFE1F17" w:rsidR="00084DED" w:rsidRDefault="00084DED" w:rsidP="00084DED">
            <w:r w:rsidRPr="00DE5AAC">
              <w:t>76278259</w:t>
            </w:r>
          </w:p>
        </w:tc>
        <w:tc>
          <w:tcPr>
            <w:tcW w:w="1070" w:type="dxa"/>
          </w:tcPr>
          <w:p w14:paraId="52E82CF0" w14:textId="4EFB72B9" w:rsidR="00084DED" w:rsidRDefault="00084DED" w:rsidP="00084DED">
            <w:r w:rsidRPr="00DE5AAC">
              <w:t>FAM47E</w:t>
            </w:r>
          </w:p>
        </w:tc>
        <w:tc>
          <w:tcPr>
            <w:tcW w:w="1070" w:type="dxa"/>
          </w:tcPr>
          <w:p w14:paraId="3010C622" w14:textId="1F6CF3FB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E8DE31E" w14:textId="31D8B6A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44EA46D" w14:textId="61E50A86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806E216" w14:textId="2AD1A44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B1C1C78" w14:textId="4798EDD9" w:rsidR="00084DED" w:rsidRDefault="00084DED" w:rsidP="00084DED">
            <w:r w:rsidRPr="00DE5AAC">
              <w:t>-</w:t>
            </w:r>
          </w:p>
        </w:tc>
      </w:tr>
      <w:tr w:rsidR="00084DED" w14:paraId="76E59E62" w14:textId="77777777" w:rsidTr="00084DED">
        <w:tc>
          <w:tcPr>
            <w:tcW w:w="1069" w:type="dxa"/>
          </w:tcPr>
          <w:p w14:paraId="613AAFB8" w14:textId="50E9696F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374030E" w14:textId="257EABBB" w:rsidR="00084DED" w:rsidRDefault="00084DED" w:rsidP="00084DED">
            <w:r w:rsidRPr="00DE5AAC">
              <w:t>4</w:t>
            </w:r>
          </w:p>
        </w:tc>
        <w:tc>
          <w:tcPr>
            <w:tcW w:w="1070" w:type="dxa"/>
          </w:tcPr>
          <w:p w14:paraId="34A6086D" w14:textId="078EE7B3" w:rsidR="00084DED" w:rsidRDefault="00084DED" w:rsidP="00084DED">
            <w:r w:rsidRPr="00DE5AAC">
              <w:t>121683443</w:t>
            </w:r>
          </w:p>
        </w:tc>
        <w:tc>
          <w:tcPr>
            <w:tcW w:w="1070" w:type="dxa"/>
          </w:tcPr>
          <w:p w14:paraId="609E1D5B" w14:textId="105B6B70" w:rsidR="00084DED" w:rsidRDefault="00084DED" w:rsidP="00084DED">
            <w:r w:rsidRPr="00DE5AAC">
              <w:t>ANXA5</w:t>
            </w:r>
          </w:p>
        </w:tc>
        <w:tc>
          <w:tcPr>
            <w:tcW w:w="1070" w:type="dxa"/>
          </w:tcPr>
          <w:p w14:paraId="2CD90B25" w14:textId="1E355E03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1D8D512D" w14:textId="00646705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516FF0CE" w14:textId="26D0DAB3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E75F749" w14:textId="3562BB2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E9C8D4E" w14:textId="27B1A866" w:rsidR="00084DED" w:rsidRDefault="00084DED" w:rsidP="00084DED">
            <w:r w:rsidRPr="00DE5AAC">
              <w:t>+</w:t>
            </w:r>
          </w:p>
        </w:tc>
      </w:tr>
      <w:tr w:rsidR="00084DED" w14:paraId="2FBD3F14" w14:textId="77777777" w:rsidTr="00084DED">
        <w:tc>
          <w:tcPr>
            <w:tcW w:w="1069" w:type="dxa"/>
          </w:tcPr>
          <w:p w14:paraId="61FA0684" w14:textId="65960880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FD8EBF7" w14:textId="47D10039" w:rsidR="00084DED" w:rsidRDefault="00084DED" w:rsidP="00084DED">
            <w:r w:rsidRPr="00DE5AAC">
              <w:t>4</w:t>
            </w:r>
          </w:p>
        </w:tc>
        <w:tc>
          <w:tcPr>
            <w:tcW w:w="1070" w:type="dxa"/>
          </w:tcPr>
          <w:p w14:paraId="4FE13FCA" w14:textId="38026FDC" w:rsidR="00084DED" w:rsidRDefault="00084DED" w:rsidP="00084DED">
            <w:r w:rsidRPr="00DE5AAC">
              <w:t>149553151</w:t>
            </w:r>
          </w:p>
        </w:tc>
        <w:tc>
          <w:tcPr>
            <w:tcW w:w="1070" w:type="dxa"/>
          </w:tcPr>
          <w:p w14:paraId="0F591927" w14:textId="508A2D01" w:rsidR="00084DED" w:rsidRDefault="00084DED" w:rsidP="00084DED">
            <w:r w:rsidRPr="00DE5AAC">
              <w:t>IQCM</w:t>
            </w:r>
          </w:p>
        </w:tc>
        <w:tc>
          <w:tcPr>
            <w:tcW w:w="1070" w:type="dxa"/>
          </w:tcPr>
          <w:p w14:paraId="6826AECE" w14:textId="5FED5049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F0CF32C" w14:textId="2E2DE0F4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1ED9ACC3" w14:textId="311BC1B7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FC57D26" w14:textId="10E3517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65ED924" w14:textId="7BB9F13D" w:rsidR="00084DED" w:rsidRDefault="00084DED" w:rsidP="00084DED">
            <w:r w:rsidRPr="00DE5AAC">
              <w:t>+</w:t>
            </w:r>
          </w:p>
        </w:tc>
      </w:tr>
      <w:tr w:rsidR="00084DED" w14:paraId="0E195765" w14:textId="77777777" w:rsidTr="00084DED">
        <w:tc>
          <w:tcPr>
            <w:tcW w:w="1069" w:type="dxa"/>
          </w:tcPr>
          <w:p w14:paraId="0A29A5A1" w14:textId="2768A048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7AC3D046" w14:textId="73D9AC04" w:rsidR="00084DED" w:rsidRDefault="00084DED" w:rsidP="00084DED">
            <w:r w:rsidRPr="00DE5AAC">
              <w:t>5</w:t>
            </w:r>
          </w:p>
        </w:tc>
        <w:tc>
          <w:tcPr>
            <w:tcW w:w="1070" w:type="dxa"/>
          </w:tcPr>
          <w:p w14:paraId="451A15E0" w14:textId="00A908B2" w:rsidR="00084DED" w:rsidRDefault="00084DED" w:rsidP="00084DED">
            <w:r w:rsidRPr="00DE5AAC">
              <w:t>14368886</w:t>
            </w:r>
          </w:p>
        </w:tc>
        <w:tc>
          <w:tcPr>
            <w:tcW w:w="1070" w:type="dxa"/>
          </w:tcPr>
          <w:p w14:paraId="14C60360" w14:textId="6FBF5639" w:rsidR="00084DED" w:rsidRDefault="00084DED" w:rsidP="00084DED">
            <w:r w:rsidRPr="00DE5AAC">
              <w:t>TRIO</w:t>
            </w:r>
          </w:p>
        </w:tc>
        <w:tc>
          <w:tcPr>
            <w:tcW w:w="1070" w:type="dxa"/>
          </w:tcPr>
          <w:p w14:paraId="0B7C3AEB" w14:textId="1A5BC671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37ECEFF6" w14:textId="4DD8941F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7BE78C0" w14:textId="08B75683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012B2310" w14:textId="7C7E8C9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EECD0F6" w14:textId="1DE58FF9" w:rsidR="00084DED" w:rsidRDefault="00084DED" w:rsidP="00084DED">
            <w:r w:rsidRPr="00DE5AAC">
              <w:t>+</w:t>
            </w:r>
          </w:p>
        </w:tc>
      </w:tr>
      <w:tr w:rsidR="00084DED" w14:paraId="19A09CC3" w14:textId="77777777" w:rsidTr="00084DED">
        <w:tc>
          <w:tcPr>
            <w:tcW w:w="1069" w:type="dxa"/>
          </w:tcPr>
          <w:p w14:paraId="7D3A7D9A" w14:textId="0AD0FFA1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7F17AD3" w14:textId="0EEB717F" w:rsidR="00084DED" w:rsidRDefault="00084DED" w:rsidP="00084DED">
            <w:r w:rsidRPr="00DE5AAC">
              <w:t>5</w:t>
            </w:r>
          </w:p>
        </w:tc>
        <w:tc>
          <w:tcPr>
            <w:tcW w:w="1070" w:type="dxa"/>
          </w:tcPr>
          <w:p w14:paraId="1601D07D" w14:textId="796DDCD7" w:rsidR="00084DED" w:rsidRDefault="00084DED" w:rsidP="00084DED">
            <w:r w:rsidRPr="00DE5AAC">
              <w:t>80559297</w:t>
            </w:r>
          </w:p>
        </w:tc>
        <w:tc>
          <w:tcPr>
            <w:tcW w:w="1070" w:type="dxa"/>
          </w:tcPr>
          <w:p w14:paraId="5EA80B19" w14:textId="06BE1DCB" w:rsidR="00084DED" w:rsidRDefault="00084DED" w:rsidP="00084DED">
            <w:r w:rsidRPr="00DE5AAC">
              <w:t>ANKRD34B</w:t>
            </w:r>
          </w:p>
        </w:tc>
        <w:tc>
          <w:tcPr>
            <w:tcW w:w="1070" w:type="dxa"/>
          </w:tcPr>
          <w:p w14:paraId="6FBEA70E" w14:textId="4689A79F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001BB049" w14:textId="29F0656A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41469F16" w14:textId="066F6782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D51DC2B" w14:textId="7AE28B1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878494B" w14:textId="5FFED948" w:rsidR="00084DED" w:rsidRDefault="00084DED" w:rsidP="00084DED">
            <w:r w:rsidRPr="00DE5AAC">
              <w:t>+</w:t>
            </w:r>
          </w:p>
        </w:tc>
      </w:tr>
      <w:tr w:rsidR="00084DED" w14:paraId="1B8A52EB" w14:textId="77777777" w:rsidTr="00084DED">
        <w:tc>
          <w:tcPr>
            <w:tcW w:w="1069" w:type="dxa"/>
          </w:tcPr>
          <w:p w14:paraId="41AAA880" w14:textId="4EE27699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B0F112A" w14:textId="60ECA472" w:rsidR="00084DED" w:rsidRDefault="00084DED" w:rsidP="00084DED">
            <w:r w:rsidRPr="00DE5AAC">
              <w:t>5</w:t>
            </w:r>
          </w:p>
        </w:tc>
        <w:tc>
          <w:tcPr>
            <w:tcW w:w="1070" w:type="dxa"/>
          </w:tcPr>
          <w:p w14:paraId="1C1249DB" w14:textId="716D9396" w:rsidR="00084DED" w:rsidRDefault="00084DED" w:rsidP="00084DED">
            <w:r w:rsidRPr="00DE5AAC">
              <w:t>100811938</w:t>
            </w:r>
          </w:p>
        </w:tc>
        <w:tc>
          <w:tcPr>
            <w:tcW w:w="1070" w:type="dxa"/>
          </w:tcPr>
          <w:p w14:paraId="04A828FC" w14:textId="13C3CA18" w:rsidR="00084DED" w:rsidRDefault="00084DED" w:rsidP="00084DED">
            <w:r w:rsidRPr="00DE5AAC">
              <w:t>ST8SIA4</w:t>
            </w:r>
          </w:p>
        </w:tc>
        <w:tc>
          <w:tcPr>
            <w:tcW w:w="1070" w:type="dxa"/>
          </w:tcPr>
          <w:p w14:paraId="4238F788" w14:textId="592CC413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E7CE7C9" w14:textId="256AE013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38D4D985" w14:textId="10230435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58A99271" w14:textId="2A652DC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C63CBB1" w14:textId="069A4B45" w:rsidR="00084DED" w:rsidRDefault="00084DED" w:rsidP="00084DED">
            <w:r w:rsidRPr="00DE5AAC">
              <w:t>+</w:t>
            </w:r>
          </w:p>
        </w:tc>
      </w:tr>
      <w:tr w:rsidR="00084DED" w14:paraId="1B2AEC2B" w14:textId="77777777" w:rsidTr="00084DED">
        <w:tc>
          <w:tcPr>
            <w:tcW w:w="1069" w:type="dxa"/>
          </w:tcPr>
          <w:p w14:paraId="249BC08A" w14:textId="684641F9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6362655" w14:textId="6A5DD83A" w:rsidR="00084DED" w:rsidRDefault="00084DED" w:rsidP="00084DED">
            <w:r w:rsidRPr="00DE5AAC">
              <w:t>5</w:t>
            </w:r>
          </w:p>
        </w:tc>
        <w:tc>
          <w:tcPr>
            <w:tcW w:w="1070" w:type="dxa"/>
          </w:tcPr>
          <w:p w14:paraId="66694732" w14:textId="2D3D230E" w:rsidR="00084DED" w:rsidRDefault="00084DED" w:rsidP="00084DED">
            <w:r w:rsidRPr="00DE5AAC">
              <w:t>115831811</w:t>
            </w:r>
          </w:p>
        </w:tc>
        <w:tc>
          <w:tcPr>
            <w:tcW w:w="1070" w:type="dxa"/>
          </w:tcPr>
          <w:p w14:paraId="6FDD2B78" w14:textId="1D769ED7" w:rsidR="00084DED" w:rsidRDefault="00084DED" w:rsidP="00084DED">
            <w:r w:rsidRPr="00DE5AAC">
              <w:t>ATG12</w:t>
            </w:r>
          </w:p>
        </w:tc>
        <w:tc>
          <w:tcPr>
            <w:tcW w:w="1070" w:type="dxa"/>
          </w:tcPr>
          <w:p w14:paraId="12D9806D" w14:textId="6AB84DE8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D208361" w14:textId="3B91B923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235CF968" w14:textId="60785738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0D8C41A" w14:textId="03B6E19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6E7F18F" w14:textId="19F8A344" w:rsidR="00084DED" w:rsidRDefault="00084DED" w:rsidP="00084DED">
            <w:r w:rsidRPr="00DE5AAC">
              <w:t>+</w:t>
            </w:r>
          </w:p>
        </w:tc>
      </w:tr>
      <w:tr w:rsidR="00084DED" w14:paraId="2DB4C99B" w14:textId="77777777" w:rsidTr="00084DED">
        <w:tc>
          <w:tcPr>
            <w:tcW w:w="1069" w:type="dxa"/>
          </w:tcPr>
          <w:p w14:paraId="58B2F2B4" w14:textId="729C1987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6415CF5C" w14:textId="698C483A" w:rsidR="00084DED" w:rsidRDefault="00084DED" w:rsidP="00084DED">
            <w:r w:rsidRPr="00DE5AAC">
              <w:t>5</w:t>
            </w:r>
          </w:p>
        </w:tc>
        <w:tc>
          <w:tcPr>
            <w:tcW w:w="1070" w:type="dxa"/>
          </w:tcPr>
          <w:p w14:paraId="33C0F2CF" w14:textId="45BBC065" w:rsidR="00084DED" w:rsidRDefault="00084DED" w:rsidP="00084DED">
            <w:r w:rsidRPr="00DE5AAC">
              <w:t>135852678</w:t>
            </w:r>
          </w:p>
        </w:tc>
        <w:tc>
          <w:tcPr>
            <w:tcW w:w="1070" w:type="dxa"/>
          </w:tcPr>
          <w:p w14:paraId="0C2FC8BE" w14:textId="4ED0CF0A" w:rsidR="00084DED" w:rsidRDefault="00084DED" w:rsidP="00084DED">
            <w:r w:rsidRPr="00DE5AAC">
              <w:t>SLC25A48</w:t>
            </w:r>
          </w:p>
        </w:tc>
        <w:tc>
          <w:tcPr>
            <w:tcW w:w="1070" w:type="dxa"/>
          </w:tcPr>
          <w:p w14:paraId="2034D6D3" w14:textId="3BA37F23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622202A" w14:textId="0A5126A7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638B7FD" w14:textId="66448C56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8F71863" w14:textId="6EC8BDD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A6F5FA3" w14:textId="2628ECCE" w:rsidR="00084DED" w:rsidRDefault="00084DED" w:rsidP="00084DED">
            <w:r w:rsidRPr="00DE5AAC">
              <w:t>-</w:t>
            </w:r>
          </w:p>
        </w:tc>
      </w:tr>
      <w:tr w:rsidR="00084DED" w14:paraId="46B15E8B" w14:textId="77777777" w:rsidTr="00084DED">
        <w:tc>
          <w:tcPr>
            <w:tcW w:w="1069" w:type="dxa"/>
          </w:tcPr>
          <w:p w14:paraId="0BA70D8A" w14:textId="0B1157C2" w:rsidR="00084DED" w:rsidRDefault="00084DED" w:rsidP="00084DED">
            <w:r w:rsidRPr="00DE5AAC">
              <w:t>3</w:t>
            </w:r>
          </w:p>
        </w:tc>
        <w:tc>
          <w:tcPr>
            <w:tcW w:w="1069" w:type="dxa"/>
          </w:tcPr>
          <w:p w14:paraId="22BF0C86" w14:textId="33605471" w:rsidR="00084DED" w:rsidRDefault="00084DED" w:rsidP="00084DED">
            <w:r w:rsidRPr="00DE5AAC">
              <w:t>5</w:t>
            </w:r>
          </w:p>
        </w:tc>
        <w:tc>
          <w:tcPr>
            <w:tcW w:w="1070" w:type="dxa"/>
          </w:tcPr>
          <w:p w14:paraId="16503CA9" w14:textId="119437EA" w:rsidR="00084DED" w:rsidRDefault="00084DED" w:rsidP="00084DED">
            <w:r w:rsidRPr="00DE5AAC">
              <w:t>149981866</w:t>
            </w:r>
          </w:p>
        </w:tc>
        <w:tc>
          <w:tcPr>
            <w:tcW w:w="1070" w:type="dxa"/>
          </w:tcPr>
          <w:p w14:paraId="1F33D9EA" w14:textId="7E31BCB5" w:rsidR="00084DED" w:rsidRDefault="00084DED" w:rsidP="00084DED">
            <w:r w:rsidRPr="00DE5AAC">
              <w:t>SLC26A2</w:t>
            </w:r>
          </w:p>
        </w:tc>
        <w:tc>
          <w:tcPr>
            <w:tcW w:w="1070" w:type="dxa"/>
          </w:tcPr>
          <w:p w14:paraId="233BBA87" w14:textId="55216E81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456FA2B0" w14:textId="7E99235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66C10503" w14:textId="53EE216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5EA4472" w14:textId="7183D02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75082A8" w14:textId="68D5EF77" w:rsidR="00084DED" w:rsidRDefault="00084DED" w:rsidP="00084DED">
            <w:r w:rsidRPr="00DE5AAC">
              <w:t>-</w:t>
            </w:r>
          </w:p>
        </w:tc>
      </w:tr>
      <w:tr w:rsidR="00084DED" w14:paraId="2CC041BC" w14:textId="77777777" w:rsidTr="00084DED">
        <w:tc>
          <w:tcPr>
            <w:tcW w:w="1069" w:type="dxa"/>
          </w:tcPr>
          <w:p w14:paraId="1D84C979" w14:textId="72508D28" w:rsidR="00084DED" w:rsidRDefault="00084DED" w:rsidP="00084DED">
            <w:r w:rsidRPr="00DE5AAC">
              <w:t>3</w:t>
            </w:r>
          </w:p>
        </w:tc>
        <w:tc>
          <w:tcPr>
            <w:tcW w:w="1069" w:type="dxa"/>
          </w:tcPr>
          <w:p w14:paraId="0A31EBAB" w14:textId="17442B13" w:rsidR="00084DED" w:rsidRDefault="00084DED" w:rsidP="00084DED">
            <w:r w:rsidRPr="00DE5AAC">
              <w:t>5</w:t>
            </w:r>
          </w:p>
        </w:tc>
        <w:tc>
          <w:tcPr>
            <w:tcW w:w="1070" w:type="dxa"/>
          </w:tcPr>
          <w:p w14:paraId="382AC840" w14:textId="2D352EFA" w:rsidR="00084DED" w:rsidRDefault="00084DED" w:rsidP="00084DED">
            <w:r w:rsidRPr="00DE5AAC">
              <w:t>149981870</w:t>
            </w:r>
          </w:p>
        </w:tc>
        <w:tc>
          <w:tcPr>
            <w:tcW w:w="1070" w:type="dxa"/>
          </w:tcPr>
          <w:p w14:paraId="5C5123E1" w14:textId="6C57F3B3" w:rsidR="00084DED" w:rsidRDefault="00084DED" w:rsidP="00084DED">
            <w:r w:rsidRPr="00DE5AAC">
              <w:t>SLC26A2</w:t>
            </w:r>
          </w:p>
        </w:tc>
        <w:tc>
          <w:tcPr>
            <w:tcW w:w="1070" w:type="dxa"/>
          </w:tcPr>
          <w:p w14:paraId="2FDA4668" w14:textId="052D13CA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3CBCB30" w14:textId="2D5CE64E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1C3ECE40" w14:textId="5FFC017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07B309D" w14:textId="61D14F3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104B5D4" w14:textId="35D86C56" w:rsidR="00084DED" w:rsidRDefault="00084DED" w:rsidP="00084DED">
            <w:r w:rsidRPr="00DE5AAC">
              <w:t>-</w:t>
            </w:r>
          </w:p>
        </w:tc>
      </w:tr>
      <w:tr w:rsidR="00084DED" w14:paraId="3C2C3891" w14:textId="77777777" w:rsidTr="00084DED">
        <w:tc>
          <w:tcPr>
            <w:tcW w:w="1069" w:type="dxa"/>
          </w:tcPr>
          <w:p w14:paraId="66A69A38" w14:textId="4AC0EF0A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20774248" w14:textId="669F3DA1" w:rsidR="00084DED" w:rsidRDefault="00084DED" w:rsidP="00084DED">
            <w:r w:rsidRPr="00DE5AAC">
              <w:t>5</w:t>
            </w:r>
          </w:p>
        </w:tc>
        <w:tc>
          <w:tcPr>
            <w:tcW w:w="1070" w:type="dxa"/>
          </w:tcPr>
          <w:p w14:paraId="1A367D8E" w14:textId="060C3204" w:rsidR="00084DED" w:rsidRDefault="00084DED" w:rsidP="00084DED">
            <w:r w:rsidRPr="00DE5AAC">
              <w:t>176368950</w:t>
            </w:r>
          </w:p>
        </w:tc>
        <w:tc>
          <w:tcPr>
            <w:tcW w:w="1070" w:type="dxa"/>
          </w:tcPr>
          <w:p w14:paraId="377B694F" w14:textId="1CE785D8" w:rsidR="00084DED" w:rsidRDefault="00084DED" w:rsidP="00084DED">
            <w:r w:rsidRPr="00DE5AAC">
              <w:t>ARL10</w:t>
            </w:r>
          </w:p>
        </w:tc>
        <w:tc>
          <w:tcPr>
            <w:tcW w:w="1070" w:type="dxa"/>
          </w:tcPr>
          <w:p w14:paraId="1483C26F" w14:textId="79066065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DC6E1C9" w14:textId="04ACF3FD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1D09E1B" w14:textId="7A18D69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B4E5396" w14:textId="25ED936F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6E9A358" w14:textId="263DD9E0" w:rsidR="00084DED" w:rsidRDefault="00084DED" w:rsidP="00084DED">
            <w:r w:rsidRPr="00DE5AAC">
              <w:t>-</w:t>
            </w:r>
          </w:p>
        </w:tc>
      </w:tr>
      <w:tr w:rsidR="00084DED" w14:paraId="28261E11" w14:textId="77777777" w:rsidTr="00084DED">
        <w:tc>
          <w:tcPr>
            <w:tcW w:w="1069" w:type="dxa"/>
          </w:tcPr>
          <w:p w14:paraId="0782E51A" w14:textId="2DDC23F8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439BC26E" w14:textId="715CA068" w:rsidR="00084DED" w:rsidRDefault="00084DED" w:rsidP="00084DED">
            <w:r w:rsidRPr="00DE5AAC">
              <w:t>6</w:t>
            </w:r>
          </w:p>
        </w:tc>
        <w:tc>
          <w:tcPr>
            <w:tcW w:w="1070" w:type="dxa"/>
          </w:tcPr>
          <w:p w14:paraId="497EC157" w14:textId="0982A248" w:rsidR="00084DED" w:rsidRDefault="00084DED" w:rsidP="00084DED">
            <w:r w:rsidRPr="00DE5AAC">
              <w:t>324973</w:t>
            </w:r>
          </w:p>
        </w:tc>
        <w:tc>
          <w:tcPr>
            <w:tcW w:w="1070" w:type="dxa"/>
          </w:tcPr>
          <w:p w14:paraId="1ECBF61B" w14:textId="7398583B" w:rsidR="00084DED" w:rsidRDefault="00084DED" w:rsidP="00084DED">
            <w:r w:rsidRPr="00DE5AAC">
              <w:t>DUSP22</w:t>
            </w:r>
          </w:p>
        </w:tc>
        <w:tc>
          <w:tcPr>
            <w:tcW w:w="1070" w:type="dxa"/>
          </w:tcPr>
          <w:p w14:paraId="11AD38F0" w14:textId="367DB27D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D6DFB78" w14:textId="0F354459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3F5511D8" w14:textId="098BC322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D9A70D9" w14:textId="51C996B0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8E80574" w14:textId="3DA6C5A4" w:rsidR="00084DED" w:rsidRDefault="00084DED" w:rsidP="00084DED">
            <w:r w:rsidRPr="00DE5AAC">
              <w:t>-</w:t>
            </w:r>
          </w:p>
        </w:tc>
      </w:tr>
      <w:tr w:rsidR="00084DED" w14:paraId="3CCAE05D" w14:textId="77777777" w:rsidTr="00084DED">
        <w:tc>
          <w:tcPr>
            <w:tcW w:w="1069" w:type="dxa"/>
          </w:tcPr>
          <w:p w14:paraId="595C2D5E" w14:textId="41F8E70A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0455C05" w14:textId="04C448E6" w:rsidR="00084DED" w:rsidRDefault="00084DED" w:rsidP="00084DED">
            <w:r w:rsidRPr="00DE5AAC">
              <w:t>6</w:t>
            </w:r>
          </w:p>
        </w:tc>
        <w:tc>
          <w:tcPr>
            <w:tcW w:w="1070" w:type="dxa"/>
          </w:tcPr>
          <w:p w14:paraId="3FE802BC" w14:textId="792D3FFF" w:rsidR="00084DED" w:rsidRDefault="00084DED" w:rsidP="00084DED">
            <w:r w:rsidRPr="00DE5AAC">
              <w:t>26104160</w:t>
            </w:r>
          </w:p>
        </w:tc>
        <w:tc>
          <w:tcPr>
            <w:tcW w:w="1070" w:type="dxa"/>
          </w:tcPr>
          <w:p w14:paraId="42BDB4BF" w14:textId="57FD0C6D" w:rsidR="00084DED" w:rsidRDefault="00084DED" w:rsidP="00084DED">
            <w:r w:rsidRPr="00DE5AAC">
              <w:t>H4C3</w:t>
            </w:r>
          </w:p>
        </w:tc>
        <w:tc>
          <w:tcPr>
            <w:tcW w:w="1070" w:type="dxa"/>
          </w:tcPr>
          <w:p w14:paraId="02CBE40C" w14:textId="21D295E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2F85FF9" w14:textId="26CE8741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6D86B577" w14:textId="5C27A081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3EC7730" w14:textId="7745512C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1A54814" w14:textId="3947FCCC" w:rsidR="00084DED" w:rsidRDefault="00084DED" w:rsidP="00084DED">
            <w:r w:rsidRPr="00DE5AAC">
              <w:t>+</w:t>
            </w:r>
          </w:p>
        </w:tc>
      </w:tr>
      <w:tr w:rsidR="00084DED" w14:paraId="17DCA72B" w14:textId="77777777" w:rsidTr="00084DED">
        <w:tc>
          <w:tcPr>
            <w:tcW w:w="1069" w:type="dxa"/>
          </w:tcPr>
          <w:p w14:paraId="4E0E12FF" w14:textId="19B9E2AC" w:rsidR="00084DED" w:rsidRDefault="00084DED" w:rsidP="00084DED">
            <w:r w:rsidRPr="00DE5AAC">
              <w:t>3</w:t>
            </w:r>
          </w:p>
        </w:tc>
        <w:tc>
          <w:tcPr>
            <w:tcW w:w="1069" w:type="dxa"/>
          </w:tcPr>
          <w:p w14:paraId="0CFBA352" w14:textId="0B399BAE" w:rsidR="00084DED" w:rsidRDefault="00084DED" w:rsidP="00084DED">
            <w:r w:rsidRPr="00DE5AAC">
              <w:t>6</w:t>
            </w:r>
          </w:p>
        </w:tc>
        <w:tc>
          <w:tcPr>
            <w:tcW w:w="1070" w:type="dxa"/>
          </w:tcPr>
          <w:p w14:paraId="2CB53CBC" w14:textId="3C1628B8" w:rsidR="00084DED" w:rsidRDefault="00084DED" w:rsidP="00084DED">
            <w:r w:rsidRPr="00DE5AAC">
              <w:t>29829672</w:t>
            </w:r>
          </w:p>
        </w:tc>
        <w:tc>
          <w:tcPr>
            <w:tcW w:w="1070" w:type="dxa"/>
          </w:tcPr>
          <w:p w14:paraId="3FE7B7C3" w14:textId="3924F1C3" w:rsidR="00084DED" w:rsidRDefault="00084DED" w:rsidP="00084DED">
            <w:r w:rsidRPr="00DE5AAC">
              <w:t>HLA-G</w:t>
            </w:r>
          </w:p>
        </w:tc>
        <w:tc>
          <w:tcPr>
            <w:tcW w:w="1070" w:type="dxa"/>
          </w:tcPr>
          <w:p w14:paraId="378187E9" w14:textId="595B944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F47C7D6" w14:textId="2954BB8B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FCA66E8" w14:textId="32AB831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2DAD063" w14:textId="78D1AB2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F79346A" w14:textId="1EA0CDAB" w:rsidR="00084DED" w:rsidRDefault="00084DED" w:rsidP="00084DED">
            <w:r w:rsidRPr="00DE5AAC">
              <w:t>-</w:t>
            </w:r>
          </w:p>
        </w:tc>
      </w:tr>
      <w:tr w:rsidR="00084DED" w14:paraId="1D25C6DA" w14:textId="77777777" w:rsidTr="00084DED">
        <w:tc>
          <w:tcPr>
            <w:tcW w:w="1069" w:type="dxa"/>
          </w:tcPr>
          <w:p w14:paraId="0705DC64" w14:textId="19FED764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06E48B8C" w14:textId="6099C8A1" w:rsidR="00084DED" w:rsidRDefault="00084DED" w:rsidP="00084DED">
            <w:r w:rsidRPr="00DE5AAC">
              <w:t>6</w:t>
            </w:r>
          </w:p>
        </w:tc>
        <w:tc>
          <w:tcPr>
            <w:tcW w:w="1070" w:type="dxa"/>
          </w:tcPr>
          <w:p w14:paraId="08CA3B93" w14:textId="06B2B643" w:rsidR="00084DED" w:rsidRDefault="00084DED" w:rsidP="00084DED">
            <w:r w:rsidRPr="00DE5AAC">
              <w:t>31507311</w:t>
            </w:r>
          </w:p>
        </w:tc>
        <w:tc>
          <w:tcPr>
            <w:tcW w:w="1070" w:type="dxa"/>
          </w:tcPr>
          <w:p w14:paraId="515C3557" w14:textId="1106DFCA" w:rsidR="00084DED" w:rsidRDefault="00084DED" w:rsidP="00084DED">
            <w:r w:rsidRPr="00DE5AAC">
              <w:t>MICB</w:t>
            </w:r>
          </w:p>
        </w:tc>
        <w:tc>
          <w:tcPr>
            <w:tcW w:w="1070" w:type="dxa"/>
          </w:tcPr>
          <w:p w14:paraId="59773A9F" w14:textId="4FC40BBE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E10D4CE" w14:textId="2F035D2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6C0C404" w14:textId="2F1A696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C2CBDD8" w14:textId="234B71E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B7BF2FE" w14:textId="205CCB89" w:rsidR="00084DED" w:rsidRDefault="00084DED" w:rsidP="00084DED">
            <w:r w:rsidRPr="00DE5AAC">
              <w:t>-</w:t>
            </w:r>
          </w:p>
        </w:tc>
      </w:tr>
      <w:tr w:rsidR="00084DED" w14:paraId="397CB189" w14:textId="77777777" w:rsidTr="00084DED">
        <w:tc>
          <w:tcPr>
            <w:tcW w:w="1069" w:type="dxa"/>
          </w:tcPr>
          <w:p w14:paraId="4D4A6519" w14:textId="22F917D8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3A1549FF" w14:textId="4914817A" w:rsidR="00084DED" w:rsidRDefault="00084DED" w:rsidP="00084DED">
            <w:r w:rsidRPr="00DE5AAC">
              <w:t>6</w:t>
            </w:r>
          </w:p>
        </w:tc>
        <w:tc>
          <w:tcPr>
            <w:tcW w:w="1070" w:type="dxa"/>
          </w:tcPr>
          <w:p w14:paraId="5DC49447" w14:textId="32B7EE27" w:rsidR="00084DED" w:rsidRDefault="00084DED" w:rsidP="00084DED">
            <w:r w:rsidRPr="00DE5AAC">
              <w:t>31507312</w:t>
            </w:r>
          </w:p>
        </w:tc>
        <w:tc>
          <w:tcPr>
            <w:tcW w:w="1070" w:type="dxa"/>
          </w:tcPr>
          <w:p w14:paraId="59793D0F" w14:textId="553816EC" w:rsidR="00084DED" w:rsidRDefault="00084DED" w:rsidP="00084DED">
            <w:r w:rsidRPr="00DE5AAC">
              <w:t>MICB</w:t>
            </w:r>
          </w:p>
        </w:tc>
        <w:tc>
          <w:tcPr>
            <w:tcW w:w="1070" w:type="dxa"/>
          </w:tcPr>
          <w:p w14:paraId="1B285D6A" w14:textId="63D443E2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69473BC" w14:textId="613D215F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828F765" w14:textId="0136256A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6A7C086" w14:textId="1545F63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C919E8F" w14:textId="3802E031" w:rsidR="00084DED" w:rsidRDefault="00084DED" w:rsidP="00084DED">
            <w:r w:rsidRPr="00DE5AAC">
              <w:t>-</w:t>
            </w:r>
          </w:p>
        </w:tc>
      </w:tr>
      <w:tr w:rsidR="00084DED" w14:paraId="52CA1FA9" w14:textId="77777777" w:rsidTr="00084DED">
        <w:tc>
          <w:tcPr>
            <w:tcW w:w="1069" w:type="dxa"/>
          </w:tcPr>
          <w:p w14:paraId="7FB3A996" w14:textId="615F78B9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2A7DD103" w14:textId="26A74D4A" w:rsidR="00084DED" w:rsidRDefault="00084DED" w:rsidP="00084DED">
            <w:r w:rsidRPr="00DE5AAC">
              <w:t>6</w:t>
            </w:r>
          </w:p>
        </w:tc>
        <w:tc>
          <w:tcPr>
            <w:tcW w:w="1070" w:type="dxa"/>
          </w:tcPr>
          <w:p w14:paraId="37C81AC2" w14:textId="7B4CE1ED" w:rsidR="00084DED" w:rsidRDefault="00084DED" w:rsidP="00084DED">
            <w:r w:rsidRPr="00DE5AAC">
              <w:t>43621603</w:t>
            </w:r>
          </w:p>
        </w:tc>
        <w:tc>
          <w:tcPr>
            <w:tcW w:w="1070" w:type="dxa"/>
          </w:tcPr>
          <w:p w14:paraId="12B766EF" w14:textId="4F843D54" w:rsidR="00084DED" w:rsidRDefault="00084DED" w:rsidP="00084DED">
            <w:r w:rsidRPr="00DE5AAC">
              <w:t>GTPBP2</w:t>
            </w:r>
          </w:p>
        </w:tc>
        <w:tc>
          <w:tcPr>
            <w:tcW w:w="1070" w:type="dxa"/>
          </w:tcPr>
          <w:p w14:paraId="20F4AC3A" w14:textId="1F319FA7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657FF8E5" w14:textId="4DC67EDE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797C627F" w14:textId="52FDE32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3DBA543" w14:textId="70FFA36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C5FD063" w14:textId="1A2CC9FD" w:rsidR="00084DED" w:rsidRDefault="00084DED" w:rsidP="00084DED">
            <w:r w:rsidRPr="00DE5AAC">
              <w:t>-</w:t>
            </w:r>
          </w:p>
        </w:tc>
      </w:tr>
      <w:tr w:rsidR="00084DED" w14:paraId="3A809900" w14:textId="77777777" w:rsidTr="00084DED">
        <w:tc>
          <w:tcPr>
            <w:tcW w:w="1069" w:type="dxa"/>
          </w:tcPr>
          <w:p w14:paraId="2F2D6AFD" w14:textId="434DB678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7C6E4885" w14:textId="175DDEFB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2DE103A3" w14:textId="073FFE4E" w:rsidR="00084DED" w:rsidRDefault="00084DED" w:rsidP="00084DED">
            <w:r w:rsidRPr="00DE5AAC">
              <w:t>7182811</w:t>
            </w:r>
          </w:p>
        </w:tc>
        <w:tc>
          <w:tcPr>
            <w:tcW w:w="1070" w:type="dxa"/>
          </w:tcPr>
          <w:p w14:paraId="2C555EA8" w14:textId="3D0BB5E0" w:rsidR="00084DED" w:rsidRDefault="00084DED" w:rsidP="00084DED">
            <w:r w:rsidRPr="00DE5AAC">
              <w:t>C1GALT1</w:t>
            </w:r>
          </w:p>
        </w:tc>
        <w:tc>
          <w:tcPr>
            <w:tcW w:w="1070" w:type="dxa"/>
          </w:tcPr>
          <w:p w14:paraId="621D0FB9" w14:textId="054D2D6B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0FF10AFF" w14:textId="7CD40994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D3F837F" w14:textId="6D807D4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78A47514" w14:textId="755413F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82C6737" w14:textId="358FDE73" w:rsidR="00084DED" w:rsidRDefault="00084DED" w:rsidP="00084DED">
            <w:r w:rsidRPr="00DE5AAC">
              <w:t>+</w:t>
            </w:r>
          </w:p>
        </w:tc>
      </w:tr>
      <w:tr w:rsidR="00084DED" w14:paraId="2EEB499A" w14:textId="77777777" w:rsidTr="00084DED">
        <w:tc>
          <w:tcPr>
            <w:tcW w:w="1069" w:type="dxa"/>
          </w:tcPr>
          <w:p w14:paraId="727A5DAD" w14:textId="6B55C042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B68BD64" w14:textId="53BDA60D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5C3695CB" w14:textId="2D982727" w:rsidR="00084DED" w:rsidRDefault="00084DED" w:rsidP="00084DED">
            <w:r w:rsidRPr="00DE5AAC">
              <w:t>33505512</w:t>
            </w:r>
          </w:p>
        </w:tc>
        <w:tc>
          <w:tcPr>
            <w:tcW w:w="1070" w:type="dxa"/>
          </w:tcPr>
          <w:p w14:paraId="351D7F3D" w14:textId="4122C242" w:rsidR="00084DED" w:rsidRDefault="00084DED" w:rsidP="00084DED">
            <w:r w:rsidRPr="00DE5AAC">
              <w:t>BBS9</w:t>
            </w:r>
          </w:p>
        </w:tc>
        <w:tc>
          <w:tcPr>
            <w:tcW w:w="1070" w:type="dxa"/>
          </w:tcPr>
          <w:p w14:paraId="47A70F9E" w14:textId="6D833591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6F0EECAC" w14:textId="5DAAE27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A9A7F3E" w14:textId="7FBF443F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041031A3" w14:textId="67AA349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C4CF1F5" w14:textId="07B0BA69" w:rsidR="00084DED" w:rsidRDefault="00084DED" w:rsidP="00084DED">
            <w:r w:rsidRPr="00DE5AAC">
              <w:t>+</w:t>
            </w:r>
          </w:p>
        </w:tc>
      </w:tr>
      <w:tr w:rsidR="00084DED" w14:paraId="67EEB240" w14:textId="77777777" w:rsidTr="00084DED">
        <w:tc>
          <w:tcPr>
            <w:tcW w:w="1069" w:type="dxa"/>
          </w:tcPr>
          <w:p w14:paraId="13736DB1" w14:textId="21EC060B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E43E37C" w14:textId="76B09ACD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1D7AF121" w14:textId="702F9D43" w:rsidR="00084DED" w:rsidRDefault="00084DED" w:rsidP="00084DED">
            <w:r w:rsidRPr="00DE5AAC">
              <w:t>66087376</w:t>
            </w:r>
          </w:p>
        </w:tc>
        <w:tc>
          <w:tcPr>
            <w:tcW w:w="1070" w:type="dxa"/>
          </w:tcPr>
          <w:p w14:paraId="108133BE" w14:textId="6DB0F7AB" w:rsidR="00084DED" w:rsidRDefault="00084DED" w:rsidP="00084DED">
            <w:r w:rsidRPr="00DE5AAC">
              <w:t>ASL</w:t>
            </w:r>
          </w:p>
        </w:tc>
        <w:tc>
          <w:tcPr>
            <w:tcW w:w="1070" w:type="dxa"/>
          </w:tcPr>
          <w:p w14:paraId="47AAAEB4" w14:textId="391A3D5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9FD0F72" w14:textId="3EB084A1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7C46835E" w14:textId="14DCF3A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82AB033" w14:textId="7B7BF50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8B66287" w14:textId="5D730F10" w:rsidR="00084DED" w:rsidRDefault="00084DED" w:rsidP="00084DED">
            <w:r w:rsidRPr="00DE5AAC">
              <w:t>+</w:t>
            </w:r>
          </w:p>
        </w:tc>
      </w:tr>
      <w:tr w:rsidR="00084DED" w14:paraId="50D4F0F6" w14:textId="77777777" w:rsidTr="00084DED">
        <w:tc>
          <w:tcPr>
            <w:tcW w:w="1069" w:type="dxa"/>
          </w:tcPr>
          <w:p w14:paraId="4B393FF4" w14:textId="2215C1A4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6E575365" w14:textId="37B2687A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27274F24" w14:textId="525ED720" w:rsidR="00084DED" w:rsidRDefault="00084DED" w:rsidP="00084DED">
            <w:r w:rsidRPr="00DE5AAC">
              <w:t>87196699</w:t>
            </w:r>
          </w:p>
        </w:tc>
        <w:tc>
          <w:tcPr>
            <w:tcW w:w="1070" w:type="dxa"/>
          </w:tcPr>
          <w:p w14:paraId="2A13DEE3" w14:textId="1B6FD96B" w:rsidR="00084DED" w:rsidRDefault="00084DED" w:rsidP="00084DED">
            <w:r w:rsidRPr="00DE5AAC">
              <w:t>TMEM243</w:t>
            </w:r>
          </w:p>
        </w:tc>
        <w:tc>
          <w:tcPr>
            <w:tcW w:w="1070" w:type="dxa"/>
          </w:tcPr>
          <w:p w14:paraId="575A76E4" w14:textId="2CF49BD7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48FED28" w14:textId="3F0B42E6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089F9B0" w14:textId="2E124972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83CACD5" w14:textId="0E9876B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ABF1D54" w14:textId="0A0F8F05" w:rsidR="00084DED" w:rsidRDefault="00084DED" w:rsidP="00084DED">
            <w:r w:rsidRPr="00DE5AAC">
              <w:t>+</w:t>
            </w:r>
          </w:p>
        </w:tc>
      </w:tr>
      <w:tr w:rsidR="00084DED" w14:paraId="2140017A" w14:textId="77777777" w:rsidTr="00084DED">
        <w:tc>
          <w:tcPr>
            <w:tcW w:w="1069" w:type="dxa"/>
          </w:tcPr>
          <w:p w14:paraId="142CF838" w14:textId="11EE774E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1C3B3092" w14:textId="04639F91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25C31BAB" w14:textId="7CED21F0" w:rsidR="00084DED" w:rsidRDefault="00084DED" w:rsidP="00084DED">
            <w:r w:rsidRPr="00DE5AAC">
              <w:t>95592057</w:t>
            </w:r>
          </w:p>
        </w:tc>
        <w:tc>
          <w:tcPr>
            <w:tcW w:w="1070" w:type="dxa"/>
          </w:tcPr>
          <w:p w14:paraId="490945AA" w14:textId="303BF118" w:rsidR="00084DED" w:rsidRDefault="00084DED" w:rsidP="00084DED">
            <w:r w:rsidRPr="00DE5AAC">
              <w:t>PDK4</w:t>
            </w:r>
          </w:p>
        </w:tc>
        <w:tc>
          <w:tcPr>
            <w:tcW w:w="1070" w:type="dxa"/>
          </w:tcPr>
          <w:p w14:paraId="03C25CBC" w14:textId="069CF7C5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526C40D5" w14:textId="4ED9F012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E000F7C" w14:textId="19DBC28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035ED54D" w14:textId="1EC25C4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829A8DC" w14:textId="215BFD12" w:rsidR="00084DED" w:rsidRDefault="00084DED" w:rsidP="00084DED">
            <w:r w:rsidRPr="00DE5AAC">
              <w:t>+</w:t>
            </w:r>
          </w:p>
        </w:tc>
      </w:tr>
      <w:tr w:rsidR="00084DED" w14:paraId="77EA4A59" w14:textId="77777777" w:rsidTr="00084DED">
        <w:tc>
          <w:tcPr>
            <w:tcW w:w="1069" w:type="dxa"/>
          </w:tcPr>
          <w:p w14:paraId="2F855AF8" w14:textId="6108621F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9FFB808" w14:textId="19A91D26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5243DFE0" w14:textId="07D00523" w:rsidR="00084DED" w:rsidRDefault="00084DED" w:rsidP="00084DED">
            <w:r w:rsidRPr="00DE5AAC">
              <w:t>97736343</w:t>
            </w:r>
          </w:p>
        </w:tc>
        <w:tc>
          <w:tcPr>
            <w:tcW w:w="1070" w:type="dxa"/>
          </w:tcPr>
          <w:p w14:paraId="10F06D78" w14:textId="5261CA62" w:rsidR="00084DED" w:rsidRDefault="00084DED" w:rsidP="00084DED">
            <w:r w:rsidRPr="00DE5AAC">
              <w:t>TAC1</w:t>
            </w:r>
          </w:p>
        </w:tc>
        <w:tc>
          <w:tcPr>
            <w:tcW w:w="1070" w:type="dxa"/>
          </w:tcPr>
          <w:p w14:paraId="72A446F1" w14:textId="0C9DF410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23428E27" w14:textId="22A8B0D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B5438B9" w14:textId="3C95670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7910E0C7" w14:textId="4A9E2420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78C2EC0" w14:textId="2FDCBC63" w:rsidR="00084DED" w:rsidRDefault="00084DED" w:rsidP="00084DED">
            <w:r w:rsidRPr="00DE5AAC">
              <w:t>+</w:t>
            </w:r>
          </w:p>
        </w:tc>
      </w:tr>
      <w:tr w:rsidR="00084DED" w14:paraId="164BD0E2" w14:textId="77777777" w:rsidTr="00084DED">
        <w:tc>
          <w:tcPr>
            <w:tcW w:w="1069" w:type="dxa"/>
          </w:tcPr>
          <w:p w14:paraId="723326EC" w14:textId="4233F6DC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F692FD6" w14:textId="5E92280B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715CE135" w14:textId="28170AD6" w:rsidR="00084DED" w:rsidRDefault="00084DED" w:rsidP="00084DED">
            <w:r w:rsidRPr="00DE5AAC">
              <w:t>98107265</w:t>
            </w:r>
          </w:p>
        </w:tc>
        <w:tc>
          <w:tcPr>
            <w:tcW w:w="1070" w:type="dxa"/>
          </w:tcPr>
          <w:p w14:paraId="13389E80" w14:textId="1707693E" w:rsidR="00084DED" w:rsidRDefault="00084DED" w:rsidP="00084DED">
            <w:r w:rsidRPr="00DE5AAC">
              <w:t>LMTK2</w:t>
            </w:r>
          </w:p>
        </w:tc>
        <w:tc>
          <w:tcPr>
            <w:tcW w:w="1070" w:type="dxa"/>
          </w:tcPr>
          <w:p w14:paraId="7E254BDE" w14:textId="125D3D8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7DC8CC4" w14:textId="1E0E1AE5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631124A0" w14:textId="1E2A752C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3B6FDD8" w14:textId="5DDDD26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E351AA4" w14:textId="21DCB253" w:rsidR="00084DED" w:rsidRDefault="00084DED" w:rsidP="00084DED">
            <w:r w:rsidRPr="00DE5AAC">
              <w:t>+</w:t>
            </w:r>
          </w:p>
        </w:tc>
      </w:tr>
      <w:tr w:rsidR="00084DED" w14:paraId="3ABEDF76" w14:textId="77777777" w:rsidTr="00084DED">
        <w:tc>
          <w:tcPr>
            <w:tcW w:w="1069" w:type="dxa"/>
          </w:tcPr>
          <w:p w14:paraId="759936A1" w14:textId="2AB1E0E3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11D1B81A" w14:textId="050D29ED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3590696E" w14:textId="650E2B2F" w:rsidR="00084DED" w:rsidRDefault="00084DED" w:rsidP="00084DED">
            <w:r w:rsidRPr="00DE5AAC">
              <w:t>101133872</w:t>
            </w:r>
          </w:p>
        </w:tc>
        <w:tc>
          <w:tcPr>
            <w:tcW w:w="1070" w:type="dxa"/>
          </w:tcPr>
          <w:p w14:paraId="00296C58" w14:textId="6B9B8BDA" w:rsidR="00084DED" w:rsidRDefault="00084DED" w:rsidP="00084DED">
            <w:r w:rsidRPr="00DE5AAC">
              <w:t>SERPINE1</w:t>
            </w:r>
          </w:p>
        </w:tc>
        <w:tc>
          <w:tcPr>
            <w:tcW w:w="1070" w:type="dxa"/>
          </w:tcPr>
          <w:p w14:paraId="502E151B" w14:textId="49512BF9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12EC7BF0" w14:textId="4A10BA03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155B60DC" w14:textId="7EBCD4A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D9F9403" w14:textId="2D3753DA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DFE2ADB" w14:textId="3E98A0CC" w:rsidR="00084DED" w:rsidRDefault="00084DED" w:rsidP="00084DED">
            <w:r w:rsidRPr="00DE5AAC">
              <w:t>-</w:t>
            </w:r>
          </w:p>
        </w:tc>
      </w:tr>
      <w:tr w:rsidR="00084DED" w14:paraId="138BD088" w14:textId="77777777" w:rsidTr="00084DED">
        <w:tc>
          <w:tcPr>
            <w:tcW w:w="1069" w:type="dxa"/>
          </w:tcPr>
          <w:p w14:paraId="478F8BC8" w14:textId="005D7A58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68F2504B" w14:textId="1D2B3958" w:rsidR="00084DED" w:rsidRDefault="00084DED" w:rsidP="00084DED">
            <w:r w:rsidRPr="00DE5AAC">
              <w:t>7</w:t>
            </w:r>
          </w:p>
        </w:tc>
        <w:tc>
          <w:tcPr>
            <w:tcW w:w="1070" w:type="dxa"/>
          </w:tcPr>
          <w:p w14:paraId="32FF48E1" w14:textId="1E43A15D" w:rsidR="00084DED" w:rsidRDefault="00084DED" w:rsidP="00084DED">
            <w:r w:rsidRPr="00DE5AAC">
              <w:t>111123068</w:t>
            </w:r>
          </w:p>
        </w:tc>
        <w:tc>
          <w:tcPr>
            <w:tcW w:w="1070" w:type="dxa"/>
          </w:tcPr>
          <w:p w14:paraId="069BAE58" w14:textId="23923E16" w:rsidR="00084DED" w:rsidRDefault="00084DED" w:rsidP="00084DED">
            <w:r w:rsidRPr="00DE5AAC">
              <w:t>LRRN3</w:t>
            </w:r>
          </w:p>
        </w:tc>
        <w:tc>
          <w:tcPr>
            <w:tcW w:w="1070" w:type="dxa"/>
          </w:tcPr>
          <w:p w14:paraId="1D7C07D7" w14:textId="3C64888A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3A457A7A" w14:textId="77D6F8F6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16787D14" w14:textId="0D19E59D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7632B2E" w14:textId="358A6F6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27C3F0E" w14:textId="1AE0CB8A" w:rsidR="00084DED" w:rsidRDefault="00084DED" w:rsidP="00084DED">
            <w:r w:rsidRPr="00DE5AAC">
              <w:t>+</w:t>
            </w:r>
          </w:p>
        </w:tc>
      </w:tr>
      <w:tr w:rsidR="00084DED" w14:paraId="5164A486" w14:textId="77777777" w:rsidTr="00084DED">
        <w:tc>
          <w:tcPr>
            <w:tcW w:w="1069" w:type="dxa"/>
          </w:tcPr>
          <w:p w14:paraId="75CBC014" w14:textId="3CED300B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494B4D5" w14:textId="7258F7B3" w:rsidR="00084DED" w:rsidRDefault="00084DED" w:rsidP="00084DED">
            <w:r w:rsidRPr="00DE5AAC">
              <w:t>8</w:t>
            </w:r>
          </w:p>
        </w:tc>
        <w:tc>
          <w:tcPr>
            <w:tcW w:w="1070" w:type="dxa"/>
          </w:tcPr>
          <w:p w14:paraId="77EA02B4" w14:textId="5A2388D5" w:rsidR="00084DED" w:rsidRDefault="00084DED" w:rsidP="00084DED">
            <w:r w:rsidRPr="00DE5AAC">
              <w:t>39935195</w:t>
            </w:r>
          </w:p>
        </w:tc>
        <w:tc>
          <w:tcPr>
            <w:tcW w:w="1070" w:type="dxa"/>
          </w:tcPr>
          <w:p w14:paraId="67769D7D" w14:textId="2045487E" w:rsidR="00084DED" w:rsidRDefault="00084DED" w:rsidP="00084DED">
            <w:r w:rsidRPr="00DE5AAC">
              <w:t>IDO2</w:t>
            </w:r>
          </w:p>
        </w:tc>
        <w:tc>
          <w:tcPr>
            <w:tcW w:w="1070" w:type="dxa"/>
          </w:tcPr>
          <w:p w14:paraId="4C84A60B" w14:textId="1CFADFF2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7E2C17A" w14:textId="5F6DF60B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12511C0" w14:textId="1884E781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626E7F0" w14:textId="3DB1FBB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D9CBF54" w14:textId="701313CA" w:rsidR="00084DED" w:rsidRDefault="00084DED" w:rsidP="00084DED">
            <w:r w:rsidRPr="00DE5AAC">
              <w:t>+</w:t>
            </w:r>
          </w:p>
        </w:tc>
      </w:tr>
      <w:tr w:rsidR="00084DED" w14:paraId="455DCF7A" w14:textId="77777777" w:rsidTr="00084DED">
        <w:tc>
          <w:tcPr>
            <w:tcW w:w="1069" w:type="dxa"/>
          </w:tcPr>
          <w:p w14:paraId="1D088C90" w14:textId="26EB2AF0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6C0528A8" w14:textId="26DB0B16" w:rsidR="00084DED" w:rsidRDefault="00084DED" w:rsidP="00084DED">
            <w:r w:rsidRPr="00DE5AAC">
              <w:t>8</w:t>
            </w:r>
          </w:p>
        </w:tc>
        <w:tc>
          <w:tcPr>
            <w:tcW w:w="1070" w:type="dxa"/>
          </w:tcPr>
          <w:p w14:paraId="1CF5A5A7" w14:textId="3C4512ED" w:rsidR="00084DED" w:rsidRDefault="00084DED" w:rsidP="00084DED">
            <w:r w:rsidRPr="00DE5AAC">
              <w:t>76704571</w:t>
            </w:r>
          </w:p>
        </w:tc>
        <w:tc>
          <w:tcPr>
            <w:tcW w:w="1070" w:type="dxa"/>
          </w:tcPr>
          <w:p w14:paraId="16E0AB72" w14:textId="40F3CFF6" w:rsidR="00084DED" w:rsidRDefault="00084DED" w:rsidP="00084DED">
            <w:r w:rsidRPr="00DE5AAC">
              <w:t>ZFHX4</w:t>
            </w:r>
          </w:p>
        </w:tc>
        <w:tc>
          <w:tcPr>
            <w:tcW w:w="1070" w:type="dxa"/>
          </w:tcPr>
          <w:p w14:paraId="441DFB99" w14:textId="647DDD3E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4D49E57D" w14:textId="4B9D7B4C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6F5BC23" w14:textId="73900266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C3F4862" w14:textId="76B9038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2C89DE2" w14:textId="32CA4C35" w:rsidR="00084DED" w:rsidRDefault="00084DED" w:rsidP="00084DED">
            <w:r w:rsidRPr="00DE5AAC">
              <w:t>-</w:t>
            </w:r>
          </w:p>
        </w:tc>
      </w:tr>
      <w:tr w:rsidR="00084DED" w14:paraId="594083BF" w14:textId="77777777" w:rsidTr="00084DED">
        <w:tc>
          <w:tcPr>
            <w:tcW w:w="1069" w:type="dxa"/>
          </w:tcPr>
          <w:p w14:paraId="3AED5622" w14:textId="15DA5D35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3E0E35E3" w14:textId="75366675" w:rsidR="00084DED" w:rsidRDefault="00084DED" w:rsidP="00084DED">
            <w:r w:rsidRPr="00DE5AAC">
              <w:t>8</w:t>
            </w:r>
          </w:p>
        </w:tc>
        <w:tc>
          <w:tcPr>
            <w:tcW w:w="1070" w:type="dxa"/>
          </w:tcPr>
          <w:p w14:paraId="42360FA5" w14:textId="43059D26" w:rsidR="00084DED" w:rsidRDefault="00084DED" w:rsidP="00084DED">
            <w:r w:rsidRPr="00DE5AAC">
              <w:t>117837133</w:t>
            </w:r>
          </w:p>
        </w:tc>
        <w:tc>
          <w:tcPr>
            <w:tcW w:w="1070" w:type="dxa"/>
          </w:tcPr>
          <w:p w14:paraId="2F03000A" w14:textId="496AA461" w:rsidR="00084DED" w:rsidRDefault="00084DED" w:rsidP="00084DED">
            <w:r w:rsidRPr="00DE5AAC">
              <w:t>EXT1</w:t>
            </w:r>
          </w:p>
        </w:tc>
        <w:tc>
          <w:tcPr>
            <w:tcW w:w="1070" w:type="dxa"/>
          </w:tcPr>
          <w:p w14:paraId="212543F8" w14:textId="1B30F475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DAD4DBF" w14:textId="401EF07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C8C6B41" w14:textId="7DFBD56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1FB98C5" w14:textId="4136B7E5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C2096A9" w14:textId="6B39A02F" w:rsidR="00084DED" w:rsidRDefault="00084DED" w:rsidP="00084DED">
            <w:r w:rsidRPr="00DE5AAC">
              <w:t>+</w:t>
            </w:r>
          </w:p>
        </w:tc>
      </w:tr>
      <w:tr w:rsidR="00084DED" w14:paraId="379F4036" w14:textId="77777777" w:rsidTr="00084DED">
        <w:tc>
          <w:tcPr>
            <w:tcW w:w="1069" w:type="dxa"/>
          </w:tcPr>
          <w:p w14:paraId="1B0B12A0" w14:textId="1CC31CAB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12D64E9B" w14:textId="042F8DB0" w:rsidR="00084DED" w:rsidRDefault="00084DED" w:rsidP="00084DED">
            <w:r w:rsidRPr="00DE5AAC">
              <w:t>8</w:t>
            </w:r>
          </w:p>
        </w:tc>
        <w:tc>
          <w:tcPr>
            <w:tcW w:w="1070" w:type="dxa"/>
          </w:tcPr>
          <w:p w14:paraId="429258EA" w14:textId="2F5B49F1" w:rsidR="00084DED" w:rsidRDefault="00084DED" w:rsidP="00084DED">
            <w:r w:rsidRPr="00DE5AAC">
              <w:t>125431142</w:t>
            </w:r>
          </w:p>
        </w:tc>
        <w:tc>
          <w:tcPr>
            <w:tcW w:w="1070" w:type="dxa"/>
          </w:tcPr>
          <w:p w14:paraId="0369E33A" w14:textId="5C307472" w:rsidR="00084DED" w:rsidRDefault="00084DED" w:rsidP="00084DED">
            <w:r w:rsidRPr="00DE5AAC">
              <w:t>TRIB1</w:t>
            </w:r>
          </w:p>
        </w:tc>
        <w:tc>
          <w:tcPr>
            <w:tcW w:w="1070" w:type="dxa"/>
          </w:tcPr>
          <w:p w14:paraId="103ECFDC" w14:textId="49F027B5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54B8EFB5" w14:textId="1D3032FB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5D0C2DA" w14:textId="5D20940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4D005B4" w14:textId="45DCEB3A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B77A26E" w14:textId="4738D980" w:rsidR="00084DED" w:rsidRDefault="00084DED" w:rsidP="00084DED">
            <w:r w:rsidRPr="00DE5AAC">
              <w:t>-</w:t>
            </w:r>
          </w:p>
        </w:tc>
      </w:tr>
      <w:tr w:rsidR="00084DED" w14:paraId="2B9619E0" w14:textId="77777777" w:rsidTr="00084DED">
        <w:tc>
          <w:tcPr>
            <w:tcW w:w="1069" w:type="dxa"/>
          </w:tcPr>
          <w:p w14:paraId="736F20F8" w14:textId="6AFCDDA3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0950C3A2" w14:textId="01CFA3C4" w:rsidR="00084DED" w:rsidRDefault="00084DED" w:rsidP="00084DED">
            <w:r w:rsidRPr="00DE5AAC">
              <w:t>9</w:t>
            </w:r>
          </w:p>
        </w:tc>
        <w:tc>
          <w:tcPr>
            <w:tcW w:w="1070" w:type="dxa"/>
          </w:tcPr>
          <w:p w14:paraId="7A6DC2F0" w14:textId="15CA38E6" w:rsidR="00084DED" w:rsidRDefault="00084DED" w:rsidP="00084DED">
            <w:r w:rsidRPr="00DE5AAC">
              <w:t>738293</w:t>
            </w:r>
          </w:p>
        </w:tc>
        <w:tc>
          <w:tcPr>
            <w:tcW w:w="1070" w:type="dxa"/>
          </w:tcPr>
          <w:p w14:paraId="5FDC6E04" w14:textId="09F586DC" w:rsidR="00084DED" w:rsidRDefault="00084DED" w:rsidP="00084DED">
            <w:r w:rsidRPr="00DE5AAC">
              <w:t>KANK1</w:t>
            </w:r>
          </w:p>
        </w:tc>
        <w:tc>
          <w:tcPr>
            <w:tcW w:w="1070" w:type="dxa"/>
          </w:tcPr>
          <w:p w14:paraId="267580F9" w14:textId="2B434BFD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4E18B0E" w14:textId="4FC6E6E0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5BA04D35" w14:textId="1C94018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FBEE224" w14:textId="750B964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8F64A88" w14:textId="5891BDEB" w:rsidR="00084DED" w:rsidRDefault="00084DED" w:rsidP="00084DED">
            <w:r w:rsidRPr="00DE5AAC">
              <w:t>-</w:t>
            </w:r>
          </w:p>
        </w:tc>
      </w:tr>
      <w:tr w:rsidR="00084DED" w14:paraId="4E25F736" w14:textId="77777777" w:rsidTr="00084DED">
        <w:tc>
          <w:tcPr>
            <w:tcW w:w="1069" w:type="dxa"/>
          </w:tcPr>
          <w:p w14:paraId="386B7161" w14:textId="6A2FD82E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CE96943" w14:textId="4885478F" w:rsidR="00084DED" w:rsidRDefault="00084DED" w:rsidP="00084DED">
            <w:r w:rsidRPr="00DE5AAC">
              <w:t>9</w:t>
            </w:r>
          </w:p>
        </w:tc>
        <w:tc>
          <w:tcPr>
            <w:tcW w:w="1070" w:type="dxa"/>
          </w:tcPr>
          <w:p w14:paraId="7177ECB4" w14:textId="3C17138A" w:rsidR="00084DED" w:rsidRDefault="00084DED" w:rsidP="00084DED">
            <w:r w:rsidRPr="00DE5AAC">
              <w:t>15744619</w:t>
            </w:r>
          </w:p>
        </w:tc>
        <w:tc>
          <w:tcPr>
            <w:tcW w:w="1070" w:type="dxa"/>
          </w:tcPr>
          <w:p w14:paraId="20C0AC87" w14:textId="5C555FC3" w:rsidR="00084DED" w:rsidRDefault="00084DED" w:rsidP="00084DED">
            <w:r w:rsidRPr="00DE5AAC">
              <w:t>CCDC171</w:t>
            </w:r>
          </w:p>
        </w:tc>
        <w:tc>
          <w:tcPr>
            <w:tcW w:w="1070" w:type="dxa"/>
          </w:tcPr>
          <w:p w14:paraId="1AA789B1" w14:textId="52479262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85A0C31" w14:textId="1EC78B93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219272D1" w14:textId="6842554D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0A4B8C8D" w14:textId="53CF4F1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F5BC1C9" w14:textId="53197F84" w:rsidR="00084DED" w:rsidRDefault="00084DED" w:rsidP="00084DED">
            <w:r w:rsidRPr="00DE5AAC">
              <w:t>+</w:t>
            </w:r>
          </w:p>
        </w:tc>
      </w:tr>
      <w:tr w:rsidR="00084DED" w14:paraId="3539BA14" w14:textId="77777777" w:rsidTr="00084DED">
        <w:tc>
          <w:tcPr>
            <w:tcW w:w="1069" w:type="dxa"/>
          </w:tcPr>
          <w:p w14:paraId="2189BF7D" w14:textId="143DCF36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3C83F554" w14:textId="2242FF72" w:rsidR="00084DED" w:rsidRDefault="00084DED" w:rsidP="00084DED">
            <w:r w:rsidRPr="00DE5AAC">
              <w:t>9</w:t>
            </w:r>
          </w:p>
        </w:tc>
        <w:tc>
          <w:tcPr>
            <w:tcW w:w="1070" w:type="dxa"/>
          </w:tcPr>
          <w:p w14:paraId="2D6765F8" w14:textId="7F4E6E0F" w:rsidR="00084DED" w:rsidRDefault="00084DED" w:rsidP="00084DED">
            <w:r w:rsidRPr="00DE5AAC">
              <w:t>34483460</w:t>
            </w:r>
          </w:p>
        </w:tc>
        <w:tc>
          <w:tcPr>
            <w:tcW w:w="1070" w:type="dxa"/>
          </w:tcPr>
          <w:p w14:paraId="72BF9563" w14:textId="7EE137BF" w:rsidR="00084DED" w:rsidRDefault="00084DED" w:rsidP="00084DED">
            <w:r w:rsidRPr="00DE5AAC">
              <w:t>DNAI1</w:t>
            </w:r>
          </w:p>
        </w:tc>
        <w:tc>
          <w:tcPr>
            <w:tcW w:w="1070" w:type="dxa"/>
          </w:tcPr>
          <w:p w14:paraId="3AD2DCF1" w14:textId="212495C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672EBA2" w14:textId="13936CE2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41C676C6" w14:textId="19C4CF4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75C76A5C" w14:textId="2E51957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E4842DB" w14:textId="0ADFBD91" w:rsidR="00084DED" w:rsidRDefault="00084DED" w:rsidP="00084DED">
            <w:r w:rsidRPr="00DE5AAC">
              <w:t>+</w:t>
            </w:r>
          </w:p>
        </w:tc>
      </w:tr>
      <w:tr w:rsidR="00084DED" w14:paraId="7F12DCB7" w14:textId="77777777" w:rsidTr="00084DED">
        <w:tc>
          <w:tcPr>
            <w:tcW w:w="1069" w:type="dxa"/>
          </w:tcPr>
          <w:p w14:paraId="02A4681D" w14:textId="44781428" w:rsidR="00084DED" w:rsidRDefault="00084DED" w:rsidP="00084DED">
            <w:r w:rsidRPr="00DE5AAC">
              <w:lastRenderedPageBreak/>
              <w:t>2</w:t>
            </w:r>
          </w:p>
        </w:tc>
        <w:tc>
          <w:tcPr>
            <w:tcW w:w="1069" w:type="dxa"/>
          </w:tcPr>
          <w:p w14:paraId="783AC1A6" w14:textId="4DAA0A03" w:rsidR="00084DED" w:rsidRDefault="00084DED" w:rsidP="00084DED">
            <w:r w:rsidRPr="00DE5AAC">
              <w:t>9</w:t>
            </w:r>
          </w:p>
        </w:tc>
        <w:tc>
          <w:tcPr>
            <w:tcW w:w="1070" w:type="dxa"/>
          </w:tcPr>
          <w:p w14:paraId="01240874" w14:textId="0F4EF9DF" w:rsidR="00084DED" w:rsidRDefault="00084DED" w:rsidP="00084DED">
            <w:r w:rsidRPr="00DE5AAC">
              <w:t>114290248</w:t>
            </w:r>
          </w:p>
        </w:tc>
        <w:tc>
          <w:tcPr>
            <w:tcW w:w="1070" w:type="dxa"/>
          </w:tcPr>
          <w:p w14:paraId="5E64FA05" w14:textId="63D49F40" w:rsidR="00084DED" w:rsidRDefault="00084DED" w:rsidP="00084DED">
            <w:r w:rsidRPr="00DE5AAC">
              <w:t>COL27A1</w:t>
            </w:r>
          </w:p>
        </w:tc>
        <w:tc>
          <w:tcPr>
            <w:tcW w:w="1070" w:type="dxa"/>
          </w:tcPr>
          <w:p w14:paraId="62D86E47" w14:textId="6EEE3FC6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40B84A5" w14:textId="451193DA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68EC622A" w14:textId="4E61F506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F7ED640" w14:textId="1F01D76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FEE2BCB" w14:textId="24B227D2" w:rsidR="00084DED" w:rsidRDefault="00084DED" w:rsidP="00084DED">
            <w:r w:rsidRPr="00DE5AAC">
              <w:t>-</w:t>
            </w:r>
          </w:p>
        </w:tc>
      </w:tr>
      <w:tr w:rsidR="00084DED" w14:paraId="61BDB262" w14:textId="77777777" w:rsidTr="00084DED">
        <w:tc>
          <w:tcPr>
            <w:tcW w:w="1069" w:type="dxa"/>
          </w:tcPr>
          <w:p w14:paraId="11AA4DBF" w14:textId="61AE781B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4D755634" w14:textId="7D429552" w:rsidR="00084DED" w:rsidRDefault="00084DED" w:rsidP="00084DED">
            <w:r w:rsidRPr="00DE5AAC">
              <w:t>9</w:t>
            </w:r>
          </w:p>
        </w:tc>
        <w:tc>
          <w:tcPr>
            <w:tcW w:w="1070" w:type="dxa"/>
          </w:tcPr>
          <w:p w14:paraId="2978DD1D" w14:textId="7E67721B" w:rsidR="00084DED" w:rsidRDefault="00084DED" w:rsidP="00084DED">
            <w:r w:rsidRPr="00DE5AAC">
              <w:t>131096670</w:t>
            </w:r>
          </w:p>
        </w:tc>
        <w:tc>
          <w:tcPr>
            <w:tcW w:w="1070" w:type="dxa"/>
          </w:tcPr>
          <w:p w14:paraId="1CC75B4F" w14:textId="619177CF" w:rsidR="00084DED" w:rsidRDefault="00084DED" w:rsidP="00084DED">
            <w:r w:rsidRPr="00DE5AAC">
              <w:t>LAMC3</w:t>
            </w:r>
          </w:p>
        </w:tc>
        <w:tc>
          <w:tcPr>
            <w:tcW w:w="1070" w:type="dxa"/>
          </w:tcPr>
          <w:p w14:paraId="27069AE6" w14:textId="24AE1FB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371420C" w14:textId="4704397A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AFF8DB0" w14:textId="081DD06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8EB9624" w14:textId="7AD15D3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0EBD100" w14:textId="4CF186E8" w:rsidR="00084DED" w:rsidRDefault="00084DED" w:rsidP="00084DED">
            <w:r w:rsidRPr="00DE5AAC">
              <w:t>-</w:t>
            </w:r>
          </w:p>
        </w:tc>
      </w:tr>
      <w:tr w:rsidR="00084DED" w14:paraId="1AEA8929" w14:textId="77777777" w:rsidTr="00084DED">
        <w:tc>
          <w:tcPr>
            <w:tcW w:w="1069" w:type="dxa"/>
          </w:tcPr>
          <w:p w14:paraId="45713B15" w14:textId="68D1453A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23F47A89" w14:textId="3F599ED5" w:rsidR="00084DED" w:rsidRDefault="00084DED" w:rsidP="00084DED">
            <w:r w:rsidRPr="00DE5AAC">
              <w:t>9</w:t>
            </w:r>
          </w:p>
        </w:tc>
        <w:tc>
          <w:tcPr>
            <w:tcW w:w="1070" w:type="dxa"/>
          </w:tcPr>
          <w:p w14:paraId="750D8E71" w14:textId="6C2F2645" w:rsidR="00084DED" w:rsidRDefault="00084DED" w:rsidP="00084DED">
            <w:r w:rsidRPr="00DE5AAC">
              <w:t>135565346</w:t>
            </w:r>
          </w:p>
        </w:tc>
        <w:tc>
          <w:tcPr>
            <w:tcW w:w="1070" w:type="dxa"/>
          </w:tcPr>
          <w:p w14:paraId="241E797E" w14:textId="67DC1D8D" w:rsidR="00084DED" w:rsidRDefault="00084DED" w:rsidP="00084DED">
            <w:r w:rsidRPr="00DE5AAC">
              <w:t>PAEP</w:t>
            </w:r>
          </w:p>
        </w:tc>
        <w:tc>
          <w:tcPr>
            <w:tcW w:w="1070" w:type="dxa"/>
          </w:tcPr>
          <w:p w14:paraId="402794BD" w14:textId="02668710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4981F8D1" w14:textId="32582650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1A3341D2" w14:textId="7AC29910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B70CB3D" w14:textId="1676EF0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131B49B" w14:textId="6BBCAEE4" w:rsidR="00084DED" w:rsidRDefault="00084DED" w:rsidP="00084DED">
            <w:r w:rsidRPr="00DE5AAC">
              <w:t>-</w:t>
            </w:r>
          </w:p>
        </w:tc>
      </w:tr>
      <w:tr w:rsidR="00084DED" w14:paraId="084B0124" w14:textId="77777777" w:rsidTr="00084DED">
        <w:tc>
          <w:tcPr>
            <w:tcW w:w="1069" w:type="dxa"/>
          </w:tcPr>
          <w:p w14:paraId="329C9E45" w14:textId="408E4861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3D7095A2" w14:textId="2D7B8C47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23293627" w14:textId="77C14DDD" w:rsidR="00084DED" w:rsidRDefault="00084DED" w:rsidP="00084DED">
            <w:r w:rsidRPr="00DE5AAC">
              <w:t>6221461</w:t>
            </w:r>
          </w:p>
        </w:tc>
        <w:tc>
          <w:tcPr>
            <w:tcW w:w="1070" w:type="dxa"/>
          </w:tcPr>
          <w:p w14:paraId="7F0F48E3" w14:textId="4DD521D4" w:rsidR="00084DED" w:rsidRDefault="00084DED" w:rsidP="00084DED">
            <w:r w:rsidRPr="00DE5AAC">
              <w:t>PFKFB3</w:t>
            </w:r>
          </w:p>
        </w:tc>
        <w:tc>
          <w:tcPr>
            <w:tcW w:w="1070" w:type="dxa"/>
          </w:tcPr>
          <w:p w14:paraId="086C1AB0" w14:textId="047F9650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6488CE8" w14:textId="2DB63BCD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18527840" w14:textId="4320FEEA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EDBEC2B" w14:textId="63E02FD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5FFFAF2" w14:textId="2A996830" w:rsidR="00084DED" w:rsidRDefault="00084DED" w:rsidP="00084DED">
            <w:r w:rsidRPr="00DE5AAC">
              <w:t>+</w:t>
            </w:r>
          </w:p>
        </w:tc>
      </w:tr>
      <w:tr w:rsidR="00084DED" w14:paraId="4A590C08" w14:textId="77777777" w:rsidTr="00084DED">
        <w:tc>
          <w:tcPr>
            <w:tcW w:w="1069" w:type="dxa"/>
          </w:tcPr>
          <w:p w14:paraId="407772C8" w14:textId="5A3EBBAC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417B3F0B" w14:textId="33B2A534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302E616A" w14:textId="67788F0F" w:rsidR="00084DED" w:rsidRDefault="00084DED" w:rsidP="00084DED">
            <w:r w:rsidRPr="00DE5AAC">
              <w:t>34111190</w:t>
            </w:r>
          </w:p>
        </w:tc>
        <w:tc>
          <w:tcPr>
            <w:tcW w:w="1070" w:type="dxa"/>
          </w:tcPr>
          <w:p w14:paraId="7E5BDFDE" w14:textId="1715241E" w:rsidR="00084DED" w:rsidRDefault="00084DED" w:rsidP="00084DED">
            <w:r w:rsidRPr="00DE5AAC">
              <w:t>PARD3</w:t>
            </w:r>
          </w:p>
        </w:tc>
        <w:tc>
          <w:tcPr>
            <w:tcW w:w="1070" w:type="dxa"/>
          </w:tcPr>
          <w:p w14:paraId="25A848FA" w14:textId="21175B6E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44046614" w14:textId="181B5E36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7CCDD23" w14:textId="6CF9E986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94C79AF" w14:textId="4A80A47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5E4ECB0" w14:textId="4431C9D6" w:rsidR="00084DED" w:rsidRDefault="00084DED" w:rsidP="00084DED">
            <w:r w:rsidRPr="00DE5AAC">
              <w:t>-</w:t>
            </w:r>
          </w:p>
        </w:tc>
      </w:tr>
      <w:tr w:rsidR="00084DED" w14:paraId="76264147" w14:textId="77777777" w:rsidTr="00084DED">
        <w:tc>
          <w:tcPr>
            <w:tcW w:w="1069" w:type="dxa"/>
          </w:tcPr>
          <w:p w14:paraId="552F5E8E" w14:textId="4518EC76" w:rsidR="00084DED" w:rsidRDefault="00084DED" w:rsidP="00084DED">
            <w:r w:rsidRPr="00DE5AAC">
              <w:t>3</w:t>
            </w:r>
          </w:p>
        </w:tc>
        <w:tc>
          <w:tcPr>
            <w:tcW w:w="1069" w:type="dxa"/>
          </w:tcPr>
          <w:p w14:paraId="154B4AA6" w14:textId="68343CE9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047B8CB6" w14:textId="3711B2E0" w:rsidR="00084DED" w:rsidRDefault="00084DED" w:rsidP="00084DED">
            <w:r w:rsidRPr="00DE5AAC">
              <w:t>43386718</w:t>
            </w:r>
          </w:p>
        </w:tc>
        <w:tc>
          <w:tcPr>
            <w:tcW w:w="1070" w:type="dxa"/>
          </w:tcPr>
          <w:p w14:paraId="12D1E3C2" w14:textId="3D081B5C" w:rsidR="00084DED" w:rsidRDefault="00084DED" w:rsidP="00084DED">
            <w:r w:rsidRPr="00DE5AAC">
              <w:t>HNRNPF</w:t>
            </w:r>
          </w:p>
        </w:tc>
        <w:tc>
          <w:tcPr>
            <w:tcW w:w="1070" w:type="dxa"/>
          </w:tcPr>
          <w:p w14:paraId="191B4173" w14:textId="7B0E660B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5AAA68E" w14:textId="726DBB17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3EC45DE4" w14:textId="76AF4E60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E52D889" w14:textId="3E5E9DC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B49B80B" w14:textId="4ED8B516" w:rsidR="00084DED" w:rsidRDefault="00084DED" w:rsidP="00084DED">
            <w:r w:rsidRPr="00DE5AAC">
              <w:t>-</w:t>
            </w:r>
          </w:p>
        </w:tc>
      </w:tr>
      <w:tr w:rsidR="00084DED" w14:paraId="59CAB28F" w14:textId="77777777" w:rsidTr="00084DED">
        <w:tc>
          <w:tcPr>
            <w:tcW w:w="1069" w:type="dxa"/>
          </w:tcPr>
          <w:p w14:paraId="34A34558" w14:textId="6AA7F13E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76A800E1" w14:textId="47DED913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2636B59F" w14:textId="4B3A89EA" w:rsidR="00084DED" w:rsidRDefault="00084DED" w:rsidP="00084DED">
            <w:r w:rsidRPr="00DE5AAC">
              <w:t>68788149</w:t>
            </w:r>
          </w:p>
        </w:tc>
        <w:tc>
          <w:tcPr>
            <w:tcW w:w="1070" w:type="dxa"/>
          </w:tcPr>
          <w:p w14:paraId="1BE24E3C" w14:textId="1FC9B1F2" w:rsidR="00084DED" w:rsidRDefault="00084DED" w:rsidP="00084DED">
            <w:r w:rsidRPr="00DE5AAC">
              <w:t>CCAR1</w:t>
            </w:r>
          </w:p>
        </w:tc>
        <w:tc>
          <w:tcPr>
            <w:tcW w:w="1070" w:type="dxa"/>
          </w:tcPr>
          <w:p w14:paraId="53E0137C" w14:textId="17BC65E3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6586505" w14:textId="319D6831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18285D04" w14:textId="7EB2F883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5F852104" w14:textId="32F4BC3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15089FF" w14:textId="71E46E5A" w:rsidR="00084DED" w:rsidRDefault="00084DED" w:rsidP="00084DED">
            <w:r w:rsidRPr="00DE5AAC">
              <w:t>+</w:t>
            </w:r>
          </w:p>
        </w:tc>
      </w:tr>
      <w:tr w:rsidR="00084DED" w14:paraId="198D9FB4" w14:textId="77777777" w:rsidTr="00084DED">
        <w:tc>
          <w:tcPr>
            <w:tcW w:w="1069" w:type="dxa"/>
          </w:tcPr>
          <w:p w14:paraId="5030F742" w14:textId="636A68A1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18A7A9E" w14:textId="043CE519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388EB87F" w14:textId="2F2DA62E" w:rsidR="00084DED" w:rsidRDefault="00084DED" w:rsidP="00084DED">
            <w:r w:rsidRPr="00DE5AAC">
              <w:t>71851321</w:t>
            </w:r>
          </w:p>
        </w:tc>
        <w:tc>
          <w:tcPr>
            <w:tcW w:w="1070" w:type="dxa"/>
          </w:tcPr>
          <w:p w14:paraId="5648A359" w14:textId="054D1219" w:rsidR="00084DED" w:rsidRDefault="00084DED" w:rsidP="00084DED">
            <w:r w:rsidRPr="00DE5AAC">
              <w:t>PSAP</w:t>
            </w:r>
          </w:p>
        </w:tc>
        <w:tc>
          <w:tcPr>
            <w:tcW w:w="1070" w:type="dxa"/>
          </w:tcPr>
          <w:p w14:paraId="3BAF7003" w14:textId="78BC0552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54690565" w14:textId="60251C7D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C00D984" w14:textId="0AC2D170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7A59763" w14:textId="6EE969FC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6AD832A" w14:textId="0B93E083" w:rsidR="00084DED" w:rsidRDefault="00084DED" w:rsidP="00084DED">
            <w:r w:rsidRPr="00DE5AAC">
              <w:t>+</w:t>
            </w:r>
          </w:p>
        </w:tc>
      </w:tr>
      <w:tr w:rsidR="00084DED" w14:paraId="662466D6" w14:textId="77777777" w:rsidTr="00084DED">
        <w:tc>
          <w:tcPr>
            <w:tcW w:w="1069" w:type="dxa"/>
          </w:tcPr>
          <w:p w14:paraId="69346DC4" w14:textId="4318ADB9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1B63ECF2" w14:textId="24CD6B86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6385B33D" w14:textId="77A2BAEF" w:rsidR="00084DED" w:rsidRDefault="00084DED" w:rsidP="00084DED">
            <w:r w:rsidRPr="00DE5AAC">
              <w:t>73654151</w:t>
            </w:r>
          </w:p>
        </w:tc>
        <w:tc>
          <w:tcPr>
            <w:tcW w:w="1070" w:type="dxa"/>
          </w:tcPr>
          <w:p w14:paraId="1B3A1543" w14:textId="38EA5910" w:rsidR="00084DED" w:rsidRDefault="00084DED" w:rsidP="00084DED">
            <w:r w:rsidRPr="00DE5AAC">
              <w:t>SYNPO2L</w:t>
            </w:r>
          </w:p>
        </w:tc>
        <w:tc>
          <w:tcPr>
            <w:tcW w:w="1070" w:type="dxa"/>
          </w:tcPr>
          <w:p w14:paraId="1E4E669C" w14:textId="11678691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0C33C26" w14:textId="4BA234A7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1CE7509A" w14:textId="28CACB8D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710BF2C4" w14:textId="06EFB4B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26D4CB3" w14:textId="34F5B2AB" w:rsidR="00084DED" w:rsidRDefault="00084DED" w:rsidP="00084DED">
            <w:r w:rsidRPr="00DE5AAC">
              <w:t>+</w:t>
            </w:r>
          </w:p>
        </w:tc>
      </w:tr>
      <w:tr w:rsidR="00084DED" w14:paraId="7ADD30B6" w14:textId="77777777" w:rsidTr="00084DED">
        <w:tc>
          <w:tcPr>
            <w:tcW w:w="1069" w:type="dxa"/>
          </w:tcPr>
          <w:p w14:paraId="1D8A0AAB" w14:textId="50D41533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53C7FD50" w14:textId="733E1F83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3A4DD2EF" w14:textId="314BEA90" w:rsidR="00084DED" w:rsidRDefault="00084DED" w:rsidP="00084DED">
            <w:r w:rsidRPr="00DE5AAC">
              <w:t>75029928</w:t>
            </w:r>
          </w:p>
        </w:tc>
        <w:tc>
          <w:tcPr>
            <w:tcW w:w="1070" w:type="dxa"/>
          </w:tcPr>
          <w:p w14:paraId="56A1F1BD" w14:textId="48726776" w:rsidR="00084DED" w:rsidRDefault="00084DED" w:rsidP="00084DED">
            <w:r w:rsidRPr="00DE5AAC">
              <w:t>KAT6B</w:t>
            </w:r>
          </w:p>
        </w:tc>
        <w:tc>
          <w:tcPr>
            <w:tcW w:w="1070" w:type="dxa"/>
          </w:tcPr>
          <w:p w14:paraId="1DC3D47A" w14:textId="67F7E8D7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7CBB069C" w14:textId="2CAC6B2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DF99B04" w14:textId="6D988CD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BBCA42B" w14:textId="105FF8B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EF2FCE8" w14:textId="4CD61C0A" w:rsidR="00084DED" w:rsidRDefault="00084DED" w:rsidP="00084DED">
            <w:r w:rsidRPr="00DE5AAC">
              <w:t>-</w:t>
            </w:r>
          </w:p>
        </w:tc>
      </w:tr>
      <w:tr w:rsidR="00084DED" w14:paraId="14E89992" w14:textId="77777777" w:rsidTr="00084DED">
        <w:tc>
          <w:tcPr>
            <w:tcW w:w="1069" w:type="dxa"/>
          </w:tcPr>
          <w:p w14:paraId="12A2ADA2" w14:textId="4CFE7A02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5EBC88B" w14:textId="599B786A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417921D0" w14:textId="3C67649B" w:rsidR="00084DED" w:rsidRDefault="00084DED" w:rsidP="00084DED">
            <w:r w:rsidRPr="00DE5AAC">
              <w:t>86942853</w:t>
            </w:r>
          </w:p>
        </w:tc>
        <w:tc>
          <w:tcPr>
            <w:tcW w:w="1070" w:type="dxa"/>
          </w:tcPr>
          <w:p w14:paraId="5F12ED92" w14:textId="658B6FF0" w:rsidR="00084DED" w:rsidRDefault="00084DED" w:rsidP="00084DED">
            <w:r w:rsidRPr="00DE5AAC">
              <w:t>MMRN2</w:t>
            </w:r>
          </w:p>
        </w:tc>
        <w:tc>
          <w:tcPr>
            <w:tcW w:w="1070" w:type="dxa"/>
          </w:tcPr>
          <w:p w14:paraId="7430DF0A" w14:textId="31523E07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1E97D25" w14:textId="3B226557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4572A751" w14:textId="3196896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5A89B514" w14:textId="77231E1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FF49442" w14:textId="19467675" w:rsidR="00084DED" w:rsidRDefault="00084DED" w:rsidP="00084DED">
            <w:r w:rsidRPr="00DE5AAC">
              <w:t>+</w:t>
            </w:r>
          </w:p>
        </w:tc>
      </w:tr>
      <w:tr w:rsidR="00084DED" w14:paraId="2F7FC3EA" w14:textId="77777777" w:rsidTr="00084DED">
        <w:tc>
          <w:tcPr>
            <w:tcW w:w="1069" w:type="dxa"/>
          </w:tcPr>
          <w:p w14:paraId="3A58379A" w14:textId="3F3B242C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6559E64F" w14:textId="5AE77244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44E55CF6" w14:textId="7C178313" w:rsidR="00084DED" w:rsidRDefault="00084DED" w:rsidP="00084DED">
            <w:r w:rsidRPr="00DE5AAC">
              <w:t>99955436</w:t>
            </w:r>
          </w:p>
        </w:tc>
        <w:tc>
          <w:tcPr>
            <w:tcW w:w="1070" w:type="dxa"/>
          </w:tcPr>
          <w:p w14:paraId="2E2C114D" w14:textId="2D0C7115" w:rsidR="00084DED" w:rsidRDefault="00084DED" w:rsidP="00084DED">
            <w:r w:rsidRPr="00DE5AAC">
              <w:t>DNMBP</w:t>
            </w:r>
          </w:p>
        </w:tc>
        <w:tc>
          <w:tcPr>
            <w:tcW w:w="1070" w:type="dxa"/>
          </w:tcPr>
          <w:p w14:paraId="6BA078D5" w14:textId="515AEBC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0648769F" w14:textId="2814E1A7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24FB7353" w14:textId="442196C3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5D840E84" w14:textId="57A1A18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E2DD637" w14:textId="6EBEF7C8" w:rsidR="00084DED" w:rsidRDefault="00084DED" w:rsidP="00084DED">
            <w:r w:rsidRPr="00DE5AAC">
              <w:t>+</w:t>
            </w:r>
          </w:p>
        </w:tc>
      </w:tr>
      <w:tr w:rsidR="00084DED" w14:paraId="306912DF" w14:textId="77777777" w:rsidTr="00084DED">
        <w:tc>
          <w:tcPr>
            <w:tcW w:w="1069" w:type="dxa"/>
          </w:tcPr>
          <w:p w14:paraId="538BA9DE" w14:textId="2F34ACE4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30009CE4" w14:textId="12D97CC6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228F983E" w14:textId="3C947885" w:rsidR="00084DED" w:rsidRDefault="00084DED" w:rsidP="00084DED">
            <w:r w:rsidRPr="00DE5AAC">
              <w:t>103383264</w:t>
            </w:r>
          </w:p>
        </w:tc>
        <w:tc>
          <w:tcPr>
            <w:tcW w:w="1070" w:type="dxa"/>
          </w:tcPr>
          <w:p w14:paraId="79D04BF3" w14:textId="26E04FD3" w:rsidR="00084DED" w:rsidRDefault="00084DED" w:rsidP="00084DED">
            <w:r w:rsidRPr="00DE5AAC">
              <w:t>TAF5</w:t>
            </w:r>
          </w:p>
        </w:tc>
        <w:tc>
          <w:tcPr>
            <w:tcW w:w="1070" w:type="dxa"/>
          </w:tcPr>
          <w:p w14:paraId="46FEA9C7" w14:textId="06630C66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32C424EA" w14:textId="20DF681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9C8F4E2" w14:textId="35AA102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D674DB5" w14:textId="583B80E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F1CD6CC" w14:textId="7DCD606E" w:rsidR="00084DED" w:rsidRDefault="00084DED" w:rsidP="00084DED">
            <w:r w:rsidRPr="00DE5AAC">
              <w:t>+</w:t>
            </w:r>
          </w:p>
        </w:tc>
      </w:tr>
      <w:tr w:rsidR="00084DED" w14:paraId="4D1F2CE3" w14:textId="77777777" w:rsidTr="00084DED">
        <w:tc>
          <w:tcPr>
            <w:tcW w:w="1069" w:type="dxa"/>
          </w:tcPr>
          <w:p w14:paraId="4A05C8C8" w14:textId="4AF94A7B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5AF47D57" w14:textId="58AB2786" w:rsidR="00084DED" w:rsidRDefault="00084DED" w:rsidP="00084DED">
            <w:r w:rsidRPr="00DE5AAC">
              <w:t>10</w:t>
            </w:r>
          </w:p>
        </w:tc>
        <w:tc>
          <w:tcPr>
            <w:tcW w:w="1070" w:type="dxa"/>
          </w:tcPr>
          <w:p w14:paraId="707966E4" w14:textId="39182D86" w:rsidR="00084DED" w:rsidRDefault="00084DED" w:rsidP="00084DED">
            <w:r w:rsidRPr="00DE5AAC">
              <w:t>114938346</w:t>
            </w:r>
          </w:p>
        </w:tc>
        <w:tc>
          <w:tcPr>
            <w:tcW w:w="1070" w:type="dxa"/>
          </w:tcPr>
          <w:p w14:paraId="7C6D356E" w14:textId="6F975275" w:rsidR="00084DED" w:rsidRDefault="00084DED" w:rsidP="00084DED">
            <w:r w:rsidRPr="00DE5AAC">
              <w:t>TRUB1</w:t>
            </w:r>
          </w:p>
        </w:tc>
        <w:tc>
          <w:tcPr>
            <w:tcW w:w="1070" w:type="dxa"/>
          </w:tcPr>
          <w:p w14:paraId="04A7BFDD" w14:textId="1B43381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3278415A" w14:textId="7CCC4955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4A6FD8C9" w14:textId="442646C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FDC6E9C" w14:textId="0B77094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68C3D7A" w14:textId="70ACBF36" w:rsidR="00084DED" w:rsidRDefault="00084DED" w:rsidP="00084DED">
            <w:r w:rsidRPr="00DE5AAC">
              <w:t>-</w:t>
            </w:r>
          </w:p>
        </w:tc>
      </w:tr>
      <w:tr w:rsidR="00084DED" w14:paraId="1425364E" w14:textId="77777777" w:rsidTr="00084DED">
        <w:tc>
          <w:tcPr>
            <w:tcW w:w="1069" w:type="dxa"/>
          </w:tcPr>
          <w:p w14:paraId="4009E9D0" w14:textId="2E307E91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75BB93C" w14:textId="15745593" w:rsidR="00084DED" w:rsidRDefault="00084DED" w:rsidP="00084DED">
            <w:r w:rsidRPr="00DE5AAC">
              <w:t>11</w:t>
            </w:r>
          </w:p>
        </w:tc>
        <w:tc>
          <w:tcPr>
            <w:tcW w:w="1070" w:type="dxa"/>
          </w:tcPr>
          <w:p w14:paraId="74DE297B" w14:textId="2B039429" w:rsidR="00084DED" w:rsidRDefault="00084DED" w:rsidP="00084DED">
            <w:r w:rsidRPr="00DE5AAC">
              <w:t>613103</w:t>
            </w:r>
          </w:p>
        </w:tc>
        <w:tc>
          <w:tcPr>
            <w:tcW w:w="1070" w:type="dxa"/>
          </w:tcPr>
          <w:p w14:paraId="09EA491A" w14:textId="4357C5BB" w:rsidR="00084DED" w:rsidRDefault="00084DED" w:rsidP="00084DED">
            <w:r w:rsidRPr="00DE5AAC">
              <w:t>IRF7</w:t>
            </w:r>
          </w:p>
        </w:tc>
        <w:tc>
          <w:tcPr>
            <w:tcW w:w="1070" w:type="dxa"/>
          </w:tcPr>
          <w:p w14:paraId="7C030FD5" w14:textId="194972C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C8350B9" w14:textId="31C5CA1C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74BC83DF" w14:textId="0BE77163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7F1C0AD4" w14:textId="48F594F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1D85AED" w14:textId="105FC150" w:rsidR="00084DED" w:rsidRDefault="00084DED" w:rsidP="00084DED">
            <w:r w:rsidRPr="00DE5AAC">
              <w:t>+</w:t>
            </w:r>
          </w:p>
        </w:tc>
      </w:tr>
      <w:tr w:rsidR="00084DED" w14:paraId="7524D93D" w14:textId="77777777" w:rsidTr="00084DED">
        <w:tc>
          <w:tcPr>
            <w:tcW w:w="1069" w:type="dxa"/>
          </w:tcPr>
          <w:p w14:paraId="72A0F9B7" w14:textId="4487D2C9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2498E834" w14:textId="29AE2FC1" w:rsidR="00084DED" w:rsidRDefault="00084DED" w:rsidP="00084DED">
            <w:r w:rsidRPr="00DE5AAC">
              <w:t>11</w:t>
            </w:r>
          </w:p>
        </w:tc>
        <w:tc>
          <w:tcPr>
            <w:tcW w:w="1070" w:type="dxa"/>
          </w:tcPr>
          <w:p w14:paraId="1910DD26" w14:textId="1A6AC493" w:rsidR="00084DED" w:rsidRDefault="00084DED" w:rsidP="00084DED">
            <w:r w:rsidRPr="00DE5AAC">
              <w:t>7672873</w:t>
            </w:r>
          </w:p>
        </w:tc>
        <w:tc>
          <w:tcPr>
            <w:tcW w:w="1070" w:type="dxa"/>
          </w:tcPr>
          <w:p w14:paraId="3700AE82" w14:textId="0D03FD7E" w:rsidR="00084DED" w:rsidRDefault="00084DED" w:rsidP="00084DED">
            <w:r w:rsidRPr="00DE5AAC">
              <w:t>CYB5R2</w:t>
            </w:r>
          </w:p>
        </w:tc>
        <w:tc>
          <w:tcPr>
            <w:tcW w:w="1070" w:type="dxa"/>
          </w:tcPr>
          <w:p w14:paraId="30337171" w14:textId="6D208630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4093C914" w14:textId="13C8E13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0095D39E" w14:textId="1C74C58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EE41597" w14:textId="46CAE85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F1CF661" w14:textId="71404E0F" w:rsidR="00084DED" w:rsidRDefault="00084DED" w:rsidP="00084DED">
            <w:r w:rsidRPr="00DE5AAC">
              <w:t>-</w:t>
            </w:r>
          </w:p>
        </w:tc>
      </w:tr>
      <w:tr w:rsidR="00084DED" w14:paraId="7CD7FDE0" w14:textId="77777777" w:rsidTr="00084DED">
        <w:tc>
          <w:tcPr>
            <w:tcW w:w="1069" w:type="dxa"/>
          </w:tcPr>
          <w:p w14:paraId="21AEF432" w14:textId="4AFF8A56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FDADF88" w14:textId="486AECDE" w:rsidR="00084DED" w:rsidRDefault="00084DED" w:rsidP="00084DED">
            <w:r w:rsidRPr="00DE5AAC">
              <w:t>11</w:t>
            </w:r>
          </w:p>
        </w:tc>
        <w:tc>
          <w:tcPr>
            <w:tcW w:w="1070" w:type="dxa"/>
          </w:tcPr>
          <w:p w14:paraId="1ABE352E" w14:textId="490DE281" w:rsidR="00084DED" w:rsidRDefault="00084DED" w:rsidP="00084DED">
            <w:r w:rsidRPr="00DE5AAC">
              <w:t>125086230</w:t>
            </w:r>
          </w:p>
        </w:tc>
        <w:tc>
          <w:tcPr>
            <w:tcW w:w="1070" w:type="dxa"/>
          </w:tcPr>
          <w:p w14:paraId="0E0AF836" w14:textId="34B7513F" w:rsidR="00084DED" w:rsidRDefault="00084DED" w:rsidP="00084DED">
            <w:r w:rsidRPr="00DE5AAC">
              <w:t>SLC37A2</w:t>
            </w:r>
          </w:p>
        </w:tc>
        <w:tc>
          <w:tcPr>
            <w:tcW w:w="1070" w:type="dxa"/>
          </w:tcPr>
          <w:p w14:paraId="55E0E291" w14:textId="77B4A451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F60C24C" w14:textId="6810ADBC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2E0AAD7C" w14:textId="62E5FE4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AAE39A6" w14:textId="2C59DD9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8E679B6" w14:textId="0E96A8E0" w:rsidR="00084DED" w:rsidRDefault="00084DED" w:rsidP="00084DED">
            <w:r w:rsidRPr="00DE5AAC">
              <w:t>+</w:t>
            </w:r>
          </w:p>
        </w:tc>
      </w:tr>
      <w:tr w:rsidR="00084DED" w14:paraId="4BDF783B" w14:textId="77777777" w:rsidTr="00084DED">
        <w:tc>
          <w:tcPr>
            <w:tcW w:w="1069" w:type="dxa"/>
          </w:tcPr>
          <w:p w14:paraId="05337483" w14:textId="44D943A2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2097C11" w14:textId="5E0488C6" w:rsidR="00084DED" w:rsidRDefault="00084DED" w:rsidP="00084DED">
            <w:r w:rsidRPr="00DE5AAC">
              <w:t>11</w:t>
            </w:r>
          </w:p>
        </w:tc>
        <w:tc>
          <w:tcPr>
            <w:tcW w:w="1070" w:type="dxa"/>
          </w:tcPr>
          <w:p w14:paraId="60E94DAC" w14:textId="6EFFF57C" w:rsidR="00084DED" w:rsidRDefault="00084DED" w:rsidP="00084DED">
            <w:r w:rsidRPr="00DE5AAC">
              <w:t>126005894</w:t>
            </w:r>
          </w:p>
        </w:tc>
        <w:tc>
          <w:tcPr>
            <w:tcW w:w="1070" w:type="dxa"/>
          </w:tcPr>
          <w:p w14:paraId="7155B3D8" w14:textId="6C7982EA" w:rsidR="00084DED" w:rsidRDefault="00084DED" w:rsidP="00084DED">
            <w:r w:rsidRPr="00DE5AAC">
              <w:t>CDON</w:t>
            </w:r>
          </w:p>
        </w:tc>
        <w:tc>
          <w:tcPr>
            <w:tcW w:w="1070" w:type="dxa"/>
          </w:tcPr>
          <w:p w14:paraId="7FE1690A" w14:textId="0CA0485E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0587A357" w14:textId="7C04ED46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3F91FA13" w14:textId="640FA04C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5E3390F4" w14:textId="468565D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B4CC99D" w14:textId="06A0C7F8" w:rsidR="00084DED" w:rsidRDefault="00084DED" w:rsidP="00084DED">
            <w:r w:rsidRPr="00DE5AAC">
              <w:t>+</w:t>
            </w:r>
          </w:p>
        </w:tc>
      </w:tr>
      <w:tr w:rsidR="00084DED" w14:paraId="30BCB996" w14:textId="77777777" w:rsidTr="00084DED">
        <w:tc>
          <w:tcPr>
            <w:tcW w:w="1069" w:type="dxa"/>
          </w:tcPr>
          <w:p w14:paraId="5714545C" w14:textId="612426EB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1F540F6" w14:textId="42F5FD8E" w:rsidR="00084DED" w:rsidRDefault="00084DED" w:rsidP="00084DED">
            <w:r w:rsidRPr="00DE5AAC">
              <w:t>12</w:t>
            </w:r>
          </w:p>
        </w:tc>
        <w:tc>
          <w:tcPr>
            <w:tcW w:w="1070" w:type="dxa"/>
          </w:tcPr>
          <w:p w14:paraId="78C9FAA6" w14:textId="720D17E9" w:rsidR="00084DED" w:rsidRDefault="00084DED" w:rsidP="00084DED">
            <w:r w:rsidRPr="00DE5AAC">
              <w:t>11308800</w:t>
            </w:r>
          </w:p>
        </w:tc>
        <w:tc>
          <w:tcPr>
            <w:tcW w:w="1070" w:type="dxa"/>
          </w:tcPr>
          <w:p w14:paraId="77A1B7F9" w14:textId="7B5B31FD" w:rsidR="00084DED" w:rsidRDefault="00084DED" w:rsidP="00084DED">
            <w:r w:rsidRPr="00DE5AAC">
              <w:t>PRB4</w:t>
            </w:r>
          </w:p>
        </w:tc>
        <w:tc>
          <w:tcPr>
            <w:tcW w:w="1070" w:type="dxa"/>
          </w:tcPr>
          <w:p w14:paraId="121BCD76" w14:textId="7499A9E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FA5E109" w14:textId="4618BC0B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29B706D0" w14:textId="3DF2CED5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D8D2CA8" w14:textId="26F59D3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BF713BA" w14:textId="379E2186" w:rsidR="00084DED" w:rsidRDefault="00084DED" w:rsidP="00084DED">
            <w:r w:rsidRPr="00DE5AAC">
              <w:t>+</w:t>
            </w:r>
          </w:p>
        </w:tc>
      </w:tr>
      <w:tr w:rsidR="00084DED" w14:paraId="270192F8" w14:textId="77777777" w:rsidTr="00084DED">
        <w:tc>
          <w:tcPr>
            <w:tcW w:w="1069" w:type="dxa"/>
          </w:tcPr>
          <w:p w14:paraId="5328825D" w14:textId="4878EEE4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41DFF94" w14:textId="6271792B" w:rsidR="00084DED" w:rsidRDefault="00084DED" w:rsidP="00084DED">
            <w:r w:rsidRPr="00DE5AAC">
              <w:t>12</w:t>
            </w:r>
          </w:p>
        </w:tc>
        <w:tc>
          <w:tcPr>
            <w:tcW w:w="1070" w:type="dxa"/>
          </w:tcPr>
          <w:p w14:paraId="1DE2A9C8" w14:textId="36424661" w:rsidR="00084DED" w:rsidRDefault="00084DED" w:rsidP="00084DED">
            <w:r w:rsidRPr="00DE5AAC">
              <w:t>124912641</w:t>
            </w:r>
          </w:p>
        </w:tc>
        <w:tc>
          <w:tcPr>
            <w:tcW w:w="1070" w:type="dxa"/>
          </w:tcPr>
          <w:p w14:paraId="1B982F68" w14:textId="2792D653" w:rsidR="00084DED" w:rsidRDefault="00084DED" w:rsidP="00084DED">
            <w:r w:rsidRPr="00DE5AAC">
              <w:t>UBC</w:t>
            </w:r>
          </w:p>
        </w:tc>
        <w:tc>
          <w:tcPr>
            <w:tcW w:w="1070" w:type="dxa"/>
          </w:tcPr>
          <w:p w14:paraId="385F62C7" w14:textId="4734F4E2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3E5D3666" w14:textId="55A36DEC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18FCB32F" w14:textId="79BCDF2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172DA88" w14:textId="5DCAEFD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E365FB0" w14:textId="4D60800C" w:rsidR="00084DED" w:rsidRDefault="00084DED" w:rsidP="00084DED">
            <w:r w:rsidRPr="00DE5AAC">
              <w:t>+</w:t>
            </w:r>
          </w:p>
        </w:tc>
      </w:tr>
      <w:tr w:rsidR="00084DED" w14:paraId="051B83E6" w14:textId="77777777" w:rsidTr="00084DED">
        <w:tc>
          <w:tcPr>
            <w:tcW w:w="1069" w:type="dxa"/>
          </w:tcPr>
          <w:p w14:paraId="026FF822" w14:textId="0A1D1DE3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1C8EE122" w14:textId="1A10328F" w:rsidR="00084DED" w:rsidRDefault="00084DED" w:rsidP="00084DED">
            <w:r w:rsidRPr="00DE5AAC">
              <w:t>14</w:t>
            </w:r>
          </w:p>
        </w:tc>
        <w:tc>
          <w:tcPr>
            <w:tcW w:w="1070" w:type="dxa"/>
          </w:tcPr>
          <w:p w14:paraId="305F9259" w14:textId="7A70480D" w:rsidR="00084DED" w:rsidRDefault="00084DED" w:rsidP="00084DED">
            <w:r w:rsidRPr="00DE5AAC">
              <w:t>22770610</w:t>
            </w:r>
          </w:p>
        </w:tc>
        <w:tc>
          <w:tcPr>
            <w:tcW w:w="1070" w:type="dxa"/>
          </w:tcPr>
          <w:p w14:paraId="5D7E2544" w14:textId="40890C17" w:rsidR="00084DED" w:rsidRDefault="00084DED" w:rsidP="00084DED">
            <w:r w:rsidRPr="00DE5AAC">
              <w:t>OXA1L</w:t>
            </w:r>
          </w:p>
        </w:tc>
        <w:tc>
          <w:tcPr>
            <w:tcW w:w="1070" w:type="dxa"/>
          </w:tcPr>
          <w:p w14:paraId="4B687FBD" w14:textId="64A1A173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02F94DEE" w14:textId="27BBA37A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12F55E4" w14:textId="647B4BF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FFEC8AB" w14:textId="691E625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C654BD8" w14:textId="4DAF064F" w:rsidR="00084DED" w:rsidRDefault="00084DED" w:rsidP="00084DED">
            <w:r w:rsidRPr="00DE5AAC">
              <w:t>-</w:t>
            </w:r>
          </w:p>
        </w:tc>
      </w:tr>
      <w:tr w:rsidR="00084DED" w14:paraId="297C770B" w14:textId="77777777" w:rsidTr="00084DED">
        <w:tc>
          <w:tcPr>
            <w:tcW w:w="1069" w:type="dxa"/>
          </w:tcPr>
          <w:p w14:paraId="0B9FCDB9" w14:textId="4E91DDB7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CA3EA68" w14:textId="4CF3873A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0764541A" w14:textId="35979C6E" w:rsidR="00084DED" w:rsidRDefault="00084DED" w:rsidP="00084DED">
            <w:r w:rsidRPr="00DE5AAC">
              <w:t>24829895</w:t>
            </w:r>
          </w:p>
        </w:tc>
        <w:tc>
          <w:tcPr>
            <w:tcW w:w="1070" w:type="dxa"/>
          </w:tcPr>
          <w:p w14:paraId="2EFB2564" w14:textId="1458F211" w:rsidR="00084DED" w:rsidRDefault="00084DED" w:rsidP="00084DED">
            <w:r w:rsidRPr="00DE5AAC">
              <w:t>SNRPN</w:t>
            </w:r>
          </w:p>
        </w:tc>
        <w:tc>
          <w:tcPr>
            <w:tcW w:w="1070" w:type="dxa"/>
          </w:tcPr>
          <w:p w14:paraId="73D62CCA" w14:textId="334B424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A813BD0" w14:textId="693B72CA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4AE09346" w14:textId="28AFA20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47EAFE2" w14:textId="74E79692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B2E4792" w14:textId="7388496F" w:rsidR="00084DED" w:rsidRDefault="00084DED" w:rsidP="00084DED">
            <w:r w:rsidRPr="00DE5AAC">
              <w:t>+</w:t>
            </w:r>
          </w:p>
        </w:tc>
      </w:tr>
      <w:tr w:rsidR="00084DED" w14:paraId="16ABEFE9" w14:textId="77777777" w:rsidTr="00084DED">
        <w:tc>
          <w:tcPr>
            <w:tcW w:w="1069" w:type="dxa"/>
          </w:tcPr>
          <w:p w14:paraId="26EFB405" w14:textId="4E7624D4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4D9E12F" w14:textId="256FBC73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45A098D9" w14:textId="4A9D3CAD" w:rsidR="00084DED" w:rsidRDefault="00084DED" w:rsidP="00084DED">
            <w:r w:rsidRPr="00DE5AAC">
              <w:t>26883469</w:t>
            </w:r>
          </w:p>
        </w:tc>
        <w:tc>
          <w:tcPr>
            <w:tcW w:w="1070" w:type="dxa"/>
          </w:tcPr>
          <w:p w14:paraId="3D148F54" w14:textId="0D2D9BD5" w:rsidR="00084DED" w:rsidRDefault="00084DED" w:rsidP="00084DED">
            <w:r w:rsidRPr="00DE5AAC">
              <w:t>GABRB3</w:t>
            </w:r>
          </w:p>
        </w:tc>
        <w:tc>
          <w:tcPr>
            <w:tcW w:w="1070" w:type="dxa"/>
          </w:tcPr>
          <w:p w14:paraId="58CB62D4" w14:textId="29BFEBD5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0D9B4CA4" w14:textId="42C71FB9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9D7D917" w14:textId="6C18D1C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08B012F6" w14:textId="0F34836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5D42568" w14:textId="6CA1E49A" w:rsidR="00084DED" w:rsidRDefault="00084DED" w:rsidP="00084DED">
            <w:r w:rsidRPr="00DE5AAC">
              <w:t>+</w:t>
            </w:r>
          </w:p>
        </w:tc>
      </w:tr>
      <w:tr w:rsidR="00084DED" w14:paraId="13AC4675" w14:textId="77777777" w:rsidTr="00084DED">
        <w:tc>
          <w:tcPr>
            <w:tcW w:w="1069" w:type="dxa"/>
          </w:tcPr>
          <w:p w14:paraId="5D1F6B0D" w14:textId="19CBCE26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195AAE69" w14:textId="3AB0585A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46E1C012" w14:textId="1A3A58A7" w:rsidR="00084DED" w:rsidRDefault="00084DED" w:rsidP="00084DED">
            <w:r w:rsidRPr="00DE5AAC">
              <w:t>34062864</w:t>
            </w:r>
          </w:p>
        </w:tc>
        <w:tc>
          <w:tcPr>
            <w:tcW w:w="1070" w:type="dxa"/>
          </w:tcPr>
          <w:p w14:paraId="5D9248C8" w14:textId="4B67BDFB" w:rsidR="00084DED" w:rsidRDefault="00084DED" w:rsidP="00084DED">
            <w:r w:rsidRPr="00DE5AAC">
              <w:t>CHRM5</w:t>
            </w:r>
          </w:p>
        </w:tc>
        <w:tc>
          <w:tcPr>
            <w:tcW w:w="1070" w:type="dxa"/>
          </w:tcPr>
          <w:p w14:paraId="4FFEFD1E" w14:textId="65F032A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04414749" w14:textId="4AD517A6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75877C3" w14:textId="6BF91E5C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77F74F2D" w14:textId="4F0E8E35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5A55B4B" w14:textId="7C72588C" w:rsidR="00084DED" w:rsidRDefault="00084DED" w:rsidP="00084DED">
            <w:r w:rsidRPr="00DE5AAC">
              <w:t>+</w:t>
            </w:r>
          </w:p>
        </w:tc>
      </w:tr>
      <w:tr w:rsidR="00084DED" w14:paraId="4D582572" w14:textId="77777777" w:rsidTr="00084DED">
        <w:tc>
          <w:tcPr>
            <w:tcW w:w="1069" w:type="dxa"/>
          </w:tcPr>
          <w:p w14:paraId="5317B3CB" w14:textId="49BBF622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F5962EA" w14:textId="4ADE592F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333481A0" w14:textId="4F1029F4" w:rsidR="00084DED" w:rsidRDefault="00084DED" w:rsidP="00084DED">
            <w:r w:rsidRPr="00DE5AAC">
              <w:t>38352241</w:t>
            </w:r>
          </w:p>
        </w:tc>
        <w:tc>
          <w:tcPr>
            <w:tcW w:w="1070" w:type="dxa"/>
          </w:tcPr>
          <w:p w14:paraId="005DB012" w14:textId="3A26533A" w:rsidR="00084DED" w:rsidRDefault="00084DED" w:rsidP="00084DED">
            <w:r w:rsidRPr="00DE5AAC">
              <w:t>SPRED1</w:t>
            </w:r>
          </w:p>
        </w:tc>
        <w:tc>
          <w:tcPr>
            <w:tcW w:w="1070" w:type="dxa"/>
          </w:tcPr>
          <w:p w14:paraId="253846F5" w14:textId="6B53ACE3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B06E31E" w14:textId="041C71FC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5243F460" w14:textId="524D8B37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402F818" w14:textId="03E29F7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0F475CD" w14:textId="280B5917" w:rsidR="00084DED" w:rsidRDefault="00084DED" w:rsidP="00084DED">
            <w:r w:rsidRPr="00DE5AAC">
              <w:t>+</w:t>
            </w:r>
          </w:p>
        </w:tc>
      </w:tr>
      <w:tr w:rsidR="00084DED" w14:paraId="1CCEF6EF" w14:textId="77777777" w:rsidTr="00084DED">
        <w:tc>
          <w:tcPr>
            <w:tcW w:w="1069" w:type="dxa"/>
          </w:tcPr>
          <w:p w14:paraId="49A15670" w14:textId="5665932F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4D7DE03A" w14:textId="11CC4506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710FED3B" w14:textId="6480AD93" w:rsidR="00084DED" w:rsidRDefault="00084DED" w:rsidP="00084DED">
            <w:r w:rsidRPr="00DE5AAC">
              <w:t>62067803</w:t>
            </w:r>
          </w:p>
        </w:tc>
        <w:tc>
          <w:tcPr>
            <w:tcW w:w="1070" w:type="dxa"/>
          </w:tcPr>
          <w:p w14:paraId="0B0CDA50" w14:textId="378FDBA9" w:rsidR="00084DED" w:rsidRDefault="00084DED" w:rsidP="00084DED">
            <w:r w:rsidRPr="00DE5AAC">
              <w:t>C2CD4A</w:t>
            </w:r>
          </w:p>
        </w:tc>
        <w:tc>
          <w:tcPr>
            <w:tcW w:w="1070" w:type="dxa"/>
          </w:tcPr>
          <w:p w14:paraId="071FD581" w14:textId="24EAB485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B4E704E" w14:textId="5B1C08C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3B375440" w14:textId="5D8A093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4A7F517" w14:textId="139183E4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A724507" w14:textId="507D78AD" w:rsidR="00084DED" w:rsidRDefault="00084DED" w:rsidP="00084DED">
            <w:r w:rsidRPr="00DE5AAC">
              <w:t>-</w:t>
            </w:r>
          </w:p>
        </w:tc>
      </w:tr>
      <w:tr w:rsidR="00084DED" w14:paraId="626BFD3C" w14:textId="77777777" w:rsidTr="00084DED">
        <w:tc>
          <w:tcPr>
            <w:tcW w:w="1069" w:type="dxa"/>
          </w:tcPr>
          <w:p w14:paraId="4AE3FD0D" w14:textId="788B5D2F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76FA77A" w14:textId="1582DA33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0178BF4D" w14:textId="57F98F66" w:rsidR="00084DED" w:rsidRDefault="00084DED" w:rsidP="00084DED">
            <w:r w:rsidRPr="00DE5AAC">
              <w:t>64162082</w:t>
            </w:r>
          </w:p>
        </w:tc>
        <w:tc>
          <w:tcPr>
            <w:tcW w:w="1070" w:type="dxa"/>
          </w:tcPr>
          <w:p w14:paraId="104FA77F" w14:textId="1BFF10BA" w:rsidR="00084DED" w:rsidRDefault="00084DED" w:rsidP="00084DED">
            <w:r w:rsidRPr="00DE5AAC">
              <w:t>PPIB</w:t>
            </w:r>
          </w:p>
        </w:tc>
        <w:tc>
          <w:tcPr>
            <w:tcW w:w="1070" w:type="dxa"/>
          </w:tcPr>
          <w:p w14:paraId="5AD9614B" w14:textId="23316CC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60765B64" w14:textId="3A274438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379CE518" w14:textId="0F70F31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90D946D" w14:textId="7B2A453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903D0BF" w14:textId="1FAD5D77" w:rsidR="00084DED" w:rsidRDefault="00084DED" w:rsidP="00084DED">
            <w:r w:rsidRPr="00DE5AAC">
              <w:t>+</w:t>
            </w:r>
          </w:p>
        </w:tc>
      </w:tr>
      <w:tr w:rsidR="00084DED" w14:paraId="74F7F1CC" w14:textId="77777777" w:rsidTr="00084DED">
        <w:tc>
          <w:tcPr>
            <w:tcW w:w="1069" w:type="dxa"/>
          </w:tcPr>
          <w:p w14:paraId="63DEDC6F" w14:textId="58E77106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77BB6EE7" w14:textId="41E7E85E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6C9A994A" w14:textId="78CA3B48" w:rsidR="00084DED" w:rsidRDefault="00084DED" w:rsidP="00084DED">
            <w:r w:rsidRPr="00DE5AAC">
              <w:t>78766243</w:t>
            </w:r>
          </w:p>
        </w:tc>
        <w:tc>
          <w:tcPr>
            <w:tcW w:w="1070" w:type="dxa"/>
          </w:tcPr>
          <w:p w14:paraId="01F79204" w14:textId="015130E5" w:rsidR="00084DED" w:rsidRDefault="00084DED" w:rsidP="00084DED">
            <w:r w:rsidRPr="00DE5AAC">
              <w:t>ADAMTS7</w:t>
            </w:r>
          </w:p>
        </w:tc>
        <w:tc>
          <w:tcPr>
            <w:tcW w:w="1070" w:type="dxa"/>
          </w:tcPr>
          <w:p w14:paraId="11A946BF" w14:textId="22CD7EDC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260BD612" w14:textId="40888435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F20425D" w14:textId="5044B2C4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039EAAC1" w14:textId="768AF2B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9094DBB" w14:textId="4B8DB3A3" w:rsidR="00084DED" w:rsidRDefault="00084DED" w:rsidP="00084DED">
            <w:r w:rsidRPr="00DE5AAC">
              <w:t>+</w:t>
            </w:r>
          </w:p>
        </w:tc>
      </w:tr>
      <w:tr w:rsidR="00084DED" w14:paraId="08DD12A7" w14:textId="77777777" w:rsidTr="00084DED">
        <w:tc>
          <w:tcPr>
            <w:tcW w:w="1069" w:type="dxa"/>
          </w:tcPr>
          <w:p w14:paraId="67040A7B" w14:textId="163162BD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112F5C4" w14:textId="7FA59D0F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6F6B14F3" w14:textId="0F8755B1" w:rsidR="00084DED" w:rsidRDefault="00084DED" w:rsidP="00084DED">
            <w:r w:rsidRPr="00DE5AAC">
              <w:t>85727203</w:t>
            </w:r>
          </w:p>
        </w:tc>
        <w:tc>
          <w:tcPr>
            <w:tcW w:w="1070" w:type="dxa"/>
          </w:tcPr>
          <w:p w14:paraId="7A0FA9AE" w14:textId="55EF29E9" w:rsidR="00084DED" w:rsidRDefault="00084DED" w:rsidP="00084DED">
            <w:r w:rsidRPr="00DE5AAC">
              <w:t>AKAP13</w:t>
            </w:r>
          </w:p>
        </w:tc>
        <w:tc>
          <w:tcPr>
            <w:tcW w:w="1070" w:type="dxa"/>
          </w:tcPr>
          <w:p w14:paraId="45ED7EB5" w14:textId="5327BBD7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4322C164" w14:textId="365E0C09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761F8CA" w14:textId="51008272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74922097" w14:textId="1B992CB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4F93E70" w14:textId="5E54AE56" w:rsidR="00084DED" w:rsidRDefault="00084DED" w:rsidP="00084DED">
            <w:r w:rsidRPr="00DE5AAC">
              <w:t>+</w:t>
            </w:r>
          </w:p>
        </w:tc>
      </w:tr>
      <w:tr w:rsidR="00084DED" w14:paraId="4767896A" w14:textId="77777777" w:rsidTr="00084DED">
        <w:tc>
          <w:tcPr>
            <w:tcW w:w="1069" w:type="dxa"/>
          </w:tcPr>
          <w:p w14:paraId="24213A7B" w14:textId="71B0F4E0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9CD41CC" w14:textId="2CAF3B33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42620307" w14:textId="597ED6E3" w:rsidR="00084DED" w:rsidRDefault="00084DED" w:rsidP="00084DED">
            <w:r w:rsidRPr="00DE5AAC">
              <w:t>88531192</w:t>
            </w:r>
          </w:p>
        </w:tc>
        <w:tc>
          <w:tcPr>
            <w:tcW w:w="1070" w:type="dxa"/>
          </w:tcPr>
          <w:p w14:paraId="451B0E2A" w14:textId="7206A79E" w:rsidR="00084DED" w:rsidRDefault="00084DED" w:rsidP="00084DED">
            <w:r w:rsidRPr="00DE5AAC">
              <w:t>DET1</w:t>
            </w:r>
          </w:p>
        </w:tc>
        <w:tc>
          <w:tcPr>
            <w:tcW w:w="1070" w:type="dxa"/>
          </w:tcPr>
          <w:p w14:paraId="39FB4D4E" w14:textId="04593A7C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8D18053" w14:textId="6E2551AE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1834EBF0" w14:textId="28BB679D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14C0C5C" w14:textId="3882BEF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D830BC7" w14:textId="0AE5B84B" w:rsidR="00084DED" w:rsidRDefault="00084DED" w:rsidP="00084DED">
            <w:r w:rsidRPr="00DE5AAC">
              <w:t>+</w:t>
            </w:r>
          </w:p>
        </w:tc>
      </w:tr>
      <w:tr w:rsidR="00084DED" w14:paraId="05B0CD55" w14:textId="77777777" w:rsidTr="00084DED">
        <w:tc>
          <w:tcPr>
            <w:tcW w:w="1069" w:type="dxa"/>
          </w:tcPr>
          <w:p w14:paraId="6A0F8338" w14:textId="29DBDA8E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7029E1C5" w14:textId="725C5419" w:rsidR="00084DED" w:rsidRDefault="00084DED" w:rsidP="00084DED">
            <w:r w:rsidRPr="00DE5AAC">
              <w:t>15</w:t>
            </w:r>
          </w:p>
        </w:tc>
        <w:tc>
          <w:tcPr>
            <w:tcW w:w="1070" w:type="dxa"/>
          </w:tcPr>
          <w:p w14:paraId="11C72806" w14:textId="5B132D1B" w:rsidR="00084DED" w:rsidRDefault="00084DED" w:rsidP="00084DED">
            <w:r w:rsidRPr="00DE5AAC">
              <w:t>89318023</w:t>
            </w:r>
          </w:p>
        </w:tc>
        <w:tc>
          <w:tcPr>
            <w:tcW w:w="1070" w:type="dxa"/>
          </w:tcPr>
          <w:p w14:paraId="20571F8F" w14:textId="09B63F8D" w:rsidR="00084DED" w:rsidRDefault="00084DED" w:rsidP="00084DED">
            <w:r w:rsidRPr="00DE5AAC">
              <w:t>FANCI</w:t>
            </w:r>
          </w:p>
        </w:tc>
        <w:tc>
          <w:tcPr>
            <w:tcW w:w="1070" w:type="dxa"/>
          </w:tcPr>
          <w:p w14:paraId="49627F53" w14:textId="2FB0B66D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62BB6CD7" w14:textId="295341E6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4B4B5E34" w14:textId="7A13E74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569D286" w14:textId="689C56A6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7BE2C27" w14:textId="50B4FFA3" w:rsidR="00084DED" w:rsidRDefault="00084DED" w:rsidP="00084DED">
            <w:r w:rsidRPr="00DE5AAC">
              <w:t>+</w:t>
            </w:r>
          </w:p>
        </w:tc>
      </w:tr>
      <w:tr w:rsidR="00084DED" w14:paraId="284DE43A" w14:textId="77777777" w:rsidTr="00084DED">
        <w:tc>
          <w:tcPr>
            <w:tcW w:w="1069" w:type="dxa"/>
          </w:tcPr>
          <w:p w14:paraId="6AC1DE57" w14:textId="4ABFE82E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2A7B8CBE" w14:textId="3F3B0FFE" w:rsidR="00084DED" w:rsidRDefault="00084DED" w:rsidP="00084DED">
            <w:r w:rsidRPr="00DE5AAC">
              <w:t>16</w:t>
            </w:r>
          </w:p>
        </w:tc>
        <w:tc>
          <w:tcPr>
            <w:tcW w:w="1070" w:type="dxa"/>
          </w:tcPr>
          <w:p w14:paraId="60D32665" w14:textId="57E15099" w:rsidR="00084DED" w:rsidRDefault="00084DED" w:rsidP="00084DED">
            <w:r w:rsidRPr="00DE5AAC">
              <w:t>1351812</w:t>
            </w:r>
          </w:p>
        </w:tc>
        <w:tc>
          <w:tcPr>
            <w:tcW w:w="1070" w:type="dxa"/>
          </w:tcPr>
          <w:p w14:paraId="1F74D493" w14:textId="79DDE8CD" w:rsidR="00084DED" w:rsidRDefault="00084DED" w:rsidP="00084DED">
            <w:r w:rsidRPr="00DE5AAC">
              <w:t>TSR3</w:t>
            </w:r>
          </w:p>
        </w:tc>
        <w:tc>
          <w:tcPr>
            <w:tcW w:w="1070" w:type="dxa"/>
          </w:tcPr>
          <w:p w14:paraId="600BC3BF" w14:textId="5138FDE7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3E616701" w14:textId="12716375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9B96B6E" w14:textId="23013F7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95B1B2D" w14:textId="01EDA34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72E5A5F" w14:textId="149CF6B1" w:rsidR="00084DED" w:rsidRDefault="00084DED" w:rsidP="00084DED">
            <w:r w:rsidRPr="00DE5AAC">
              <w:t>-</w:t>
            </w:r>
          </w:p>
        </w:tc>
      </w:tr>
      <w:tr w:rsidR="00084DED" w14:paraId="7BC53C08" w14:textId="77777777" w:rsidTr="00084DED">
        <w:tc>
          <w:tcPr>
            <w:tcW w:w="1069" w:type="dxa"/>
          </w:tcPr>
          <w:p w14:paraId="4F394642" w14:textId="64B0A45D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63492CDD" w14:textId="679E803D" w:rsidR="00084DED" w:rsidRDefault="00084DED" w:rsidP="00084DED">
            <w:r w:rsidRPr="00DE5AAC">
              <w:t>16</w:t>
            </w:r>
          </w:p>
        </w:tc>
        <w:tc>
          <w:tcPr>
            <w:tcW w:w="1070" w:type="dxa"/>
          </w:tcPr>
          <w:p w14:paraId="094B00CA" w14:textId="46AA990C" w:rsidR="00084DED" w:rsidRDefault="00084DED" w:rsidP="00084DED">
            <w:r w:rsidRPr="00DE5AAC">
              <w:t>1351814</w:t>
            </w:r>
          </w:p>
        </w:tc>
        <w:tc>
          <w:tcPr>
            <w:tcW w:w="1070" w:type="dxa"/>
          </w:tcPr>
          <w:p w14:paraId="1D6A0B71" w14:textId="19BE48FD" w:rsidR="00084DED" w:rsidRDefault="00084DED" w:rsidP="00084DED">
            <w:r w:rsidRPr="00DE5AAC">
              <w:t>TSR3</w:t>
            </w:r>
          </w:p>
        </w:tc>
        <w:tc>
          <w:tcPr>
            <w:tcW w:w="1070" w:type="dxa"/>
          </w:tcPr>
          <w:p w14:paraId="0845C186" w14:textId="3402CD6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71DF27D" w14:textId="6A8ECAC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2ECAA2F" w14:textId="0306E0E9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C49A1D1" w14:textId="39EEF43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FD1B97A" w14:textId="1F1C4E02" w:rsidR="00084DED" w:rsidRDefault="00084DED" w:rsidP="00084DED">
            <w:r w:rsidRPr="00DE5AAC">
              <w:t>-</w:t>
            </w:r>
          </w:p>
        </w:tc>
      </w:tr>
      <w:tr w:rsidR="00084DED" w14:paraId="167E91BB" w14:textId="77777777" w:rsidTr="00084DED">
        <w:tc>
          <w:tcPr>
            <w:tcW w:w="1069" w:type="dxa"/>
          </w:tcPr>
          <w:p w14:paraId="589D0062" w14:textId="1BE973A7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1A2484A6" w14:textId="660687BC" w:rsidR="00084DED" w:rsidRDefault="00084DED" w:rsidP="00084DED">
            <w:r w:rsidRPr="00DE5AAC">
              <w:t>16</w:t>
            </w:r>
          </w:p>
        </w:tc>
        <w:tc>
          <w:tcPr>
            <w:tcW w:w="1070" w:type="dxa"/>
          </w:tcPr>
          <w:p w14:paraId="06018E01" w14:textId="23922EBC" w:rsidR="00084DED" w:rsidRDefault="00084DED" w:rsidP="00084DED">
            <w:r w:rsidRPr="00DE5AAC">
              <w:t>1773326</w:t>
            </w:r>
          </w:p>
        </w:tc>
        <w:tc>
          <w:tcPr>
            <w:tcW w:w="1070" w:type="dxa"/>
          </w:tcPr>
          <w:p w14:paraId="04B16A99" w14:textId="3A17AA4E" w:rsidR="00084DED" w:rsidRDefault="00084DED" w:rsidP="00084DED">
            <w:r w:rsidRPr="00DE5AAC">
              <w:t>EME2</w:t>
            </w:r>
          </w:p>
        </w:tc>
        <w:tc>
          <w:tcPr>
            <w:tcW w:w="1070" w:type="dxa"/>
          </w:tcPr>
          <w:p w14:paraId="255325D5" w14:textId="38ED3B2B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01DF2357" w14:textId="0003A961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685B749B" w14:textId="2785B007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7953A67" w14:textId="4EBEC27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2EE2E99" w14:textId="0736AF81" w:rsidR="00084DED" w:rsidRDefault="00084DED" w:rsidP="00084DED">
            <w:r w:rsidRPr="00DE5AAC">
              <w:t>+</w:t>
            </w:r>
          </w:p>
        </w:tc>
      </w:tr>
      <w:tr w:rsidR="00084DED" w14:paraId="530D78CC" w14:textId="77777777" w:rsidTr="00084DED">
        <w:tc>
          <w:tcPr>
            <w:tcW w:w="1069" w:type="dxa"/>
          </w:tcPr>
          <w:p w14:paraId="10A966DD" w14:textId="57F78B14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DDBDB0A" w14:textId="4E9F6657" w:rsidR="00084DED" w:rsidRDefault="00084DED" w:rsidP="00084DED">
            <w:r w:rsidRPr="00DE5AAC">
              <w:t>16</w:t>
            </w:r>
          </w:p>
        </w:tc>
        <w:tc>
          <w:tcPr>
            <w:tcW w:w="1070" w:type="dxa"/>
          </w:tcPr>
          <w:p w14:paraId="066EF5AA" w14:textId="5425FCE8" w:rsidR="00084DED" w:rsidRDefault="00084DED" w:rsidP="00084DED">
            <w:r w:rsidRPr="00DE5AAC">
              <w:t>2114627</w:t>
            </w:r>
          </w:p>
        </w:tc>
        <w:tc>
          <w:tcPr>
            <w:tcW w:w="1070" w:type="dxa"/>
          </w:tcPr>
          <w:p w14:paraId="69D324DE" w14:textId="5064404C" w:rsidR="00084DED" w:rsidRDefault="00084DED" w:rsidP="00084DED">
            <w:r w:rsidRPr="00DE5AAC">
              <w:t>PKD1</w:t>
            </w:r>
          </w:p>
        </w:tc>
        <w:tc>
          <w:tcPr>
            <w:tcW w:w="1070" w:type="dxa"/>
          </w:tcPr>
          <w:p w14:paraId="643A35A2" w14:textId="310392A8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82871A7" w14:textId="711DF1D9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329CD96D" w14:textId="24D4023A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64E088F" w14:textId="7466303A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AAB273F" w14:textId="0F551403" w:rsidR="00084DED" w:rsidRDefault="00084DED" w:rsidP="00084DED">
            <w:r w:rsidRPr="00DE5AAC">
              <w:t>+</w:t>
            </w:r>
          </w:p>
        </w:tc>
      </w:tr>
      <w:tr w:rsidR="00084DED" w14:paraId="61844AB0" w14:textId="77777777" w:rsidTr="00084DED">
        <w:tc>
          <w:tcPr>
            <w:tcW w:w="1069" w:type="dxa"/>
          </w:tcPr>
          <w:p w14:paraId="46E00CF1" w14:textId="4DED8324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1C5D436F" w14:textId="2BCCE3EE" w:rsidR="00084DED" w:rsidRDefault="00084DED" w:rsidP="00084DED">
            <w:r w:rsidRPr="00DE5AAC">
              <w:t>16</w:t>
            </w:r>
          </w:p>
        </w:tc>
        <w:tc>
          <w:tcPr>
            <w:tcW w:w="1070" w:type="dxa"/>
          </w:tcPr>
          <w:p w14:paraId="40F0B08C" w14:textId="6E50F1DB" w:rsidR="00084DED" w:rsidRDefault="00084DED" w:rsidP="00084DED">
            <w:r w:rsidRPr="00DE5AAC">
              <w:t>4894622</w:t>
            </w:r>
          </w:p>
        </w:tc>
        <w:tc>
          <w:tcPr>
            <w:tcW w:w="1070" w:type="dxa"/>
          </w:tcPr>
          <w:p w14:paraId="6CB1BFAD" w14:textId="325B5AF1" w:rsidR="00084DED" w:rsidRDefault="00084DED" w:rsidP="00084DED">
            <w:r w:rsidRPr="00DE5AAC">
              <w:t>PPL</w:t>
            </w:r>
          </w:p>
        </w:tc>
        <w:tc>
          <w:tcPr>
            <w:tcW w:w="1070" w:type="dxa"/>
          </w:tcPr>
          <w:p w14:paraId="7A13415C" w14:textId="75BC971B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4FBF6DD1" w14:textId="5EFDD28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DE4CD74" w14:textId="4A83733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DAAD5DF" w14:textId="2FE7F8D2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DDBBA3C" w14:textId="71416315" w:rsidR="00084DED" w:rsidRDefault="00084DED" w:rsidP="00084DED">
            <w:r w:rsidRPr="00DE5AAC">
              <w:t>-</w:t>
            </w:r>
          </w:p>
        </w:tc>
      </w:tr>
      <w:tr w:rsidR="00084DED" w14:paraId="7A702A0B" w14:textId="77777777" w:rsidTr="00084DED">
        <w:tc>
          <w:tcPr>
            <w:tcW w:w="1069" w:type="dxa"/>
          </w:tcPr>
          <w:p w14:paraId="2B32394D" w14:textId="748311D0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40CD0003" w14:textId="634F5C0F" w:rsidR="00084DED" w:rsidRDefault="00084DED" w:rsidP="00084DED">
            <w:r w:rsidRPr="00DE5AAC">
              <w:t>16</w:t>
            </w:r>
          </w:p>
        </w:tc>
        <w:tc>
          <w:tcPr>
            <w:tcW w:w="1070" w:type="dxa"/>
          </w:tcPr>
          <w:p w14:paraId="1386400B" w14:textId="768BA342" w:rsidR="00084DED" w:rsidRDefault="00084DED" w:rsidP="00084DED">
            <w:r w:rsidRPr="00DE5AAC">
              <w:t>13948604</w:t>
            </w:r>
          </w:p>
        </w:tc>
        <w:tc>
          <w:tcPr>
            <w:tcW w:w="1070" w:type="dxa"/>
          </w:tcPr>
          <w:p w14:paraId="2053AE61" w14:textId="660305D3" w:rsidR="00084DED" w:rsidRDefault="00084DED" w:rsidP="00084DED">
            <w:r w:rsidRPr="00DE5AAC">
              <w:t>ERCC4</w:t>
            </w:r>
          </w:p>
        </w:tc>
        <w:tc>
          <w:tcPr>
            <w:tcW w:w="1070" w:type="dxa"/>
          </w:tcPr>
          <w:p w14:paraId="4555848C" w14:textId="1D034A65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CCAC95F" w14:textId="2249B6E5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A9C2B8A" w14:textId="00FA3D7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43F0182" w14:textId="1B15DD7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029B0CB" w14:textId="30DF18FF" w:rsidR="00084DED" w:rsidRDefault="00084DED" w:rsidP="00084DED">
            <w:r w:rsidRPr="00DE5AAC">
              <w:t>-</w:t>
            </w:r>
          </w:p>
        </w:tc>
      </w:tr>
      <w:tr w:rsidR="00084DED" w14:paraId="0DB31C6B" w14:textId="77777777" w:rsidTr="00084DED">
        <w:tc>
          <w:tcPr>
            <w:tcW w:w="1069" w:type="dxa"/>
          </w:tcPr>
          <w:p w14:paraId="3C09E115" w14:textId="79CEB507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620CAA7C" w14:textId="0A03D38E" w:rsidR="00084DED" w:rsidRDefault="00084DED" w:rsidP="00084DED">
            <w:r w:rsidRPr="00DE5AAC">
              <w:t>16</w:t>
            </w:r>
          </w:p>
        </w:tc>
        <w:tc>
          <w:tcPr>
            <w:tcW w:w="1070" w:type="dxa"/>
          </w:tcPr>
          <w:p w14:paraId="1AF5384E" w14:textId="4FD7B026" w:rsidR="00084DED" w:rsidRDefault="00084DED" w:rsidP="00084DED">
            <w:r w:rsidRPr="00DE5AAC">
              <w:t>17127684</w:t>
            </w:r>
          </w:p>
        </w:tc>
        <w:tc>
          <w:tcPr>
            <w:tcW w:w="1070" w:type="dxa"/>
          </w:tcPr>
          <w:p w14:paraId="4C7DD955" w14:textId="208D792C" w:rsidR="00084DED" w:rsidRDefault="00084DED" w:rsidP="00084DED">
            <w:r w:rsidRPr="00DE5AAC">
              <w:t>XYLT1</w:t>
            </w:r>
          </w:p>
        </w:tc>
        <w:tc>
          <w:tcPr>
            <w:tcW w:w="1070" w:type="dxa"/>
          </w:tcPr>
          <w:p w14:paraId="13077948" w14:textId="6E6E5EE1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0C48C1C" w14:textId="1B3ACC09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2F3FD68E" w14:textId="39B23722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F16CAE5" w14:textId="04F9E03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8728DB4" w14:textId="011BF8DA" w:rsidR="00084DED" w:rsidRDefault="00084DED" w:rsidP="00084DED">
            <w:r w:rsidRPr="00DE5AAC">
              <w:t>+</w:t>
            </w:r>
          </w:p>
        </w:tc>
      </w:tr>
      <w:tr w:rsidR="00084DED" w14:paraId="730A695C" w14:textId="77777777" w:rsidTr="00084DED">
        <w:tc>
          <w:tcPr>
            <w:tcW w:w="1069" w:type="dxa"/>
          </w:tcPr>
          <w:p w14:paraId="2B55E92C" w14:textId="29266643" w:rsidR="00084DED" w:rsidRDefault="00084DED" w:rsidP="00084DED">
            <w:r w:rsidRPr="00DE5AAC">
              <w:t>4</w:t>
            </w:r>
          </w:p>
        </w:tc>
        <w:tc>
          <w:tcPr>
            <w:tcW w:w="1069" w:type="dxa"/>
          </w:tcPr>
          <w:p w14:paraId="19DF0E95" w14:textId="412DF27B" w:rsidR="00084DED" w:rsidRDefault="00084DED" w:rsidP="00084DED">
            <w:r w:rsidRPr="00DE5AAC">
              <w:t>16</w:t>
            </w:r>
          </w:p>
        </w:tc>
        <w:tc>
          <w:tcPr>
            <w:tcW w:w="1070" w:type="dxa"/>
          </w:tcPr>
          <w:p w14:paraId="1D3F3C8D" w14:textId="1ABC2B5F" w:rsidR="00084DED" w:rsidRDefault="00084DED" w:rsidP="00084DED">
            <w:r w:rsidRPr="00DE5AAC">
              <w:t>70473037</w:t>
            </w:r>
          </w:p>
        </w:tc>
        <w:tc>
          <w:tcPr>
            <w:tcW w:w="1070" w:type="dxa"/>
          </w:tcPr>
          <w:p w14:paraId="1E02BF92" w14:textId="3FD88CAA" w:rsidR="00084DED" w:rsidRDefault="00084DED" w:rsidP="00084DED">
            <w:r w:rsidRPr="00DE5AAC">
              <w:t>FCSK</w:t>
            </w:r>
          </w:p>
        </w:tc>
        <w:tc>
          <w:tcPr>
            <w:tcW w:w="1070" w:type="dxa"/>
          </w:tcPr>
          <w:p w14:paraId="6A7C0F6A" w14:textId="7199359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4684B5F" w14:textId="1DA9C7E9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20204AA3" w14:textId="1566F869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1DC21DD" w14:textId="2A54818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50BDC2C" w14:textId="06FADAEA" w:rsidR="00084DED" w:rsidRDefault="00084DED" w:rsidP="00084DED">
            <w:r w:rsidRPr="00DE5AAC">
              <w:t>+</w:t>
            </w:r>
          </w:p>
        </w:tc>
      </w:tr>
      <w:tr w:rsidR="00084DED" w14:paraId="4D2E473F" w14:textId="77777777" w:rsidTr="00084DED">
        <w:tc>
          <w:tcPr>
            <w:tcW w:w="1069" w:type="dxa"/>
          </w:tcPr>
          <w:p w14:paraId="7178E568" w14:textId="60ACEA91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605B1B4" w14:textId="64AFB948" w:rsidR="00084DED" w:rsidRDefault="00084DED" w:rsidP="00084DED">
            <w:r w:rsidRPr="00DE5AAC">
              <w:t>17</w:t>
            </w:r>
          </w:p>
        </w:tc>
        <w:tc>
          <w:tcPr>
            <w:tcW w:w="1070" w:type="dxa"/>
          </w:tcPr>
          <w:p w14:paraId="637F2805" w14:textId="4463DB9E" w:rsidR="00084DED" w:rsidRDefault="00084DED" w:rsidP="00084DED">
            <w:r w:rsidRPr="00DE5AAC">
              <w:t>7675236</w:t>
            </w:r>
          </w:p>
        </w:tc>
        <w:tc>
          <w:tcPr>
            <w:tcW w:w="1070" w:type="dxa"/>
          </w:tcPr>
          <w:p w14:paraId="202F3BA8" w14:textId="45ED1BC8" w:rsidR="00084DED" w:rsidRDefault="00084DED" w:rsidP="00084DED">
            <w:r w:rsidRPr="00DE5AAC">
              <w:t>TP53</w:t>
            </w:r>
          </w:p>
        </w:tc>
        <w:tc>
          <w:tcPr>
            <w:tcW w:w="1070" w:type="dxa"/>
          </w:tcPr>
          <w:p w14:paraId="4F106ED4" w14:textId="344FAA43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447889D7" w14:textId="6F43A7AD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5F4CDA3D" w14:textId="118481CD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225D4DE6" w14:textId="237442F5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0822E11" w14:textId="3E396E4C" w:rsidR="00084DED" w:rsidRDefault="00084DED" w:rsidP="00084DED">
            <w:r w:rsidRPr="00DE5AAC">
              <w:t>+</w:t>
            </w:r>
          </w:p>
        </w:tc>
      </w:tr>
      <w:tr w:rsidR="00084DED" w14:paraId="4507F5B7" w14:textId="77777777" w:rsidTr="00084DED">
        <w:tc>
          <w:tcPr>
            <w:tcW w:w="1069" w:type="dxa"/>
          </w:tcPr>
          <w:p w14:paraId="03702C82" w14:textId="3C49236A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01682AEE" w14:textId="5CE07020" w:rsidR="00084DED" w:rsidRDefault="00084DED" w:rsidP="00084DED">
            <w:r w:rsidRPr="00DE5AAC">
              <w:t>17</w:t>
            </w:r>
          </w:p>
        </w:tc>
        <w:tc>
          <w:tcPr>
            <w:tcW w:w="1070" w:type="dxa"/>
          </w:tcPr>
          <w:p w14:paraId="1443ACAD" w14:textId="293A5491" w:rsidR="00084DED" w:rsidRDefault="00084DED" w:rsidP="00084DED">
            <w:r w:rsidRPr="00DE5AAC">
              <w:t>31259031</w:t>
            </w:r>
          </w:p>
        </w:tc>
        <w:tc>
          <w:tcPr>
            <w:tcW w:w="1070" w:type="dxa"/>
          </w:tcPr>
          <w:p w14:paraId="034435E1" w14:textId="3DCB0974" w:rsidR="00084DED" w:rsidRDefault="00084DED" w:rsidP="00084DED">
            <w:r w:rsidRPr="00DE5AAC">
              <w:t>NF1</w:t>
            </w:r>
          </w:p>
        </w:tc>
        <w:tc>
          <w:tcPr>
            <w:tcW w:w="1070" w:type="dxa"/>
          </w:tcPr>
          <w:p w14:paraId="6AD3AD39" w14:textId="31368B9F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5A959E8" w14:textId="14971C7E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5CEB0BB2" w14:textId="042CDD6D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02C9384" w14:textId="4837554C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923FF5B" w14:textId="0DD00F04" w:rsidR="00084DED" w:rsidRDefault="00084DED" w:rsidP="00084DED">
            <w:r w:rsidRPr="00DE5AAC">
              <w:t>+</w:t>
            </w:r>
          </w:p>
        </w:tc>
      </w:tr>
      <w:tr w:rsidR="00084DED" w14:paraId="07E2F3B8" w14:textId="77777777" w:rsidTr="00084DED">
        <w:tc>
          <w:tcPr>
            <w:tcW w:w="1069" w:type="dxa"/>
          </w:tcPr>
          <w:p w14:paraId="5D6A3509" w14:textId="01DCCE18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4E818604" w14:textId="0EDB26B2" w:rsidR="00084DED" w:rsidRDefault="00084DED" w:rsidP="00084DED">
            <w:r w:rsidRPr="00DE5AAC">
              <w:t>18</w:t>
            </w:r>
          </w:p>
        </w:tc>
        <w:tc>
          <w:tcPr>
            <w:tcW w:w="1070" w:type="dxa"/>
          </w:tcPr>
          <w:p w14:paraId="59FF28EF" w14:textId="08682215" w:rsidR="00084DED" w:rsidRDefault="00084DED" w:rsidP="00084DED">
            <w:r w:rsidRPr="00DE5AAC">
              <w:t>56816072</w:t>
            </w:r>
          </w:p>
        </w:tc>
        <w:tc>
          <w:tcPr>
            <w:tcW w:w="1070" w:type="dxa"/>
          </w:tcPr>
          <w:p w14:paraId="2CD23EBA" w14:textId="1DF03894" w:rsidR="00084DED" w:rsidRDefault="00084DED" w:rsidP="00084DED">
            <w:r w:rsidRPr="00DE5AAC">
              <w:t>WDR7</w:t>
            </w:r>
          </w:p>
        </w:tc>
        <w:tc>
          <w:tcPr>
            <w:tcW w:w="1070" w:type="dxa"/>
          </w:tcPr>
          <w:p w14:paraId="18BD409C" w14:textId="23B73B0B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F646EC0" w14:textId="4760CE17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3AF97991" w14:textId="67CF31E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FB983E6" w14:textId="12BB4EA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B05C853" w14:textId="36C62D2C" w:rsidR="00084DED" w:rsidRDefault="00084DED" w:rsidP="00084DED">
            <w:r w:rsidRPr="00DE5AAC">
              <w:t>-</w:t>
            </w:r>
          </w:p>
        </w:tc>
      </w:tr>
      <w:tr w:rsidR="00084DED" w14:paraId="7C9B121B" w14:textId="77777777" w:rsidTr="00084DED">
        <w:tc>
          <w:tcPr>
            <w:tcW w:w="1069" w:type="dxa"/>
          </w:tcPr>
          <w:p w14:paraId="28AC8BF9" w14:textId="6BBFC128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7E8296C9" w14:textId="36620302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72DF9A39" w14:textId="691A37B8" w:rsidR="00084DED" w:rsidRDefault="00084DED" w:rsidP="00084DED">
            <w:r w:rsidRPr="00DE5AAC">
              <w:t>1229521</w:t>
            </w:r>
          </w:p>
        </w:tc>
        <w:tc>
          <w:tcPr>
            <w:tcW w:w="1070" w:type="dxa"/>
          </w:tcPr>
          <w:p w14:paraId="072C6AA1" w14:textId="2DD87F70" w:rsidR="00084DED" w:rsidRDefault="00084DED" w:rsidP="00084DED">
            <w:r w:rsidRPr="00DE5AAC">
              <w:t>CBARP</w:t>
            </w:r>
          </w:p>
        </w:tc>
        <w:tc>
          <w:tcPr>
            <w:tcW w:w="1070" w:type="dxa"/>
          </w:tcPr>
          <w:p w14:paraId="4E0367F2" w14:textId="659DAD3F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3B7975C" w14:textId="6D0C479D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6536AC91" w14:textId="0B244A4C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D871229" w14:textId="0A430D9E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1D0A6C8" w14:textId="496E2F3A" w:rsidR="00084DED" w:rsidRDefault="00084DED" w:rsidP="00084DED">
            <w:r w:rsidRPr="00DE5AAC">
              <w:t>-</w:t>
            </w:r>
          </w:p>
        </w:tc>
      </w:tr>
      <w:tr w:rsidR="00084DED" w14:paraId="16BB3658" w14:textId="77777777" w:rsidTr="00084DED">
        <w:tc>
          <w:tcPr>
            <w:tcW w:w="1069" w:type="dxa"/>
          </w:tcPr>
          <w:p w14:paraId="641292A3" w14:textId="2316B331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379068BB" w14:textId="38E52097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3A0EAEE4" w14:textId="492006C3" w:rsidR="00084DED" w:rsidRDefault="00084DED" w:rsidP="00084DED">
            <w:r w:rsidRPr="00DE5AAC">
              <w:t>1229758</w:t>
            </w:r>
          </w:p>
        </w:tc>
        <w:tc>
          <w:tcPr>
            <w:tcW w:w="1070" w:type="dxa"/>
          </w:tcPr>
          <w:p w14:paraId="60583C50" w14:textId="6CB052BC" w:rsidR="00084DED" w:rsidRDefault="00084DED" w:rsidP="00084DED">
            <w:r w:rsidRPr="00DE5AAC">
              <w:t>CBARP</w:t>
            </w:r>
          </w:p>
        </w:tc>
        <w:tc>
          <w:tcPr>
            <w:tcW w:w="1070" w:type="dxa"/>
          </w:tcPr>
          <w:p w14:paraId="340EC0F3" w14:textId="4362E5B7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350CF5BB" w14:textId="44137B3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4D3BDD66" w14:textId="3A6ACFBD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CA9836D" w14:textId="2EB04893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5E239941" w14:textId="3BDCEABF" w:rsidR="00084DED" w:rsidRDefault="00084DED" w:rsidP="00084DED">
            <w:r w:rsidRPr="00DE5AAC">
              <w:t>-</w:t>
            </w:r>
          </w:p>
        </w:tc>
      </w:tr>
      <w:tr w:rsidR="00084DED" w14:paraId="61F76718" w14:textId="77777777" w:rsidTr="00084DED">
        <w:tc>
          <w:tcPr>
            <w:tcW w:w="1069" w:type="dxa"/>
          </w:tcPr>
          <w:p w14:paraId="27209EBE" w14:textId="252675D5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2976B185" w14:textId="4F833B0E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498514A1" w14:textId="787D5748" w:rsidR="00084DED" w:rsidRDefault="00084DED" w:rsidP="00084DED">
            <w:r w:rsidRPr="00DE5AAC">
              <w:t>9251463</w:t>
            </w:r>
          </w:p>
        </w:tc>
        <w:tc>
          <w:tcPr>
            <w:tcW w:w="1070" w:type="dxa"/>
          </w:tcPr>
          <w:p w14:paraId="1175521D" w14:textId="7B8A6521" w:rsidR="00084DED" w:rsidRDefault="00084DED" w:rsidP="00084DED">
            <w:r w:rsidRPr="00DE5AAC">
              <w:t>OR7E24</w:t>
            </w:r>
          </w:p>
        </w:tc>
        <w:tc>
          <w:tcPr>
            <w:tcW w:w="1070" w:type="dxa"/>
          </w:tcPr>
          <w:p w14:paraId="5CDBCC0B" w14:textId="0756AC7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72FB3F5" w14:textId="2323D083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C17C8C5" w14:textId="300305A9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77E16B1" w14:textId="7EFCF696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B395824" w14:textId="498CE2A9" w:rsidR="00084DED" w:rsidRDefault="00084DED" w:rsidP="00084DED">
            <w:r w:rsidRPr="00DE5AAC">
              <w:t>+</w:t>
            </w:r>
          </w:p>
        </w:tc>
      </w:tr>
      <w:tr w:rsidR="00084DED" w14:paraId="208163F9" w14:textId="77777777" w:rsidTr="00084DED">
        <w:tc>
          <w:tcPr>
            <w:tcW w:w="1069" w:type="dxa"/>
          </w:tcPr>
          <w:p w14:paraId="6B3AF409" w14:textId="3CE04523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4FB0E1D3" w14:textId="02C91E18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4FD42C80" w14:textId="7894320B" w:rsidR="00084DED" w:rsidRDefault="00084DED" w:rsidP="00084DED">
            <w:r w:rsidRPr="00DE5AAC">
              <w:t>12897383</w:t>
            </w:r>
          </w:p>
        </w:tc>
        <w:tc>
          <w:tcPr>
            <w:tcW w:w="1070" w:type="dxa"/>
          </w:tcPr>
          <w:p w14:paraId="19BC03F8" w14:textId="6850BA18" w:rsidR="00084DED" w:rsidRDefault="00084DED" w:rsidP="00084DED">
            <w:r w:rsidRPr="00DE5AAC">
              <w:t>GCDH</w:t>
            </w:r>
          </w:p>
        </w:tc>
        <w:tc>
          <w:tcPr>
            <w:tcW w:w="1070" w:type="dxa"/>
          </w:tcPr>
          <w:p w14:paraId="5CF0EFEC" w14:textId="7C00236D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2311EBB" w14:textId="2C5BFE57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5174B849" w14:textId="60391F41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5CEA5E2" w14:textId="0A70DDA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3BE8F03" w14:textId="26F50041" w:rsidR="00084DED" w:rsidRDefault="00084DED" w:rsidP="00084DED">
            <w:r w:rsidRPr="00DE5AAC">
              <w:t>-</w:t>
            </w:r>
          </w:p>
        </w:tc>
      </w:tr>
      <w:tr w:rsidR="00084DED" w14:paraId="0E66134D" w14:textId="77777777" w:rsidTr="00084DED">
        <w:tc>
          <w:tcPr>
            <w:tcW w:w="1069" w:type="dxa"/>
          </w:tcPr>
          <w:p w14:paraId="1EE500EE" w14:textId="20177F41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2616A26" w14:textId="40799896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7E321CC7" w14:textId="13DF8045" w:rsidR="00084DED" w:rsidRDefault="00084DED" w:rsidP="00084DED">
            <w:r w:rsidRPr="00DE5AAC">
              <w:t>19545796</w:t>
            </w:r>
          </w:p>
        </w:tc>
        <w:tc>
          <w:tcPr>
            <w:tcW w:w="1070" w:type="dxa"/>
          </w:tcPr>
          <w:p w14:paraId="6386EA7D" w14:textId="00489F60" w:rsidR="00084DED" w:rsidRDefault="00084DED" w:rsidP="00084DED">
            <w:r w:rsidRPr="00DE5AAC">
              <w:t>CILP2</w:t>
            </w:r>
          </w:p>
        </w:tc>
        <w:tc>
          <w:tcPr>
            <w:tcW w:w="1070" w:type="dxa"/>
          </w:tcPr>
          <w:p w14:paraId="49DEA257" w14:textId="7D16E436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D06B0C7" w14:textId="723DF09D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4B8C5F2" w14:textId="4D44AF25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3F8E8DEF" w14:textId="5EFFFED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AE7EC6E" w14:textId="1DE1A873" w:rsidR="00084DED" w:rsidRDefault="00084DED" w:rsidP="00084DED">
            <w:r w:rsidRPr="00DE5AAC">
              <w:t>+</w:t>
            </w:r>
          </w:p>
        </w:tc>
      </w:tr>
      <w:tr w:rsidR="00084DED" w14:paraId="1F30CFF8" w14:textId="77777777" w:rsidTr="00084DED">
        <w:tc>
          <w:tcPr>
            <w:tcW w:w="1069" w:type="dxa"/>
          </w:tcPr>
          <w:p w14:paraId="7CFF348E" w14:textId="75080BC8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659025A4" w14:textId="50B8E6D9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660100BB" w14:textId="607D01F3" w:rsidR="00084DED" w:rsidRDefault="00084DED" w:rsidP="00084DED">
            <w:r w:rsidRPr="00DE5AAC">
              <w:t>38609971</w:t>
            </w:r>
          </w:p>
        </w:tc>
        <w:tc>
          <w:tcPr>
            <w:tcW w:w="1070" w:type="dxa"/>
          </w:tcPr>
          <w:p w14:paraId="4F860550" w14:textId="36C0AF6E" w:rsidR="00084DED" w:rsidRDefault="00084DED" w:rsidP="00084DED">
            <w:r w:rsidRPr="00DE5AAC">
              <w:t>MAP4K1</w:t>
            </w:r>
          </w:p>
        </w:tc>
        <w:tc>
          <w:tcPr>
            <w:tcW w:w="1070" w:type="dxa"/>
          </w:tcPr>
          <w:p w14:paraId="63869FCF" w14:textId="1916D4DF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3EADA88F" w14:textId="1BF1348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728400E" w14:textId="0F79A7EB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E2E2536" w14:textId="492B99A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5B56776F" w14:textId="28B310E9" w:rsidR="00084DED" w:rsidRDefault="00084DED" w:rsidP="00084DED">
            <w:r w:rsidRPr="00DE5AAC">
              <w:t>+</w:t>
            </w:r>
          </w:p>
        </w:tc>
      </w:tr>
      <w:tr w:rsidR="00084DED" w14:paraId="5BCF5E18" w14:textId="77777777" w:rsidTr="00084DED">
        <w:tc>
          <w:tcPr>
            <w:tcW w:w="1069" w:type="dxa"/>
          </w:tcPr>
          <w:p w14:paraId="2EA70D20" w14:textId="789C81AC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9AF48A9" w14:textId="2727AB2E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3483528A" w14:textId="37DEDBC1" w:rsidR="00084DED" w:rsidRDefault="00084DED" w:rsidP="00084DED">
            <w:r w:rsidRPr="00DE5AAC">
              <w:t>39314061</w:t>
            </w:r>
          </w:p>
        </w:tc>
        <w:tc>
          <w:tcPr>
            <w:tcW w:w="1070" w:type="dxa"/>
          </w:tcPr>
          <w:p w14:paraId="2D023520" w14:textId="7BA13EFF" w:rsidR="00084DED" w:rsidRDefault="00084DED" w:rsidP="00084DED">
            <w:r w:rsidRPr="00DE5AAC">
              <w:t>LRFN1</w:t>
            </w:r>
          </w:p>
        </w:tc>
        <w:tc>
          <w:tcPr>
            <w:tcW w:w="1070" w:type="dxa"/>
          </w:tcPr>
          <w:p w14:paraId="48BCE0EB" w14:textId="73FAAC34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10D7E7A" w14:textId="72AD328F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4DB9BF66" w14:textId="797998E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9F084EB" w14:textId="48EBA09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B28158B" w14:textId="127DD15A" w:rsidR="00084DED" w:rsidRDefault="00084DED" w:rsidP="00084DED">
            <w:r w:rsidRPr="00DE5AAC">
              <w:t>+</w:t>
            </w:r>
          </w:p>
        </w:tc>
      </w:tr>
      <w:tr w:rsidR="00084DED" w14:paraId="0C8CF553" w14:textId="77777777" w:rsidTr="00084DED">
        <w:tc>
          <w:tcPr>
            <w:tcW w:w="1069" w:type="dxa"/>
          </w:tcPr>
          <w:p w14:paraId="3D59AE70" w14:textId="7FD51826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3485D1DC" w14:textId="2D0C5B53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0CD0B03A" w14:textId="4E1839D2" w:rsidR="00084DED" w:rsidRDefault="00084DED" w:rsidP="00084DED">
            <w:r w:rsidRPr="00DE5AAC">
              <w:t>58547416</w:t>
            </w:r>
          </w:p>
        </w:tc>
        <w:tc>
          <w:tcPr>
            <w:tcW w:w="1070" w:type="dxa"/>
          </w:tcPr>
          <w:p w14:paraId="3D05699A" w14:textId="126F0FBF" w:rsidR="00084DED" w:rsidRDefault="00084DED" w:rsidP="00084DED">
            <w:r w:rsidRPr="00DE5AAC">
              <w:t>TRIM28</w:t>
            </w:r>
          </w:p>
        </w:tc>
        <w:tc>
          <w:tcPr>
            <w:tcW w:w="1070" w:type="dxa"/>
          </w:tcPr>
          <w:p w14:paraId="13B10C32" w14:textId="49BBDFCA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0A2D8613" w14:textId="47851436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0F7D4B51" w14:textId="57652E90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54BF0FAE" w14:textId="5FB82712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0C97B53" w14:textId="36BFD8CC" w:rsidR="00084DED" w:rsidRDefault="00084DED" w:rsidP="00084DED">
            <w:r w:rsidRPr="00DE5AAC">
              <w:t>+</w:t>
            </w:r>
          </w:p>
        </w:tc>
      </w:tr>
      <w:tr w:rsidR="00084DED" w14:paraId="3ACA7BCA" w14:textId="77777777" w:rsidTr="00084DED">
        <w:tc>
          <w:tcPr>
            <w:tcW w:w="1069" w:type="dxa"/>
          </w:tcPr>
          <w:p w14:paraId="16AC2049" w14:textId="78ECDC3A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645F4DA9" w14:textId="31C9A045" w:rsidR="00084DED" w:rsidRDefault="00084DED" w:rsidP="00084DED">
            <w:r w:rsidRPr="00DE5AAC">
              <w:t>19</w:t>
            </w:r>
          </w:p>
        </w:tc>
        <w:tc>
          <w:tcPr>
            <w:tcW w:w="1070" w:type="dxa"/>
          </w:tcPr>
          <w:p w14:paraId="37332EA0" w14:textId="1F165301" w:rsidR="00084DED" w:rsidRDefault="00084DED" w:rsidP="00084DED">
            <w:r w:rsidRPr="00DE5AAC">
              <w:t>58556217</w:t>
            </w:r>
          </w:p>
        </w:tc>
        <w:tc>
          <w:tcPr>
            <w:tcW w:w="1070" w:type="dxa"/>
          </w:tcPr>
          <w:p w14:paraId="41908EFC" w14:textId="367B2255" w:rsidR="00084DED" w:rsidRDefault="00084DED" w:rsidP="00084DED">
            <w:r w:rsidRPr="00DE5AAC">
              <w:t>UBE2M</w:t>
            </w:r>
          </w:p>
        </w:tc>
        <w:tc>
          <w:tcPr>
            <w:tcW w:w="1070" w:type="dxa"/>
          </w:tcPr>
          <w:p w14:paraId="61CA31BC" w14:textId="2CE0EFF8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4E2F17C" w14:textId="4C62D5CF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3156E303" w14:textId="06B14271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D4FB012" w14:textId="594E8D2A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5229568" w14:textId="358A733A" w:rsidR="00084DED" w:rsidRDefault="00084DED" w:rsidP="00084DED">
            <w:r w:rsidRPr="00DE5AAC">
              <w:t>+</w:t>
            </w:r>
          </w:p>
        </w:tc>
      </w:tr>
      <w:tr w:rsidR="00084DED" w14:paraId="36A7C137" w14:textId="77777777" w:rsidTr="00084DED">
        <w:tc>
          <w:tcPr>
            <w:tcW w:w="1069" w:type="dxa"/>
          </w:tcPr>
          <w:p w14:paraId="04FBD964" w14:textId="1B735249" w:rsidR="00084DED" w:rsidRDefault="00084DED" w:rsidP="00084DED">
            <w:r w:rsidRPr="00DE5AAC">
              <w:lastRenderedPageBreak/>
              <w:t>1</w:t>
            </w:r>
          </w:p>
        </w:tc>
        <w:tc>
          <w:tcPr>
            <w:tcW w:w="1069" w:type="dxa"/>
          </w:tcPr>
          <w:p w14:paraId="4CCF7F1C" w14:textId="322888AC" w:rsidR="00084DED" w:rsidRDefault="00084DED" w:rsidP="00084DED">
            <w:r w:rsidRPr="00DE5AAC">
              <w:t>20</w:t>
            </w:r>
          </w:p>
        </w:tc>
        <w:tc>
          <w:tcPr>
            <w:tcW w:w="1070" w:type="dxa"/>
          </w:tcPr>
          <w:p w14:paraId="4F4C2E56" w14:textId="580FF344" w:rsidR="00084DED" w:rsidRDefault="00084DED" w:rsidP="00084DED">
            <w:r w:rsidRPr="00DE5AAC">
              <w:t>3674850</w:t>
            </w:r>
          </w:p>
        </w:tc>
        <w:tc>
          <w:tcPr>
            <w:tcW w:w="1070" w:type="dxa"/>
          </w:tcPr>
          <w:p w14:paraId="389A78ED" w14:textId="76F46E29" w:rsidR="00084DED" w:rsidRDefault="00084DED" w:rsidP="00084DED">
            <w:r w:rsidRPr="00DE5AAC">
              <w:t>ADAM33</w:t>
            </w:r>
          </w:p>
        </w:tc>
        <w:tc>
          <w:tcPr>
            <w:tcW w:w="1070" w:type="dxa"/>
          </w:tcPr>
          <w:p w14:paraId="191DF437" w14:textId="1A3321C5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D2EACD6" w14:textId="36A3343F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72A952D3" w14:textId="2E1818C6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64DB549F" w14:textId="6D7B2D22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D4A4E39" w14:textId="297F5CF3" w:rsidR="00084DED" w:rsidRDefault="00084DED" w:rsidP="00084DED">
            <w:r w:rsidRPr="00DE5AAC">
              <w:t>+</w:t>
            </w:r>
          </w:p>
        </w:tc>
      </w:tr>
      <w:tr w:rsidR="00084DED" w14:paraId="757BA3CD" w14:textId="77777777" w:rsidTr="00084DED">
        <w:tc>
          <w:tcPr>
            <w:tcW w:w="1069" w:type="dxa"/>
          </w:tcPr>
          <w:p w14:paraId="5CAC3305" w14:textId="161DA9D3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552E3110" w14:textId="0B08CB70" w:rsidR="00084DED" w:rsidRDefault="00084DED" w:rsidP="00084DED">
            <w:r w:rsidRPr="00DE5AAC">
              <w:t>21</w:t>
            </w:r>
          </w:p>
        </w:tc>
        <w:tc>
          <w:tcPr>
            <w:tcW w:w="1070" w:type="dxa"/>
          </w:tcPr>
          <w:p w14:paraId="681D2261" w14:textId="6B713B9C" w:rsidR="00084DED" w:rsidRDefault="00084DED" w:rsidP="00084DED">
            <w:r w:rsidRPr="00DE5AAC">
              <w:t>41992898</w:t>
            </w:r>
          </w:p>
        </w:tc>
        <w:tc>
          <w:tcPr>
            <w:tcW w:w="1070" w:type="dxa"/>
          </w:tcPr>
          <w:p w14:paraId="40BCCED6" w14:textId="7208CB27" w:rsidR="00084DED" w:rsidRDefault="00084DED" w:rsidP="00084DED">
            <w:r w:rsidRPr="00DE5AAC">
              <w:t>ZBTB21</w:t>
            </w:r>
          </w:p>
        </w:tc>
        <w:tc>
          <w:tcPr>
            <w:tcW w:w="1070" w:type="dxa"/>
          </w:tcPr>
          <w:p w14:paraId="2657BB4A" w14:textId="56667E31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0EB8CDAB" w14:textId="350414B7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2B6CD0B" w14:textId="789B6E12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9E51A7B" w14:textId="7DDA8E3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0535A15A" w14:textId="448EC08D" w:rsidR="00084DED" w:rsidRDefault="00084DED" w:rsidP="00084DED">
            <w:r w:rsidRPr="00DE5AAC">
              <w:t>+</w:t>
            </w:r>
          </w:p>
        </w:tc>
      </w:tr>
      <w:tr w:rsidR="00084DED" w14:paraId="7B276939" w14:textId="77777777" w:rsidTr="00084DED">
        <w:tc>
          <w:tcPr>
            <w:tcW w:w="1069" w:type="dxa"/>
          </w:tcPr>
          <w:p w14:paraId="2347F2D3" w14:textId="337DC2B5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1A3B4C2A" w14:textId="7AA3594A" w:rsidR="00084DED" w:rsidRDefault="00084DED" w:rsidP="00084DED">
            <w:r w:rsidRPr="00DE5AAC">
              <w:t>22</w:t>
            </w:r>
          </w:p>
        </w:tc>
        <w:tc>
          <w:tcPr>
            <w:tcW w:w="1070" w:type="dxa"/>
          </w:tcPr>
          <w:p w14:paraId="6FE5B3FB" w14:textId="67A56D48" w:rsidR="00084DED" w:rsidRDefault="00084DED" w:rsidP="00084DED">
            <w:r w:rsidRPr="00DE5AAC">
              <w:t>22906657</w:t>
            </w:r>
          </w:p>
        </w:tc>
        <w:tc>
          <w:tcPr>
            <w:tcW w:w="1070" w:type="dxa"/>
          </w:tcPr>
          <w:p w14:paraId="5A36A462" w14:textId="505E57AB" w:rsidR="00084DED" w:rsidRDefault="00084DED" w:rsidP="00084DED">
            <w:r w:rsidRPr="00DE5AAC">
              <w:t>IGLC3</w:t>
            </w:r>
          </w:p>
        </w:tc>
        <w:tc>
          <w:tcPr>
            <w:tcW w:w="1070" w:type="dxa"/>
          </w:tcPr>
          <w:p w14:paraId="7D4D3BB5" w14:textId="4E562645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16F8957A" w14:textId="5A06F52A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98B3393" w14:textId="57F82CC4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C466877" w14:textId="66DA333E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42283CF" w14:textId="5BECBBC5" w:rsidR="00084DED" w:rsidRDefault="00084DED" w:rsidP="00084DED">
            <w:r w:rsidRPr="00DE5AAC">
              <w:t>+</w:t>
            </w:r>
          </w:p>
        </w:tc>
      </w:tr>
      <w:tr w:rsidR="00084DED" w14:paraId="79DEA4AF" w14:textId="77777777" w:rsidTr="00084DED">
        <w:tc>
          <w:tcPr>
            <w:tcW w:w="1069" w:type="dxa"/>
          </w:tcPr>
          <w:p w14:paraId="31FCA56C" w14:textId="23EC6423" w:rsidR="00084DED" w:rsidRDefault="00084DED" w:rsidP="00084DED">
            <w:r w:rsidRPr="00DE5AAC">
              <w:t>3</w:t>
            </w:r>
          </w:p>
        </w:tc>
        <w:tc>
          <w:tcPr>
            <w:tcW w:w="1069" w:type="dxa"/>
          </w:tcPr>
          <w:p w14:paraId="4462E17F" w14:textId="3ECA57F3" w:rsidR="00084DED" w:rsidRDefault="00084DED" w:rsidP="00084DED">
            <w:r w:rsidRPr="00DE5AAC">
              <w:t>22</w:t>
            </w:r>
          </w:p>
        </w:tc>
        <w:tc>
          <w:tcPr>
            <w:tcW w:w="1070" w:type="dxa"/>
          </w:tcPr>
          <w:p w14:paraId="2071A6FF" w14:textId="739CD8D2" w:rsidR="00084DED" w:rsidRDefault="00084DED" w:rsidP="00084DED">
            <w:r w:rsidRPr="00DE5AAC">
              <w:t>23394409</w:t>
            </w:r>
          </w:p>
        </w:tc>
        <w:tc>
          <w:tcPr>
            <w:tcW w:w="1070" w:type="dxa"/>
          </w:tcPr>
          <w:p w14:paraId="432040A8" w14:textId="6336DE6F" w:rsidR="00084DED" w:rsidRDefault="00084DED" w:rsidP="00084DED">
            <w:r w:rsidRPr="00DE5AAC">
              <w:t>ZDHHC8P1</w:t>
            </w:r>
          </w:p>
        </w:tc>
        <w:tc>
          <w:tcPr>
            <w:tcW w:w="1070" w:type="dxa"/>
          </w:tcPr>
          <w:p w14:paraId="475D3377" w14:textId="4B0022C3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5D8C2C2D" w14:textId="5F4275E5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6587B348" w14:textId="13B1B0F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1F5B171" w14:textId="22DF380B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9A4FF2F" w14:textId="6875D3F0" w:rsidR="00084DED" w:rsidRDefault="00084DED" w:rsidP="00084DED">
            <w:r w:rsidRPr="00DE5AAC">
              <w:t>-</w:t>
            </w:r>
          </w:p>
        </w:tc>
      </w:tr>
      <w:tr w:rsidR="00084DED" w14:paraId="4BD9B940" w14:textId="77777777" w:rsidTr="00084DED">
        <w:tc>
          <w:tcPr>
            <w:tcW w:w="1069" w:type="dxa"/>
          </w:tcPr>
          <w:p w14:paraId="6D60BC04" w14:textId="0B508524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3319DBC4" w14:textId="2B107F96" w:rsidR="00084DED" w:rsidRDefault="00084DED" w:rsidP="00084DED">
            <w:r w:rsidRPr="00DE5AAC">
              <w:t>X</w:t>
            </w:r>
          </w:p>
        </w:tc>
        <w:tc>
          <w:tcPr>
            <w:tcW w:w="1070" w:type="dxa"/>
          </w:tcPr>
          <w:p w14:paraId="0210C0DA" w14:textId="32FB583D" w:rsidR="00084DED" w:rsidRDefault="00084DED" w:rsidP="00084DED">
            <w:r w:rsidRPr="00DE5AAC">
              <w:t>8585395</w:t>
            </w:r>
          </w:p>
        </w:tc>
        <w:tc>
          <w:tcPr>
            <w:tcW w:w="1070" w:type="dxa"/>
          </w:tcPr>
          <w:p w14:paraId="57C32C15" w14:textId="6F74DF38" w:rsidR="00084DED" w:rsidRDefault="00084DED" w:rsidP="00084DED">
            <w:r w:rsidRPr="00DE5AAC">
              <w:t>ANOS1</w:t>
            </w:r>
          </w:p>
        </w:tc>
        <w:tc>
          <w:tcPr>
            <w:tcW w:w="1070" w:type="dxa"/>
          </w:tcPr>
          <w:p w14:paraId="757F0702" w14:textId="71A456F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253CBF5B" w14:textId="48A9F443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2685C1A1" w14:textId="3B0C8BC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74620079" w14:textId="6B5B182C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EB90AA1" w14:textId="20BB49BF" w:rsidR="00084DED" w:rsidRDefault="00084DED" w:rsidP="00084DED">
            <w:r w:rsidRPr="00DE5AAC">
              <w:t>-</w:t>
            </w:r>
          </w:p>
        </w:tc>
      </w:tr>
      <w:tr w:rsidR="00084DED" w14:paraId="2570319A" w14:textId="77777777" w:rsidTr="00084DED">
        <w:tc>
          <w:tcPr>
            <w:tcW w:w="1069" w:type="dxa"/>
          </w:tcPr>
          <w:p w14:paraId="7AA4A257" w14:textId="4C08DE4E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18F4D87F" w14:textId="0B453FD7" w:rsidR="00084DED" w:rsidRDefault="00084DED" w:rsidP="00084DED">
            <w:r w:rsidRPr="00DE5AAC">
              <w:t>X</w:t>
            </w:r>
          </w:p>
        </w:tc>
        <w:tc>
          <w:tcPr>
            <w:tcW w:w="1070" w:type="dxa"/>
          </w:tcPr>
          <w:p w14:paraId="04224167" w14:textId="7AAEC4FD" w:rsidR="00084DED" w:rsidRDefault="00084DED" w:rsidP="00084DED">
            <w:r w:rsidRPr="00DE5AAC">
              <w:t>12791540</w:t>
            </w:r>
          </w:p>
        </w:tc>
        <w:tc>
          <w:tcPr>
            <w:tcW w:w="1070" w:type="dxa"/>
          </w:tcPr>
          <w:p w14:paraId="3133C7EA" w14:textId="1DC80C5B" w:rsidR="00084DED" w:rsidRDefault="00084DED" w:rsidP="00084DED">
            <w:r w:rsidRPr="00DE5AAC">
              <w:t>PRPS2</w:t>
            </w:r>
          </w:p>
        </w:tc>
        <w:tc>
          <w:tcPr>
            <w:tcW w:w="1070" w:type="dxa"/>
          </w:tcPr>
          <w:p w14:paraId="2A891807" w14:textId="1E8ECF02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686B8AF9" w14:textId="67A8524C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00BF68C6" w14:textId="3F6A0DE5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4A232023" w14:textId="62A3CD53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4094BF00" w14:textId="4108DFC4" w:rsidR="00084DED" w:rsidRDefault="00084DED" w:rsidP="00084DED">
            <w:r w:rsidRPr="00DE5AAC">
              <w:t>+</w:t>
            </w:r>
          </w:p>
        </w:tc>
      </w:tr>
      <w:tr w:rsidR="00084DED" w14:paraId="1D503D0C" w14:textId="77777777" w:rsidTr="00084DED">
        <w:tc>
          <w:tcPr>
            <w:tcW w:w="1069" w:type="dxa"/>
          </w:tcPr>
          <w:p w14:paraId="5C2BA92D" w14:textId="0C7D2A4A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12060116" w14:textId="38CC0252" w:rsidR="00084DED" w:rsidRDefault="00084DED" w:rsidP="00084DED">
            <w:r w:rsidRPr="00DE5AAC">
              <w:t>X</w:t>
            </w:r>
          </w:p>
        </w:tc>
        <w:tc>
          <w:tcPr>
            <w:tcW w:w="1070" w:type="dxa"/>
          </w:tcPr>
          <w:p w14:paraId="0B646563" w14:textId="0581C86D" w:rsidR="00084DED" w:rsidRDefault="00084DED" w:rsidP="00084DED">
            <w:r w:rsidRPr="00DE5AAC">
              <w:t>51408161</w:t>
            </w:r>
          </w:p>
        </w:tc>
        <w:tc>
          <w:tcPr>
            <w:tcW w:w="1070" w:type="dxa"/>
          </w:tcPr>
          <w:p w14:paraId="259249E1" w14:textId="5EF2BFC2" w:rsidR="00084DED" w:rsidRDefault="00084DED" w:rsidP="00084DED">
            <w:r w:rsidRPr="00DE5AAC">
              <w:t>EZHIP</w:t>
            </w:r>
          </w:p>
        </w:tc>
        <w:tc>
          <w:tcPr>
            <w:tcW w:w="1070" w:type="dxa"/>
          </w:tcPr>
          <w:p w14:paraId="7828F814" w14:textId="21B35E3A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56C21212" w14:textId="7932AE5C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6E3C31A6" w14:textId="2857F0B7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649A9D7" w14:textId="50BA6888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3054C63" w14:textId="1A491142" w:rsidR="00084DED" w:rsidRDefault="00084DED" w:rsidP="00084DED">
            <w:r w:rsidRPr="00DE5AAC">
              <w:t>-</w:t>
            </w:r>
          </w:p>
        </w:tc>
      </w:tr>
      <w:tr w:rsidR="00084DED" w14:paraId="3AF4457D" w14:textId="77777777" w:rsidTr="00084DED">
        <w:tc>
          <w:tcPr>
            <w:tcW w:w="1069" w:type="dxa"/>
          </w:tcPr>
          <w:p w14:paraId="2A42A8FD" w14:textId="0027E161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5A59AB27" w14:textId="14FDF5E5" w:rsidR="00084DED" w:rsidRDefault="00084DED" w:rsidP="00084DED">
            <w:r w:rsidRPr="00DE5AAC">
              <w:t>X</w:t>
            </w:r>
          </w:p>
        </w:tc>
        <w:tc>
          <w:tcPr>
            <w:tcW w:w="1070" w:type="dxa"/>
          </w:tcPr>
          <w:p w14:paraId="3D07EEAE" w14:textId="6DCF19BF" w:rsidR="00084DED" w:rsidRDefault="00084DED" w:rsidP="00084DED">
            <w:r w:rsidRPr="00DE5AAC">
              <w:t>51618674</w:t>
            </w:r>
          </w:p>
        </w:tc>
        <w:tc>
          <w:tcPr>
            <w:tcW w:w="1070" w:type="dxa"/>
          </w:tcPr>
          <w:p w14:paraId="745C582F" w14:textId="3D1BAE80" w:rsidR="00084DED" w:rsidRDefault="00084DED" w:rsidP="00084DED">
            <w:r w:rsidRPr="00DE5AAC">
              <w:t>CENPVL3</w:t>
            </w:r>
          </w:p>
        </w:tc>
        <w:tc>
          <w:tcPr>
            <w:tcW w:w="1070" w:type="dxa"/>
          </w:tcPr>
          <w:p w14:paraId="15AFEE26" w14:textId="6A024920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194FF103" w14:textId="74BC4EA7" w:rsidR="00084DED" w:rsidRDefault="00084DED" w:rsidP="00084DED">
            <w:r w:rsidRPr="00DE5AAC">
              <w:t>A</w:t>
            </w:r>
          </w:p>
        </w:tc>
        <w:tc>
          <w:tcPr>
            <w:tcW w:w="1070" w:type="dxa"/>
          </w:tcPr>
          <w:p w14:paraId="2ADDC553" w14:textId="77224A6F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8E7D4B3" w14:textId="798E8892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10D79ED0" w14:textId="6C1A39CE" w:rsidR="00084DED" w:rsidRDefault="00084DED" w:rsidP="00084DED">
            <w:r w:rsidRPr="00DE5AAC">
              <w:t>-</w:t>
            </w:r>
          </w:p>
        </w:tc>
      </w:tr>
      <w:tr w:rsidR="00084DED" w14:paraId="7AD23FEA" w14:textId="77777777" w:rsidTr="00084DED">
        <w:tc>
          <w:tcPr>
            <w:tcW w:w="1069" w:type="dxa"/>
          </w:tcPr>
          <w:p w14:paraId="481AA187" w14:textId="45287BE9" w:rsidR="00084DED" w:rsidRDefault="00084DED" w:rsidP="00084DED">
            <w:r w:rsidRPr="00DE5AAC">
              <w:t>2</w:t>
            </w:r>
          </w:p>
        </w:tc>
        <w:tc>
          <w:tcPr>
            <w:tcW w:w="1069" w:type="dxa"/>
          </w:tcPr>
          <w:p w14:paraId="40B39F12" w14:textId="3D267F06" w:rsidR="00084DED" w:rsidRDefault="00084DED" w:rsidP="00084DED">
            <w:r w:rsidRPr="00DE5AAC">
              <w:t>X</w:t>
            </w:r>
          </w:p>
        </w:tc>
        <w:tc>
          <w:tcPr>
            <w:tcW w:w="1070" w:type="dxa"/>
          </w:tcPr>
          <w:p w14:paraId="45EA4603" w14:textId="08E3D9CE" w:rsidR="00084DED" w:rsidRDefault="00084DED" w:rsidP="00084DED">
            <w:r w:rsidRPr="00DE5AAC">
              <w:t>54922610</w:t>
            </w:r>
          </w:p>
        </w:tc>
        <w:tc>
          <w:tcPr>
            <w:tcW w:w="1070" w:type="dxa"/>
          </w:tcPr>
          <w:p w14:paraId="478CBE13" w14:textId="28277866" w:rsidR="00084DED" w:rsidRDefault="00084DED" w:rsidP="00084DED">
            <w:r w:rsidRPr="00DE5AAC">
              <w:t>TRO</w:t>
            </w:r>
          </w:p>
        </w:tc>
        <w:tc>
          <w:tcPr>
            <w:tcW w:w="1070" w:type="dxa"/>
          </w:tcPr>
          <w:p w14:paraId="7D64C8B3" w14:textId="0D429C40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1E746727" w14:textId="4F7109C2" w:rsidR="00084DED" w:rsidRDefault="00084DED" w:rsidP="00084DED">
            <w:r w:rsidRPr="00DE5AAC">
              <w:t>C</w:t>
            </w:r>
          </w:p>
        </w:tc>
        <w:tc>
          <w:tcPr>
            <w:tcW w:w="1070" w:type="dxa"/>
          </w:tcPr>
          <w:p w14:paraId="72A5FAD6" w14:textId="3E902E65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6494E25E" w14:textId="3C50A724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3EBD2F74" w14:textId="7D28F0BB" w:rsidR="00084DED" w:rsidRDefault="00084DED" w:rsidP="00084DED">
            <w:r w:rsidRPr="00DE5AAC">
              <w:t>-</w:t>
            </w:r>
          </w:p>
        </w:tc>
      </w:tr>
      <w:tr w:rsidR="00084DED" w14:paraId="3A480B2A" w14:textId="77777777" w:rsidTr="00084DED">
        <w:tc>
          <w:tcPr>
            <w:tcW w:w="1069" w:type="dxa"/>
          </w:tcPr>
          <w:p w14:paraId="6EEAFED9" w14:textId="26A84247" w:rsidR="00084DED" w:rsidRDefault="00084DED" w:rsidP="00084DED">
            <w:r w:rsidRPr="00DE5AAC">
              <w:t>1</w:t>
            </w:r>
          </w:p>
        </w:tc>
        <w:tc>
          <w:tcPr>
            <w:tcW w:w="1069" w:type="dxa"/>
          </w:tcPr>
          <w:p w14:paraId="483FBB00" w14:textId="20035983" w:rsidR="00084DED" w:rsidRDefault="00084DED" w:rsidP="00084DED">
            <w:r w:rsidRPr="00DE5AAC">
              <w:t>X</w:t>
            </w:r>
          </w:p>
        </w:tc>
        <w:tc>
          <w:tcPr>
            <w:tcW w:w="1070" w:type="dxa"/>
          </w:tcPr>
          <w:p w14:paraId="4FF5C5B1" w14:textId="3B8DC783" w:rsidR="00084DED" w:rsidRDefault="00084DED" w:rsidP="00084DED">
            <w:r w:rsidRPr="00DE5AAC">
              <w:t>101841707</w:t>
            </w:r>
          </w:p>
        </w:tc>
        <w:tc>
          <w:tcPr>
            <w:tcW w:w="1070" w:type="dxa"/>
          </w:tcPr>
          <w:p w14:paraId="22ADF736" w14:textId="492BCD06" w:rsidR="00084DED" w:rsidRDefault="00084DED" w:rsidP="00084DED">
            <w:r w:rsidRPr="00DE5AAC">
              <w:t>NXF5</w:t>
            </w:r>
          </w:p>
        </w:tc>
        <w:tc>
          <w:tcPr>
            <w:tcW w:w="1070" w:type="dxa"/>
          </w:tcPr>
          <w:p w14:paraId="06F19947" w14:textId="30653041" w:rsidR="00084DED" w:rsidRDefault="00084DED" w:rsidP="00084DED">
            <w:r w:rsidRPr="00DE5AAC">
              <w:t>G</w:t>
            </w:r>
          </w:p>
        </w:tc>
        <w:tc>
          <w:tcPr>
            <w:tcW w:w="1070" w:type="dxa"/>
          </w:tcPr>
          <w:p w14:paraId="7D91F748" w14:textId="34F8F59F" w:rsidR="00084DED" w:rsidRDefault="00084DED" w:rsidP="00084DED">
            <w:r w:rsidRPr="00DE5AAC">
              <w:t>T</w:t>
            </w:r>
          </w:p>
        </w:tc>
        <w:tc>
          <w:tcPr>
            <w:tcW w:w="1070" w:type="dxa"/>
          </w:tcPr>
          <w:p w14:paraId="63C871BA" w14:textId="4DF39D97" w:rsidR="00084DED" w:rsidRDefault="00084DED" w:rsidP="00084DED">
            <w:r w:rsidRPr="00DE5AAC">
              <w:t>-</w:t>
            </w:r>
          </w:p>
        </w:tc>
        <w:tc>
          <w:tcPr>
            <w:tcW w:w="1070" w:type="dxa"/>
          </w:tcPr>
          <w:p w14:paraId="1BBFCE0E" w14:textId="15F198FA" w:rsidR="00084DED" w:rsidRDefault="00084DED" w:rsidP="00084DED">
            <w:r w:rsidRPr="00DE5AAC">
              <w:t>+</w:t>
            </w:r>
          </w:p>
        </w:tc>
        <w:tc>
          <w:tcPr>
            <w:tcW w:w="1070" w:type="dxa"/>
          </w:tcPr>
          <w:p w14:paraId="2850AEA0" w14:textId="7086709B" w:rsidR="00084DED" w:rsidRDefault="00084DED" w:rsidP="00084DED">
            <w:r w:rsidRPr="00DE5AAC">
              <w:t>+</w:t>
            </w:r>
          </w:p>
        </w:tc>
      </w:tr>
    </w:tbl>
    <w:p w14:paraId="594CAFD9" w14:textId="77777777" w:rsidR="0078133C" w:rsidRDefault="0078133C"/>
    <w:sectPr w:rsidR="007813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DED"/>
    <w:rsid w:val="00084DED"/>
    <w:rsid w:val="001E1255"/>
    <w:rsid w:val="00226346"/>
    <w:rsid w:val="0078133C"/>
    <w:rsid w:val="00B6614B"/>
    <w:rsid w:val="00EA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80E66"/>
  <w15:chartTrackingRefBased/>
  <w15:docId w15:val="{0FE4C8E1-C463-4155-BB86-70E045D3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84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Luconi</dc:creator>
  <cp:keywords/>
  <dc:description/>
  <cp:lastModifiedBy>Michaela Luconi</cp:lastModifiedBy>
  <cp:revision>1</cp:revision>
  <dcterms:created xsi:type="dcterms:W3CDTF">2026-02-27T10:23:00Z</dcterms:created>
  <dcterms:modified xsi:type="dcterms:W3CDTF">2026-02-27T10:40:00Z</dcterms:modified>
</cp:coreProperties>
</file>